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782" w:rsidRDefault="00CD6AB4">
      <w:bookmarkStart w:id="0" w:name="_GoBack"/>
      <w:bookmarkEnd w:id="0"/>
      <w:r>
        <w:t>Additional file 2. Reference list of potentially relevant articles that were read in full-text form.</w:t>
      </w:r>
    </w:p>
    <w:p w:rsidR="00985D15" w:rsidRDefault="00985D15">
      <w:r>
        <w:fldChar w:fldCharType="begin">
          <w:fldData xml:space="preserve">aWRlcj48bGFuZ3VhZ2U+ZW5nPC9sYW5ndWFnZT48L3JlY29yZD48L0NpdGU+PENpdGU+PEF1dGhv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</w:fldData>
        </w:fldChar>
      </w:r>
      <w:r w:rsidR="00786CE4">
        <w:instrText xml:space="preserve"> ADDIN EN.CITE </w:instrText>
      </w:r>
      <w:r w:rsidR="00786CE4">
        <w:fldChar w:fldCharType="begin">
          <w:fldData xml:space="preserve">PEVuZE5vdGU+PENpdGU+PEF1dGhvcj5BdGXFnzwvQXV0aG9yPjxSZWNOdW0+MTAwMzA8L1JlY051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==
</w:fldData>
        </w:fldChar>
      </w:r>
      <w:r w:rsidR="00786CE4">
        <w:instrText xml:space="preserve"> ADDIN EN.CITE.DATA </w:instrText>
      </w:r>
      <w:r w:rsidR="00786CE4">
        <w:fldChar w:fldCharType="end"/>
      </w:r>
      <w:r w:rsidR="00786CE4">
        <w:fldChar w:fldCharType="begin">
          <w:fldData xml:space="preserve">b25pYyBhZGRyZXNzOiBrc3RlbnNydUBvdXMtaGYubm8uJiN4RDtPc2xvIFVuaXZlcnNpdHkgSG9z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==
</w:fldData>
        </w:fldChar>
      </w:r>
      <w:r w:rsidR="00786CE4">
        <w:instrText xml:space="preserve"> ADDIN EN.CITE.DATA </w:instrText>
      </w:r>
      <w:r w:rsidR="00786CE4">
        <w:fldChar w:fldCharType="end"/>
      </w:r>
      <w:r w:rsidR="00786CE4">
        <w:fldChar w:fldCharType="begin">
          <w:fldData xml:space="preserve">YWwvc3VyZ2VyeTwva2V5d29yZD48a2V5d29yZD5DaGlsZDwva2V5d29yZD48a2V5d29yZD5DaGls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==
</w:fldData>
        </w:fldChar>
      </w:r>
      <w:r w:rsidR="00786CE4">
        <w:instrText xml:space="preserve"> ADDIN EN.CITE.DATA </w:instrText>
      </w:r>
      <w:r w:rsidR="00786CE4">
        <w:fldChar w:fldCharType="end"/>
      </w:r>
      <w:r w:rsidR="00786CE4">
        <w:fldChar w:fldCharType="begin">
          <w:fldData xml:space="preserve">bj48a2V5d29yZHM+PGtleXdvcmQ+Rm9sbG93LVVwIFN0dWRpZXM8L2tleXdvcmQ+PGtleXdvcmQ+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==
</w:fldData>
        </w:fldChar>
      </w:r>
      <w:r w:rsidR="00786CE4">
        <w:instrText xml:space="preserve"> ADDIN EN.CITE.DATA </w:instrText>
      </w:r>
      <w:r w:rsidR="00786CE4">
        <w:fldChar w:fldCharType="end"/>
      </w:r>
      <w:r w:rsidR="00786CE4">
        <w:fldChar w:fldCharType="begin">
          <w:fldData xml:space="preserve">c3luZXJnaWMgZGVmZWNhdGlvbjwva2V5d29yZD48a2V5d29yZD5IaXJzY2hzcHJ1bmcmYXBvcztz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==
</w:fldData>
        </w:fldChar>
      </w:r>
      <w:r w:rsidR="00786CE4">
        <w:instrText xml:space="preserve"> ADDIN EN.CITE.DATA </w:instrText>
      </w:r>
      <w:r w:rsidR="00786CE4">
        <w:fldChar w:fldCharType="end"/>
      </w:r>
      <w:r w:rsidR="00786CE4">
        <w:fldChar w:fldCharType="begin">
          <w:fldData xml:space="preserve">dGU+PEF1dGhvcj5IYXJ0bWFuPC9BdXRob3I+PFllYXI+MjAwNzwvWWVhcj48UmVjTnVtPjcyMTE8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==
</w:fldData>
        </w:fldChar>
      </w:r>
      <w:r w:rsidR="00786CE4">
        <w:instrText xml:space="preserve"> ADDIN EN.CITE.DATA </w:instrText>
      </w:r>
      <w:r w:rsidR="00786CE4">
        <w:fldChar w:fldCharType="end"/>
      </w:r>
      <w:r w:rsidR="00786CE4">
        <w:fldChar w:fldCharType="begin">
          <w:fldData xml:space="preserve">b3JsZCBqb3VybmFsIG9mIGdhc3Ryb2VudGVyb2xvZ3k8L2FsdC10aXRsZT48L3RpdGxlcz48YWx0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==
</w:fldData>
        </w:fldChar>
      </w:r>
      <w:r w:rsidR="00786CE4">
        <w:instrText xml:space="preserve"> ADDIN EN.CITE.DATA </w:instrText>
      </w:r>
      <w:r w:rsidR="00786CE4">
        <w:fldChar w:fldCharType="end"/>
      </w:r>
      <w:r w:rsidR="00786CE4">
        <w:fldChar w:fldCharType="begin">
          <w:fldData xml:space="preserve">ZWNhdGlvbi9waHlzaW9sb2d5PC9rZXl3b3JkPjxrZXl3b3JkPkVuZW1hPC9rZXl3b3JkPjxrZXl3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==
</w:fldData>
        </w:fldChar>
      </w:r>
      <w:r w:rsidR="00786CE4">
        <w:instrText xml:space="preserve"> ADDIN EN.CITE.DATA </w:instrText>
      </w:r>
      <w:r w:rsidR="00786CE4">
        <w:fldChar w:fldCharType="end"/>
      </w:r>
      <w:r w:rsidR="00786CE4">
        <w:fldChar w:fldCharType="begin">
          <w:fldData xml:space="preserve">aWRlcj48bGFuZ3VhZ2U+ZW5nPC9sYW5ndWFnZT48L3JlY29yZD48L0NpdGU+PENpdGU+PEF1dGhv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</w:fldData>
        </w:fldChar>
      </w:r>
      <w:r w:rsidR="00786CE4">
        <w:instrText xml:space="preserve"> ADDIN EN.CITE.DATA </w:instrText>
      </w:r>
      <w:r w:rsidR="00786CE4">
        <w:fldChar w:fldCharType="end"/>
      </w:r>
      <w:r>
        <w:fldChar w:fldCharType="separate"/>
      </w:r>
      <w:r>
        <w:rPr>
          <w:noProof/>
        </w:rPr>
        <w:t>[1-150]</w:t>
      </w:r>
      <w:r>
        <w:fldChar w:fldCharType="end"/>
      </w:r>
      <w:r>
        <w:fldChar w:fldCharType="begin">
          <w:fldData xml:space="preserve">cztzIEhvc3BpdGFsLCBSYWRib3VkIFVuaXZlcnNpdHkgTWVkaWNhbCBDZW50ZXIsIE5pam1lZ2Vu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==
</w:fldData>
        </w:fldChar>
      </w:r>
      <w:r w:rsidR="00DE0572">
        <w:instrText xml:space="preserve"> ADDIN EN.CITE </w:instrText>
      </w:r>
      <w:r w:rsidR="00DE0572">
        <w:fldChar w:fldCharType="begin">
          <w:fldData xml:space="preserve">PEVuZE5vdGU+PENpdGU+PEF1dGhvcj5BZ2Fyd2FsYTwvQXV0aG9yPjxZZWFyPjE5OTY8L1llYXI+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==
</w:fldData>
        </w:fldChar>
      </w:r>
      <w:r w:rsidR="00DE0572">
        <w:instrText xml:space="preserve"> ADDIN EN.CITE.DATA </w:instrText>
      </w:r>
      <w:r w:rsidR="00DE0572">
        <w:fldChar w:fldCharType="end"/>
      </w:r>
      <w:r w:rsidR="00DE0572">
        <w:fldChar w:fldCharType="begin">
          <w:fldData xml:space="preserve">ZWN0cy8qbWV0aG9kcy9zdGF0aXN0aWNzICZhbXA7IG51bWVyaWNhbCBkYXRhPC9rZXl3b3JkPjxr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==
</w:fldData>
        </w:fldChar>
      </w:r>
      <w:r w:rsidR="00DE0572">
        <w:instrText xml:space="preserve"> ADDIN EN.CITE.DATA </w:instrText>
      </w:r>
      <w:r w:rsidR="00DE0572">
        <w:fldChar w:fldCharType="end"/>
      </w:r>
      <w:r w:rsidR="00DE0572">
        <w:fldChar w:fldCharType="begin">
          <w:fldData xml:space="preserve">PjxyZWYtdHlwZSBuYW1lPSJKb3VybmFsIEFydGljbGUiPjE3PC9yZWYtdHlwZT48Y29udHJpYnV0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==
</w:fldData>
        </w:fldChar>
      </w:r>
      <w:r w:rsidR="00DE0572">
        <w:instrText xml:space="preserve"> ADDIN EN.CITE.DATA </w:instrText>
      </w:r>
      <w:r w:rsidR="00DE0572">
        <w:fldChar w:fldCharType="end"/>
      </w:r>
      <w:r w:rsidR="00DE0572">
        <w:fldChar w:fldCharType="begin">
          <w:fldData xml:space="preserve">YW0sIEJpcm1pbmdoYW0sIEFMIDM1MjMzLCBVU0EuPC9hdXRoLWFkZHJlc3M+PHRpdGxlcz48dGl0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==
</w:fldData>
        </w:fldChar>
      </w:r>
      <w:r w:rsidR="00DE0572">
        <w:instrText xml:space="preserve"> ADDIN EN.CITE.DATA </w:instrText>
      </w:r>
      <w:r w:rsidR="00DE0572">
        <w:fldChar w:fldCharType="end"/>
      </w:r>
      <w:r w:rsidR="00DE0572">
        <w:fldChar w:fldCharType="begin">
          <w:fldData xml:space="preserve">MzYgKFByaW50KTwvaXNibj48YWNjZXNzaW9uLW51bT4xOTc2NzkwOTwvYWNjZXNzaW9uLW51bT48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==
</w:fldData>
        </w:fldChar>
      </w:r>
      <w:r w:rsidR="00DE0572">
        <w:instrText xml:space="preserve"> ADDIN EN.CITE.DATA </w:instrText>
      </w:r>
      <w:r w:rsidR="00DE0572">
        <w:fldChar w:fldCharType="end"/>
      </w:r>
      <w:r w:rsidR="00DE0572">
        <w:fldChar w:fldCharType="begin">
          <w:fldData xml:space="preserve">aWxkLCBQcmVzY2hvb2w8L2tleXdvcmQ+PGtleXdvcmQ+RGlnZXN0aXZlIFN5c3RlbSBTdXJnaWNh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==
</w:fldData>
        </w:fldChar>
      </w:r>
      <w:r w:rsidR="00DE0572">
        <w:instrText xml:space="preserve"> ADDIN EN.CITE.DATA </w:instrText>
      </w:r>
      <w:r w:rsidR="00DE0572">
        <w:fldChar w:fldCharType="end"/>
      </w:r>
      <w:r w:rsidR="00DE0572">
        <w:fldChar w:fldCharType="begin">
          <w:fldData xml:space="preserve">PC9hdXRob3I+PGF1dGhvcj5Db2xsaXMsIEIuPC9hdXRob3I+PGF1dGhvcj5UcmFqYW5vdnNrYSwg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==
</w:fldData>
        </w:fldChar>
      </w:r>
      <w:r w:rsidR="00DE0572">
        <w:instrText xml:space="preserve"> ADDIN EN.CITE.DATA </w:instrText>
      </w:r>
      <w:r w:rsidR="00DE0572">
        <w:fldChar w:fldCharType="end"/>
      </w:r>
      <w:r w:rsidR="00DE0572">
        <w:fldChar w:fldCharType="begin">
          <w:fldData xml:space="preserve">b3JkPjxrZXl3b3JkPkNoaWxkLCBQcmVzY2hvb2w8L2tleXdvcmQ+PGtleXdvcmQ+Q29sZWN0b215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==
</w:fldData>
        </w:fldChar>
      </w:r>
      <w:r w:rsidR="00DE0572">
        <w:instrText xml:space="preserve"> ADDIN EN.CITE.DATA </w:instrText>
      </w:r>
      <w:r w:rsidR="00DE0572">
        <w:fldChar w:fldCharType="end"/>
      </w:r>
      <w:r w:rsidR="00DE0572">
        <w:fldChar w:fldCharType="begin">
          <w:fldData xml:space="preserve">b3JkPkFuYXN0b21vc2lzLCBTdXJnaWNhbDwva2V5d29yZD48a2V5d29yZD5DaGlsZDwva2V5d29y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==
</w:fldData>
        </w:fldChar>
      </w:r>
      <w:r w:rsidR="00DE0572">
        <w:instrText xml:space="preserve"> ADDIN EN.CITE.DATA </w:instrText>
      </w:r>
      <w:r w:rsidR="00DE0572">
        <w:fldChar w:fldCharType="end"/>
      </w:r>
      <w:r w:rsidR="00DE0572">
        <w:fldChar w:fldCharType="begin">
          <w:fldData xml:space="preserve">b3JkPjxrZXl3b3JkPkVuZG9zY29weSwgRGlnZXN0aXZlIFN5c3RlbS8qbWV0aG9kczwva2V5d29y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==
</w:fldData>
        </w:fldChar>
      </w:r>
      <w:r w:rsidR="00DE0572">
        <w:instrText xml:space="preserve"> ADDIN EN.CITE.DATA </w:instrText>
      </w:r>
      <w:r w:rsidR="00DE0572">
        <w:fldChar w:fldCharType="end"/>
      </w:r>
      <w:r w:rsidR="00DE0572">
        <w:fldChar w:fldCharType="begin">
          <w:fldData xml:space="preserve">cztzIEhvc3BpdGFsLCBSYWRib3VkIFVuaXZlcnNpdHkgTWVkaWNhbCBDZW50ZXIsIE5pam1lZ2Vu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==
</w:fldData>
        </w:fldChar>
      </w:r>
      <w:r w:rsidR="00DE0572">
        <w:instrText xml:space="preserve"> ADDIN EN.CITE.DATA </w:instrText>
      </w:r>
      <w:r w:rsidR="00DE0572">
        <w:fldChar w:fldCharType="end"/>
      </w:r>
      <w:r>
        <w:fldChar w:fldCharType="separate"/>
      </w:r>
      <w:r w:rsidR="00DE0572">
        <w:rPr>
          <w:noProof/>
        </w:rPr>
        <w:t>[151-311]</w:t>
      </w:r>
      <w:r>
        <w:fldChar w:fldCharType="end"/>
      </w:r>
    </w:p>
    <w:p w:rsidR="00985D15" w:rsidRDefault="00985D15"/>
    <w:p w:rsidR="00786CE4" w:rsidRPr="00786CE4" w:rsidRDefault="00985D15" w:rsidP="00786CE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86CE4" w:rsidRPr="00786CE4">
        <w:t>1.</w:t>
      </w:r>
      <w:r w:rsidR="00786CE4" w:rsidRPr="00786CE4">
        <w:tab/>
        <w:t xml:space="preserve">Ateş U, Bahadır K, Göllü G, Taştekin NY, Ergün E, Bingöl-Koloğlu M, Çakmak M, Aktuğ T, Dindar H, Yağmurlu A: </w:t>
      </w:r>
      <w:r w:rsidR="00786CE4" w:rsidRPr="00786CE4">
        <w:rPr>
          <w:b/>
        </w:rPr>
        <w:t>Hirschsprung Hastalığında Laparoskopik Seviyelendirmenin Tedavi ve Yönetime Katkısı [Contrubition of Laparoscopic Level Determination on Hirschsprung Disease Diagnosis and Management]</w:t>
      </w:r>
      <w:r w:rsidR="00786CE4" w:rsidRPr="00786CE4">
        <w:t xml:space="preserve">. </w:t>
      </w:r>
      <w:r w:rsidR="00786CE4" w:rsidRPr="00786CE4">
        <w:rPr>
          <w:i/>
        </w:rPr>
        <w:t xml:space="preserve">Med Bull Haseki </w:t>
      </w:r>
      <w:r w:rsidR="00786CE4" w:rsidRPr="00786CE4">
        <w:t xml:space="preserve">2018, </w:t>
      </w:r>
      <w:r w:rsidR="00786CE4" w:rsidRPr="00786CE4">
        <w:rPr>
          <w:b/>
        </w:rPr>
        <w:t>56</w:t>
      </w:r>
      <w:r w:rsidR="00786CE4" w:rsidRPr="00786CE4">
        <w:t>:218-22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.</w:t>
      </w:r>
      <w:r w:rsidRPr="00786CE4">
        <w:tab/>
        <w:t xml:space="preserve">Chaeyoun O, Sanghoon L, Suk-Koo L, Jeong-Meen S, Oh C, Lee S, Lee S-K, Seo J-M: </w:t>
      </w:r>
      <w:r w:rsidRPr="00786CE4">
        <w:rPr>
          <w:b/>
        </w:rPr>
        <w:t>Difference of Postoperative Stool Frequency in Hirschsprung Disease According to Anastomosis Level in a Single-Stage, Laparoscopy-Assisted Transanal Endorectal Pull-Through Procedure</w:t>
      </w:r>
      <w:r w:rsidRPr="00786CE4">
        <w:t xml:space="preserve">. </w:t>
      </w:r>
      <w:r w:rsidRPr="00786CE4">
        <w:rPr>
          <w:i/>
        </w:rPr>
        <w:t xml:space="preserve">Medicine (Baltimore) </w:t>
      </w:r>
      <w:r w:rsidRPr="00786CE4">
        <w:t xml:space="preserve">2016, </w:t>
      </w:r>
      <w:r w:rsidRPr="00786CE4">
        <w:rPr>
          <w:b/>
        </w:rPr>
        <w:t>95</w:t>
      </w:r>
      <w:r w:rsidRPr="00786CE4">
        <w:t>(14):e309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.</w:t>
      </w:r>
      <w:r w:rsidRPr="00786CE4">
        <w:tab/>
        <w:t xml:space="preserve">Huang W-K, Li X-L, Zhang J, Zhang S-C: </w:t>
      </w:r>
      <w:r w:rsidRPr="00786CE4">
        <w:rPr>
          <w:b/>
        </w:rPr>
        <w:t>Prevalence, Risk Factors, and Prognosis of Postoperative Complications after Surgery for Hirschsprung Disease</w:t>
      </w:r>
      <w:r w:rsidRPr="00786CE4">
        <w:t xml:space="preserve">. </w:t>
      </w:r>
      <w:r w:rsidRPr="00786CE4">
        <w:rPr>
          <w:i/>
        </w:rPr>
        <w:t xml:space="preserve">Journal of Gastrointestinal Surgery </w:t>
      </w:r>
      <w:r w:rsidRPr="00786CE4">
        <w:t xml:space="preserve">2018, </w:t>
      </w:r>
      <w:r w:rsidRPr="00786CE4">
        <w:rPr>
          <w:b/>
        </w:rPr>
        <w:t>22</w:t>
      </w:r>
      <w:r w:rsidRPr="00786CE4">
        <w:t>(2):335-34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4.</w:t>
      </w:r>
      <w:r w:rsidRPr="00786CE4">
        <w:tab/>
        <w:t>Hui W, Xia-Ne G, Dan Z, Tianqi Z, Lu-Hong H, Jie-Xiong F, Wang H, Guo X-N, Zhu D, Zhu T</w:t>
      </w:r>
      <w:r w:rsidRPr="00786CE4">
        <w:rPr>
          <w:i/>
        </w:rPr>
        <w:t xml:space="preserve"> et al</w:t>
      </w:r>
      <w:r w:rsidRPr="00786CE4">
        <w:t xml:space="preserve">: </w:t>
      </w:r>
      <w:r w:rsidRPr="00786CE4">
        <w:rPr>
          <w:b/>
        </w:rPr>
        <w:t>Nursing Intervention for Outpatient Rehabilitation in Pediatric Patients with Hirschsprung Disease after Colectomy</w:t>
      </w:r>
      <w:r w:rsidRPr="00786CE4">
        <w:t xml:space="preserve">. </w:t>
      </w:r>
      <w:r w:rsidRPr="00786CE4">
        <w:rPr>
          <w:i/>
        </w:rPr>
        <w:t xml:space="preserve">European Journal of Pediatric Surgery </w:t>
      </w:r>
      <w:r w:rsidRPr="00786CE4">
        <w:t xml:space="preserve">2015, </w:t>
      </w:r>
      <w:r w:rsidRPr="00786CE4">
        <w:rPr>
          <w:b/>
        </w:rPr>
        <w:t>25</w:t>
      </w:r>
      <w:r w:rsidRPr="00786CE4">
        <w:t>(05):435-44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5.</w:t>
      </w:r>
      <w:r w:rsidRPr="00786CE4">
        <w:tab/>
        <w:t xml:space="preserve">Li Q, Li L, Jiang Q, Zhang Z, Xiao P: </w:t>
      </w:r>
      <w:r w:rsidRPr="00786CE4">
        <w:rPr>
          <w:b/>
        </w:rPr>
        <w:t>The mid-term outcomes of TRM–PIAS, proctocolectomy and ileoanal anastomosis for total colonic aganglionosis</w:t>
      </w:r>
      <w:r w:rsidRPr="00786CE4">
        <w:t xml:space="preserve">. </w:t>
      </w:r>
      <w:r w:rsidRPr="00786CE4">
        <w:rPr>
          <w:i/>
        </w:rPr>
        <w:t xml:space="preserve">Pediatric Surgery International </w:t>
      </w:r>
      <w:r w:rsidRPr="00786CE4">
        <w:t xml:space="preserve">2016, </w:t>
      </w:r>
      <w:r w:rsidRPr="00786CE4">
        <w:rPr>
          <w:b/>
        </w:rPr>
        <w:t>32</w:t>
      </w:r>
      <w:r w:rsidRPr="00786CE4">
        <w:t>(5):477-48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6.</w:t>
      </w:r>
      <w:r w:rsidRPr="00786CE4">
        <w:tab/>
        <w:t xml:space="preserve">Madbouly KM, Youssef M: </w:t>
      </w:r>
      <w:r w:rsidRPr="00786CE4">
        <w:rPr>
          <w:b/>
        </w:rPr>
        <w:t>Laparoscopic Ventral Rectopexy Versus Laparoscopic Wells Rectopexy for Complete Rectal Prolapse: Long-Term Results</w:t>
      </w:r>
      <w:r w:rsidRPr="00786CE4">
        <w:t xml:space="preserve">. </w:t>
      </w:r>
      <w:r w:rsidRPr="00786CE4">
        <w:rPr>
          <w:i/>
        </w:rPr>
        <w:t xml:space="preserve">Journal of Laparoendoscopic &amp; Advanced Surgical Techniques </w:t>
      </w:r>
      <w:r w:rsidRPr="00786CE4">
        <w:t xml:space="preserve">2018, </w:t>
      </w:r>
      <w:r w:rsidRPr="00786CE4">
        <w:rPr>
          <w:b/>
        </w:rPr>
        <w:t>28</w:t>
      </w:r>
      <w:r w:rsidRPr="00786CE4">
        <w:t>(1):1-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7.</w:t>
      </w:r>
      <w:r w:rsidRPr="00786CE4">
        <w:tab/>
        <w:t xml:space="preserve">Miyano G, Nakamura H, Seo S, Sueyoshi R, Okawada M, Doi T, Koga H, Lane GJ, Okazaki T, Yamataka A: </w:t>
      </w:r>
      <w:r w:rsidRPr="00786CE4">
        <w:rPr>
          <w:b/>
        </w:rPr>
        <w:t>Rectal mucosal dissection commencing directly on the anorectal line versus commencing above the dentate line in laparoscopy-assisted transanal pull-through for Hirschsprung's disease: Prospective medium-term follow-up</w:t>
      </w:r>
      <w:r w:rsidRPr="00786CE4">
        <w:t xml:space="preserve">. </w:t>
      </w:r>
      <w:r w:rsidRPr="00786CE4">
        <w:rPr>
          <w:i/>
        </w:rPr>
        <w:t xml:space="preserve">Journal of Pediatric Surgery </w:t>
      </w:r>
      <w:r w:rsidRPr="00786CE4">
        <w:t xml:space="preserve">2015, </w:t>
      </w:r>
      <w:r w:rsidRPr="00786CE4">
        <w:rPr>
          <w:b/>
        </w:rPr>
        <w:t>50</w:t>
      </w:r>
      <w:r w:rsidRPr="00786CE4">
        <w:t>(12):2014-204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8.</w:t>
      </w:r>
      <w:r w:rsidRPr="00786CE4">
        <w:tab/>
        <w:t xml:space="preserve">Miyano G, Ochi T, Lane GJ, Okazaki T, Yamataka A: </w:t>
      </w:r>
      <w:r w:rsidRPr="00786CE4">
        <w:rPr>
          <w:b/>
        </w:rPr>
        <w:t>Factors affected by surgical technique when treating total colonic aganglionosis: laparoscopy-assisted versus open surgery</w:t>
      </w:r>
      <w:r w:rsidRPr="00786CE4">
        <w:t xml:space="preserve">. </w:t>
      </w:r>
      <w:r w:rsidRPr="00786CE4">
        <w:rPr>
          <w:i/>
        </w:rPr>
        <w:t xml:space="preserve">Pediatric Surgery International </w:t>
      </w:r>
      <w:r w:rsidRPr="00786CE4">
        <w:t xml:space="preserve">2013, </w:t>
      </w:r>
      <w:r w:rsidRPr="00786CE4">
        <w:rPr>
          <w:b/>
        </w:rPr>
        <w:t>29</w:t>
      </w:r>
      <w:r w:rsidRPr="00786CE4">
        <w:t>(4):349-35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9.</w:t>
      </w:r>
      <w:r w:rsidRPr="00786CE4">
        <w:tab/>
        <w:t xml:space="preserve">Moore SW: </w:t>
      </w:r>
      <w:r w:rsidRPr="00786CE4">
        <w:rPr>
          <w:b/>
        </w:rPr>
        <w:t>Genetic impact on the treatment &amp; management of Hirschsprung disease</w:t>
      </w:r>
      <w:r w:rsidRPr="00786CE4">
        <w:t xml:space="preserve">. </w:t>
      </w:r>
      <w:r w:rsidRPr="00786CE4">
        <w:rPr>
          <w:i/>
        </w:rPr>
        <w:t xml:space="preserve">Journal of Pediatric Surgery </w:t>
      </w:r>
      <w:r w:rsidRPr="00786CE4">
        <w:t xml:space="preserve">2016, </w:t>
      </w:r>
      <w:r w:rsidRPr="00786CE4">
        <w:rPr>
          <w:b/>
        </w:rPr>
        <w:t>52</w:t>
      </w:r>
      <w:r w:rsidRPr="00786CE4">
        <w:t>(2):218-22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10.</w:t>
      </w:r>
      <w:r w:rsidRPr="00786CE4">
        <w:tab/>
        <w:t xml:space="preserve">Moore SW, Tshifularo N: </w:t>
      </w:r>
      <w:r w:rsidRPr="00786CE4">
        <w:rPr>
          <w:b/>
        </w:rPr>
        <w:t>Hirschsprung’s disease in the neurologically challenged child</w:t>
      </w:r>
      <w:r w:rsidRPr="00786CE4">
        <w:t xml:space="preserve">. </w:t>
      </w:r>
      <w:r w:rsidRPr="00786CE4">
        <w:rPr>
          <w:i/>
        </w:rPr>
        <w:t xml:space="preserve">International journal of adolescent medicine and health </w:t>
      </w:r>
      <w:r w:rsidRPr="00786CE4">
        <w:t xml:space="preserve">2011, </w:t>
      </w:r>
      <w:r w:rsidRPr="00786CE4">
        <w:rPr>
          <w:b/>
        </w:rPr>
        <w:t>23</w:t>
      </w:r>
      <w:r w:rsidRPr="00786CE4">
        <w:t>(3):223-22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1.</w:t>
      </w:r>
      <w:r w:rsidRPr="00786CE4">
        <w:tab/>
        <w:t xml:space="preserve">More K, Rao S, McMichael J, Minutillo C: </w:t>
      </w:r>
      <w:r w:rsidRPr="00786CE4">
        <w:rPr>
          <w:b/>
        </w:rPr>
        <w:t>Growth and Developmental Outcomes of Infants with Hirschsprung Disease Presenting in the Neonatal Period: A Retrospective Study</w:t>
      </w:r>
      <w:r w:rsidRPr="00786CE4">
        <w:t xml:space="preserve">. </w:t>
      </w:r>
      <w:r w:rsidRPr="00786CE4">
        <w:rPr>
          <w:i/>
        </w:rPr>
        <w:t xml:space="preserve">The Journal of Pediatrics </w:t>
      </w:r>
      <w:r w:rsidRPr="00786CE4">
        <w:t xml:space="preserve">2014, </w:t>
      </w:r>
      <w:r w:rsidRPr="00786CE4">
        <w:rPr>
          <w:b/>
        </w:rPr>
        <w:t>165</w:t>
      </w:r>
      <w:r w:rsidRPr="00786CE4">
        <w:t>(1):73-7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2.</w:t>
      </w:r>
      <w:r w:rsidRPr="00786CE4">
        <w:tab/>
        <w:t xml:space="preserve">Nakamura H, Henderson D, Puri P: </w:t>
      </w:r>
      <w:r w:rsidRPr="00786CE4">
        <w:rPr>
          <w:b/>
        </w:rPr>
        <w:t>A meta-analysis of clinical outcome of intestinal transplantation in patients with total intestinal aganglionosis</w:t>
      </w:r>
      <w:r w:rsidRPr="00786CE4">
        <w:t xml:space="preserve">. </w:t>
      </w:r>
      <w:r w:rsidRPr="00786CE4">
        <w:rPr>
          <w:i/>
        </w:rPr>
        <w:t xml:space="preserve">Pediatric Surgery International </w:t>
      </w:r>
      <w:r w:rsidRPr="00786CE4">
        <w:t xml:space="preserve">2017, </w:t>
      </w:r>
      <w:r w:rsidRPr="00786CE4">
        <w:rPr>
          <w:b/>
        </w:rPr>
        <w:t>33</w:t>
      </w:r>
      <w:r w:rsidRPr="00786CE4">
        <w:t>(8):837-84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3.</w:t>
      </w:r>
      <w:r w:rsidRPr="00786CE4">
        <w:tab/>
        <w:t>Xiaogeng D, Yaohao W, LeXiang Z, Jie Z, Jiajia Z, Ronglin Q, Deng X, Wu Y, Zeng L, Zhang J</w:t>
      </w:r>
      <w:r w:rsidRPr="00786CE4">
        <w:rPr>
          <w:i/>
        </w:rPr>
        <w:t xml:space="preserve"> et al</w:t>
      </w:r>
      <w:r w:rsidRPr="00786CE4">
        <w:t xml:space="preserve">: </w:t>
      </w:r>
      <w:r w:rsidRPr="00786CE4">
        <w:rPr>
          <w:b/>
        </w:rPr>
        <w:t>Comparative Analysis of Modified Laparoscopic Swenson and Laparoscopic Soave Procedure for Short-Segment Hirschsprung Disease in Children</w:t>
      </w:r>
      <w:r w:rsidRPr="00786CE4">
        <w:t xml:space="preserve">. </w:t>
      </w:r>
      <w:r w:rsidRPr="00786CE4">
        <w:rPr>
          <w:i/>
        </w:rPr>
        <w:t xml:space="preserve">European Journal of Pediatric Surgery </w:t>
      </w:r>
      <w:r w:rsidRPr="00786CE4">
        <w:t xml:space="preserve">2015, </w:t>
      </w:r>
      <w:r w:rsidRPr="00786CE4">
        <w:rPr>
          <w:b/>
        </w:rPr>
        <w:t>25</w:t>
      </w:r>
      <w:r w:rsidRPr="00786CE4">
        <w:t>(5):430-43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4.</w:t>
      </w:r>
      <w:r w:rsidRPr="00786CE4">
        <w:tab/>
        <w:t>Xu B, Chuancheng S, Zhongrong W, Yilin S, Hua S, Liang W, Xiyang Y, Bing X, Sun C, Wang Z</w:t>
      </w:r>
      <w:r w:rsidRPr="00786CE4">
        <w:rPr>
          <w:i/>
        </w:rPr>
        <w:t xml:space="preserve"> et al</w:t>
      </w:r>
      <w:r w:rsidRPr="00786CE4">
        <w:t xml:space="preserve">: </w:t>
      </w:r>
      <w:r w:rsidRPr="00786CE4">
        <w:rPr>
          <w:b/>
        </w:rPr>
        <w:t>Transanal pullthrough Soave and Swenson techniques for pediatric patients with Hirschsprung disease</w:t>
      </w:r>
      <w:r w:rsidRPr="00786CE4">
        <w:t xml:space="preserve">. </w:t>
      </w:r>
      <w:r w:rsidRPr="00786CE4">
        <w:rPr>
          <w:i/>
        </w:rPr>
        <w:t xml:space="preserve">Medicine </w:t>
      </w:r>
      <w:r w:rsidRPr="00786CE4">
        <w:t xml:space="preserve">2017, </w:t>
      </w:r>
      <w:r w:rsidRPr="00786CE4">
        <w:rPr>
          <w:b/>
        </w:rPr>
        <w:t>96</w:t>
      </w:r>
      <w:r w:rsidRPr="00786CE4">
        <w:t>(10):e620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5.</w:t>
      </w:r>
      <w:r w:rsidRPr="00786CE4">
        <w:tab/>
        <w:t>Yokota K, Uchida H, Tainaka T, Tanaka Y, Shirota C, Hinoki A, Kato T, Sumida W, Oshima K, Chiba K</w:t>
      </w:r>
      <w:r w:rsidRPr="00786CE4">
        <w:rPr>
          <w:i/>
        </w:rPr>
        <w:t xml:space="preserve"> et al</w:t>
      </w:r>
      <w:r w:rsidRPr="00786CE4">
        <w:t xml:space="preserve">: </w:t>
      </w:r>
      <w:r w:rsidRPr="00786CE4">
        <w:rPr>
          <w:b/>
        </w:rPr>
        <w:t>Single-stage laparoscopic transanal pull-through modified Swenson procedure without leaving a muscular cuff for short- and long-type Hirschsprung disease: a comparative study</w:t>
      </w:r>
      <w:r w:rsidRPr="00786CE4">
        <w:t xml:space="preserve">. </w:t>
      </w:r>
      <w:r w:rsidRPr="00786CE4">
        <w:rPr>
          <w:i/>
        </w:rPr>
        <w:t xml:space="preserve">Pediatric Surgery International </w:t>
      </w:r>
      <w:r w:rsidRPr="00786CE4">
        <w:t xml:space="preserve">2018, </w:t>
      </w:r>
      <w:r w:rsidRPr="00786CE4">
        <w:rPr>
          <w:b/>
        </w:rPr>
        <w:t>34</w:t>
      </w:r>
      <w:r w:rsidRPr="00786CE4">
        <w:t>(10):1105-111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6.</w:t>
      </w:r>
      <w:r w:rsidRPr="00786CE4">
        <w:tab/>
        <w:t xml:space="preserve">Tang ST, Wang GB, Cao GQ, Wang Y, Mao YZ, Li SW, Li S, Yang Y, Yang J, Yang L: </w:t>
      </w:r>
      <w:r w:rsidRPr="00786CE4">
        <w:rPr>
          <w:b/>
        </w:rPr>
        <w:t>10 years of experience with laparoscopic-assisted endorectal Soave pull-through procedure for Hirschsprung's disease in China</w:t>
      </w:r>
      <w:r w:rsidRPr="00786CE4">
        <w:t xml:space="preserve">. </w:t>
      </w:r>
      <w:r w:rsidRPr="00786CE4">
        <w:rPr>
          <w:i/>
        </w:rPr>
        <w:t xml:space="preserve">J Laparoendosc Adv Surg Tech A </w:t>
      </w:r>
      <w:r w:rsidRPr="00786CE4">
        <w:t xml:space="preserve">2012, </w:t>
      </w:r>
      <w:r w:rsidRPr="00786CE4">
        <w:rPr>
          <w:b/>
        </w:rPr>
        <w:t>22</w:t>
      </w:r>
      <w:r w:rsidRPr="00786CE4">
        <w:t>(3):280-28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7.</w:t>
      </w:r>
      <w:r w:rsidRPr="00786CE4">
        <w:tab/>
        <w:t xml:space="preserve">Sherman JO, Snyder ME, Weitzman JJ, Jona JZ, Gillis DA, O'Donnell B, Carcassonne M, Swenson O: </w:t>
      </w:r>
      <w:r w:rsidRPr="00786CE4">
        <w:rPr>
          <w:b/>
        </w:rPr>
        <w:t>A 40-year multinational retrospective study of 880 Swenson procedure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89, </w:t>
      </w:r>
      <w:r w:rsidRPr="00786CE4">
        <w:rPr>
          <w:b/>
        </w:rPr>
        <w:t>24</w:t>
      </w:r>
      <w:r w:rsidRPr="00786CE4">
        <w:t>(8):833-83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8.</w:t>
      </w:r>
      <w:r w:rsidRPr="00786CE4">
        <w:tab/>
        <w:t xml:space="preserve">Hyman PE: </w:t>
      </w:r>
      <w:r w:rsidRPr="00786CE4">
        <w:rPr>
          <w:b/>
        </w:rPr>
        <w:t>Adolescents and young adults with Hirschsprung's disease</w:t>
      </w:r>
      <w:r w:rsidRPr="00786CE4">
        <w:t xml:space="preserve">. </w:t>
      </w:r>
      <w:r w:rsidRPr="00786CE4">
        <w:rPr>
          <w:i/>
        </w:rPr>
        <w:t xml:space="preserve">Current gastroenterology reports </w:t>
      </w:r>
      <w:r w:rsidRPr="00786CE4">
        <w:t xml:space="preserve">2006, </w:t>
      </w:r>
      <w:r w:rsidRPr="00786CE4">
        <w:rPr>
          <w:b/>
        </w:rPr>
        <w:t>8</w:t>
      </w:r>
      <w:r w:rsidRPr="00786CE4">
        <w:t>(5):425-42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9.</w:t>
      </w:r>
      <w:r w:rsidRPr="00786CE4">
        <w:tab/>
        <w:t xml:space="preserve">Granstrom AL, Danielson J, Husberg B, Nordenskjold A, Wester T: </w:t>
      </w:r>
      <w:r w:rsidRPr="00786CE4">
        <w:rPr>
          <w:b/>
        </w:rPr>
        <w:t>Adult outcomes after surgery for Hirschsprung's disease: Evaluation of bowel function and quality of lif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5, </w:t>
      </w:r>
      <w:r w:rsidRPr="00786CE4">
        <w:rPr>
          <w:b/>
        </w:rPr>
        <w:t>50</w:t>
      </w:r>
      <w:r w:rsidRPr="00786CE4">
        <w:t>(11):1865-186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0.</w:t>
      </w:r>
      <w:r w:rsidRPr="00786CE4">
        <w:tab/>
        <w:t xml:space="preserve">De la Torre L, Cogley K, Santos K, Morales O, Calisto J: </w:t>
      </w:r>
      <w:r w:rsidRPr="00786CE4">
        <w:rPr>
          <w:b/>
        </w:rPr>
        <w:t>The anal canal is the fine line between "fecal incontinence and colitis" after a pull-through for Hirschsprung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7, </w:t>
      </w:r>
      <w:r w:rsidRPr="00786CE4">
        <w:rPr>
          <w:b/>
        </w:rPr>
        <w:t>52</w:t>
      </w:r>
      <w:r w:rsidRPr="00786CE4">
        <w:t>(12):2011-201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1.</w:t>
      </w:r>
      <w:r w:rsidRPr="00786CE4">
        <w:tab/>
        <w:t xml:space="preserve">Stensrud KJ, Emblem R, Bjornland K: </w:t>
      </w:r>
      <w:r w:rsidRPr="00786CE4">
        <w:rPr>
          <w:b/>
        </w:rPr>
        <w:t>Anal endosonography and bowel function in patients undergoing different types of endorectal pull-through procedures for Hirschsprung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5, </w:t>
      </w:r>
      <w:r w:rsidRPr="00786CE4">
        <w:rPr>
          <w:b/>
        </w:rPr>
        <w:t>50</w:t>
      </w:r>
      <w:r w:rsidRPr="00786CE4">
        <w:t>(8):1341-134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2.</w:t>
      </w:r>
      <w:r w:rsidRPr="00786CE4">
        <w:tab/>
        <w:t xml:space="preserve">Pratap A, Gupta DK, Shakya VC, Adhikary S, Tiwari A, Shrestha P, Pandey SR, Yadav RK: </w:t>
      </w:r>
      <w:r w:rsidRPr="00786CE4">
        <w:rPr>
          <w:b/>
        </w:rPr>
        <w:t>Analysis of problems, complications, avoidance and management with transanal pull-through for Hirschsprung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7, </w:t>
      </w:r>
      <w:r w:rsidRPr="00786CE4">
        <w:rPr>
          <w:b/>
        </w:rPr>
        <w:t>42</w:t>
      </w:r>
      <w:r w:rsidRPr="00786CE4">
        <w:t>(11):1869-187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23.</w:t>
      </w:r>
      <w:r w:rsidRPr="00786CE4">
        <w:tab/>
        <w:t xml:space="preserve">Zaslavsky C, Loening-Baucke V: </w:t>
      </w:r>
      <w:r w:rsidRPr="00786CE4">
        <w:rPr>
          <w:b/>
        </w:rPr>
        <w:t>Anorectal manometric evaluation of children and adolescents postsurgery for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3, </w:t>
      </w:r>
      <w:r w:rsidRPr="00786CE4">
        <w:rPr>
          <w:b/>
        </w:rPr>
        <w:t>38</w:t>
      </w:r>
      <w:r w:rsidRPr="00786CE4">
        <w:t>(2):191-19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4.</w:t>
      </w:r>
      <w:r w:rsidRPr="00786CE4">
        <w:tab/>
        <w:t xml:space="preserve">Witvliet M, Sleeboom C, de Jong J, van Dijk A, Zwaveling S, van der Steeg A: </w:t>
      </w:r>
      <w:r w:rsidRPr="00786CE4">
        <w:rPr>
          <w:b/>
        </w:rPr>
        <w:t>Anxiety and quality of life of parents with children diagnosed with an anorectal malformation or Hirschsprung disease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14, </w:t>
      </w:r>
      <w:r w:rsidRPr="00786CE4">
        <w:rPr>
          <w:b/>
        </w:rPr>
        <w:t>24</w:t>
      </w:r>
      <w:r w:rsidRPr="00786CE4">
        <w:t>(1):70-7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5.</w:t>
      </w:r>
      <w:r w:rsidRPr="00786CE4">
        <w:tab/>
        <w:t xml:space="preserve">Chung PHY, Wong KKY, Tam PKH, Leung MWY, Chao NSY, Liu KKW, Chan EKW, Tam YH, Lee KH: </w:t>
      </w:r>
      <w:r w:rsidRPr="00786CE4">
        <w:rPr>
          <w:b/>
        </w:rPr>
        <w:t>Are all patients with short segment Hirschsprung's disease equal? A retrospective multicenter study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18, </w:t>
      </w:r>
      <w:r w:rsidRPr="00786CE4">
        <w:rPr>
          <w:b/>
        </w:rPr>
        <w:t>34</w:t>
      </w:r>
      <w:r w:rsidRPr="00786CE4">
        <w:t>(1):47-5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6.</w:t>
      </w:r>
      <w:r w:rsidRPr="00786CE4">
        <w:tab/>
        <w:t xml:space="preserve">Drissi F, Baayen C, Guinot A, Podevin G, Wyart V, Cretolle C, Lehur PA: </w:t>
      </w:r>
      <w:r w:rsidRPr="00786CE4">
        <w:rPr>
          <w:b/>
        </w:rPr>
        <w:t>Are Hirschsprung's disease and anorectal malformations sequelae comparable at adult age? Results of disease specific HAQL questionnaire comparison</w:t>
      </w:r>
      <w:r w:rsidRPr="00786CE4">
        <w:t>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7.</w:t>
      </w:r>
      <w:r w:rsidRPr="00786CE4">
        <w:tab/>
        <w:t xml:space="preserve">Aworanti O, Hung J, McDowell D, Martin I, Quinn F: </w:t>
      </w:r>
      <w:r w:rsidRPr="00786CE4">
        <w:rPr>
          <w:b/>
        </w:rPr>
        <w:t>Are routine dilatations necessary post pull-through surgery for Hirschsprung disease?</w:t>
      </w:r>
      <w:r w:rsidRPr="00786CE4">
        <w:t xml:space="preserve"> </w:t>
      </w:r>
      <w:r w:rsidRPr="00786CE4">
        <w:rPr>
          <w:i/>
        </w:rPr>
        <w:t xml:space="preserve">Eur J Pediatr Surg </w:t>
      </w:r>
      <w:r w:rsidRPr="00786CE4">
        <w:t xml:space="preserve">2013, </w:t>
      </w:r>
      <w:r w:rsidRPr="00786CE4">
        <w:rPr>
          <w:b/>
        </w:rPr>
        <w:t>23</w:t>
      </w:r>
      <w:r w:rsidRPr="00786CE4">
        <w:t>(5):383-38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8.</w:t>
      </w:r>
      <w:r w:rsidRPr="00786CE4">
        <w:tab/>
        <w:t xml:space="preserve">Zakaria OM: </w:t>
      </w:r>
      <w:r w:rsidRPr="00786CE4">
        <w:rPr>
          <w:b/>
        </w:rPr>
        <w:t>Bowel function and fecal continence after Soave's trans-anal endorectal pull-through for Hirschsprung's disease: a local experience</w:t>
      </w:r>
      <w:r w:rsidRPr="00786CE4">
        <w:t xml:space="preserve">. </w:t>
      </w:r>
      <w:r w:rsidRPr="00786CE4">
        <w:rPr>
          <w:i/>
        </w:rPr>
        <w:t xml:space="preserve">Updates Surg </w:t>
      </w:r>
      <w:r w:rsidRPr="00786CE4">
        <w:t xml:space="preserve">2012, </w:t>
      </w:r>
      <w:r w:rsidRPr="00786CE4">
        <w:rPr>
          <w:b/>
        </w:rPr>
        <w:t>64</w:t>
      </w:r>
      <w:r w:rsidRPr="00786CE4">
        <w:t>(2):113-11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9.</w:t>
      </w:r>
      <w:r w:rsidRPr="00786CE4">
        <w:tab/>
        <w:t xml:space="preserve">Jarvi K, Laitakari EM, Koivusalo A, Rintala RJ, Pakarinen MP: </w:t>
      </w:r>
      <w:r w:rsidRPr="00786CE4">
        <w:rPr>
          <w:b/>
        </w:rPr>
        <w:t>Bowel function and gastrointestinal quality of life among adults operated for Hirschsprung disease during childhood: a population-based study</w:t>
      </w:r>
      <w:r w:rsidRPr="00786CE4">
        <w:t xml:space="preserve">. </w:t>
      </w:r>
      <w:r w:rsidRPr="00786CE4">
        <w:rPr>
          <w:i/>
        </w:rPr>
        <w:t xml:space="preserve">Ann Surg </w:t>
      </w:r>
      <w:r w:rsidRPr="00786CE4">
        <w:t xml:space="preserve">2010, </w:t>
      </w:r>
      <w:r w:rsidRPr="00786CE4">
        <w:rPr>
          <w:b/>
        </w:rPr>
        <w:t>252</w:t>
      </w:r>
      <w:r w:rsidRPr="00786CE4">
        <w:t>(6):977-98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0.</w:t>
      </w:r>
      <w:r w:rsidRPr="00786CE4">
        <w:tab/>
        <w:t xml:space="preserve">Neuvonen MI, Kyrklund K, Rintala RJ, Pakarinen MP: </w:t>
      </w:r>
      <w:r w:rsidRPr="00786CE4">
        <w:rPr>
          <w:b/>
        </w:rPr>
        <w:t>Bowel function and quality of life after transanal endorectal pull-through for hirschsprung disease</w:t>
      </w:r>
      <w:r w:rsidRPr="00786CE4">
        <w:t xml:space="preserve">. </w:t>
      </w:r>
      <w:r w:rsidRPr="00786CE4">
        <w:rPr>
          <w:i/>
        </w:rPr>
        <w:t xml:space="preserve">Annals of Surgery </w:t>
      </w:r>
      <w:r w:rsidRPr="00786CE4">
        <w:t>201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1.</w:t>
      </w:r>
      <w:r w:rsidRPr="00786CE4">
        <w:tab/>
        <w:t xml:space="preserve">Diseth TH, Bjornland K, Novik TS, Emblem R: </w:t>
      </w:r>
      <w:r w:rsidRPr="00786CE4">
        <w:rPr>
          <w:b/>
        </w:rPr>
        <w:t>Bowel function, mental health, and psychosocial function in adolescents with Hirschsprung's disease</w:t>
      </w:r>
      <w:r w:rsidRPr="00786CE4">
        <w:t xml:space="preserve">. </w:t>
      </w:r>
      <w:r w:rsidRPr="00786CE4">
        <w:rPr>
          <w:i/>
        </w:rPr>
        <w:t xml:space="preserve">Arch Dis Child </w:t>
      </w:r>
      <w:r w:rsidRPr="00786CE4">
        <w:t xml:space="preserve">1997, </w:t>
      </w:r>
      <w:r w:rsidRPr="00786CE4">
        <w:rPr>
          <w:b/>
        </w:rPr>
        <w:t>76</w:t>
      </w:r>
      <w:r w:rsidRPr="00786CE4">
        <w:t>(2):100-10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2.</w:t>
      </w:r>
      <w:r w:rsidRPr="00786CE4">
        <w:tab/>
        <w:t xml:space="preserve">Joosten K, Pruszczynski M, Severijnen RS, Festen C: </w:t>
      </w:r>
      <w:r w:rsidRPr="00786CE4">
        <w:rPr>
          <w:b/>
        </w:rPr>
        <w:t>Causes of late complications in children operated on for Hirschsprung's disease: a preliminary immunohistochemical investigation using polyclonal antibodies against S-100 protein</w:t>
      </w:r>
      <w:r w:rsidRPr="00786CE4">
        <w:t xml:space="preserve">. </w:t>
      </w:r>
      <w:r w:rsidRPr="00786CE4">
        <w:rPr>
          <w:i/>
        </w:rPr>
        <w:t xml:space="preserve">Zeitschrift fur Kinderchirurgie : organ der Deutschen, der Schweizerischen und der Osterreichischen Gesellschaft fur Kinderchirurgie = Surgery in infancy and childhood </w:t>
      </w:r>
      <w:r w:rsidRPr="00786CE4">
        <w:t xml:space="preserve">1989, </w:t>
      </w:r>
      <w:r w:rsidRPr="00786CE4">
        <w:rPr>
          <w:b/>
        </w:rPr>
        <w:t>44</w:t>
      </w:r>
      <w:r w:rsidRPr="00786CE4">
        <w:t>(4):213-21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3.</w:t>
      </w:r>
      <w:r w:rsidRPr="00786CE4">
        <w:tab/>
        <w:t xml:space="preserve">Hondel D, Aarsen FK, Wijnen RMH, Sloots CEJ, Ijsselstijn H: </w:t>
      </w:r>
      <w:r w:rsidRPr="00786CE4">
        <w:rPr>
          <w:b/>
        </w:rPr>
        <w:t>Children with congenital colorectal malformations often require special education or remedial teaching, despite normal intelligence</w:t>
      </w:r>
      <w:r w:rsidRPr="00786CE4">
        <w:t>. 201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4.</w:t>
      </w:r>
      <w:r w:rsidRPr="00786CE4">
        <w:tab/>
        <w:t xml:space="preserve">van den Hondel D, Aarsen FK, Wijnen RM, Sloots CE, H IJ: </w:t>
      </w:r>
      <w:r w:rsidRPr="00786CE4">
        <w:rPr>
          <w:b/>
        </w:rPr>
        <w:t>Children with congenital colorectal malformations often require special education or remedial teaching, despite normal intelligence</w:t>
      </w:r>
      <w:r w:rsidRPr="00786CE4">
        <w:t xml:space="preserve">. </w:t>
      </w:r>
      <w:r w:rsidRPr="00786CE4">
        <w:rPr>
          <w:i/>
        </w:rPr>
        <w:t xml:space="preserve">Acta Paediatr </w:t>
      </w:r>
      <w:r w:rsidRPr="00786CE4">
        <w:t xml:space="preserve">2016, </w:t>
      </w:r>
      <w:r w:rsidRPr="00786CE4">
        <w:rPr>
          <w:b/>
        </w:rPr>
        <w:t>105</w:t>
      </w:r>
      <w:r w:rsidRPr="00786CE4">
        <w:t>(2):e77-8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5.</w:t>
      </w:r>
      <w:r w:rsidRPr="00786CE4">
        <w:tab/>
        <w:t xml:space="preserve">Dutta HK: </w:t>
      </w:r>
      <w:r w:rsidRPr="00786CE4">
        <w:rPr>
          <w:b/>
        </w:rPr>
        <w:t>Clinical experience with a new modified transanal endorectal pull-through for Hirschsprung's disease</w:t>
      </w:r>
      <w:r w:rsidRPr="00786CE4">
        <w:t>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36.</w:t>
      </w:r>
      <w:r w:rsidRPr="00786CE4">
        <w:tab/>
        <w:t xml:space="preserve">Khazdouz M, Sezavar M, Imani B, Akhavan H, Babapour A, Khademi G: </w:t>
      </w:r>
      <w:r w:rsidRPr="00786CE4">
        <w:rPr>
          <w:b/>
        </w:rPr>
        <w:t>Clinical outcome and bowel function after surgical treatment in Hirschsprung's disease</w:t>
      </w:r>
      <w:r w:rsidRPr="00786CE4">
        <w:t xml:space="preserve">. </w:t>
      </w:r>
      <w:r w:rsidRPr="00786CE4">
        <w:rPr>
          <w:i/>
        </w:rPr>
        <w:t xml:space="preserve">Afr J Paediatr Surg </w:t>
      </w:r>
      <w:r w:rsidRPr="00786CE4">
        <w:t xml:space="preserve">2015, </w:t>
      </w:r>
      <w:r w:rsidRPr="00786CE4">
        <w:rPr>
          <w:b/>
        </w:rPr>
        <w:t>12</w:t>
      </w:r>
      <w:r w:rsidRPr="00786CE4">
        <w:t>(2):143-14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7.</w:t>
      </w:r>
      <w:r w:rsidRPr="00786CE4">
        <w:tab/>
        <w:t xml:space="preserve">Moore SW, Albertyn R, Cywes S: </w:t>
      </w:r>
      <w:r w:rsidRPr="00786CE4">
        <w:rPr>
          <w:b/>
        </w:rPr>
        <w:t>Clinical outcome and long-term quality of life after surgical correction of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6, </w:t>
      </w:r>
      <w:r w:rsidRPr="00786CE4">
        <w:rPr>
          <w:b/>
        </w:rPr>
        <w:t>31</w:t>
      </w:r>
      <w:r w:rsidRPr="00786CE4">
        <w:t>(11):1496-150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8.</w:t>
      </w:r>
      <w:r w:rsidRPr="00786CE4">
        <w:tab/>
        <w:t xml:space="preserve">Zhang SC, Bai YZ, Wang W, Wang WL: </w:t>
      </w:r>
      <w:r w:rsidRPr="00786CE4">
        <w:rPr>
          <w:b/>
        </w:rPr>
        <w:t>Clinical outcome in children after transanal 1-stage endorectal pull-through operation for Hirschsprung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5, </w:t>
      </w:r>
      <w:r w:rsidRPr="00786CE4">
        <w:rPr>
          <w:b/>
        </w:rPr>
        <w:t>40</w:t>
      </w:r>
      <w:r w:rsidRPr="00786CE4">
        <w:t>(8):1307-131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9.</w:t>
      </w:r>
      <w:r w:rsidRPr="00786CE4">
        <w:tab/>
        <w:t xml:space="preserve">Kubota A, Kawahara H, Okuyama H, Oue T, Tazuke Y, Okada A: </w:t>
      </w:r>
      <w:r w:rsidRPr="00786CE4">
        <w:rPr>
          <w:b/>
        </w:rPr>
        <w:t>Clinical outcome of laparoscopically assisted endorectal pull-through in Hirschsprung's disease: comparison of abdominal and perineal approache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4, </w:t>
      </w:r>
      <w:r w:rsidRPr="00786CE4">
        <w:rPr>
          <w:b/>
        </w:rPr>
        <w:t>39</w:t>
      </w:r>
      <w:r w:rsidRPr="00786CE4">
        <w:t>(12):1835-183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40.</w:t>
      </w:r>
      <w:r w:rsidRPr="00786CE4">
        <w:tab/>
        <w:t>Aubdoollah TH, Li K, Zhang X, Li S, Yang L, Lei HY, Dolo PR, Xiang XC, Cao GQ, Wang GB</w:t>
      </w:r>
      <w:r w:rsidRPr="00786CE4">
        <w:rPr>
          <w:i/>
        </w:rPr>
        <w:t xml:space="preserve"> et al</w:t>
      </w:r>
      <w:r w:rsidRPr="00786CE4">
        <w:t xml:space="preserve">: </w:t>
      </w:r>
      <w:r w:rsidRPr="00786CE4">
        <w:rPr>
          <w:b/>
        </w:rPr>
        <w:t>Clinical outcomes and ergonomics analysis of three laparoscopic techniques for Hirschsprung's disease</w:t>
      </w:r>
      <w:r w:rsidRPr="00786CE4">
        <w:t xml:space="preserve">. </w:t>
      </w:r>
      <w:r w:rsidRPr="00786CE4">
        <w:rPr>
          <w:i/>
        </w:rPr>
        <w:t xml:space="preserve">World J Gastroenterol </w:t>
      </w:r>
      <w:r w:rsidRPr="00786CE4">
        <w:t xml:space="preserve">2015, </w:t>
      </w:r>
      <w:r w:rsidRPr="00786CE4">
        <w:rPr>
          <w:b/>
        </w:rPr>
        <w:t>21</w:t>
      </w:r>
      <w:r w:rsidRPr="00786CE4">
        <w:t>(29):8903-891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41.</w:t>
      </w:r>
      <w:r w:rsidRPr="00786CE4">
        <w:tab/>
        <w:t xml:space="preserve">Di Lorenzo C, Solzi GF, Flores AF, Schwankovsky L, Hyman PE: </w:t>
      </w:r>
      <w:r w:rsidRPr="00786CE4">
        <w:rPr>
          <w:b/>
        </w:rPr>
        <w:t>Colonic motility after surgery for Hirschsprung's disease</w:t>
      </w:r>
      <w:r w:rsidRPr="00786CE4">
        <w:t xml:space="preserve">. </w:t>
      </w:r>
      <w:r w:rsidRPr="00786CE4">
        <w:rPr>
          <w:i/>
        </w:rPr>
        <w:t xml:space="preserve">The American journal of gastroenterology </w:t>
      </w:r>
      <w:r w:rsidRPr="00786CE4">
        <w:t xml:space="preserve">2000, </w:t>
      </w:r>
      <w:r w:rsidRPr="00786CE4">
        <w:rPr>
          <w:b/>
        </w:rPr>
        <w:t>95</w:t>
      </w:r>
      <w:r w:rsidRPr="00786CE4">
        <w:t>(7):1759-176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42.</w:t>
      </w:r>
      <w:r w:rsidRPr="00786CE4">
        <w:tab/>
        <w:t xml:space="preserve">Aggarwal SK, Yadav S, Goel D, Sengar M: </w:t>
      </w:r>
      <w:r w:rsidRPr="00786CE4">
        <w:rPr>
          <w:b/>
        </w:rPr>
        <w:t>Combined abdominal and posterior sagittal approach for redo pull-through operation in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2, </w:t>
      </w:r>
      <w:r w:rsidRPr="00786CE4">
        <w:rPr>
          <w:b/>
        </w:rPr>
        <w:t>37</w:t>
      </w:r>
      <w:r w:rsidRPr="00786CE4">
        <w:t>(8):1156-115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43.</w:t>
      </w:r>
      <w:r w:rsidRPr="00786CE4">
        <w:tab/>
        <w:t xml:space="preserve">Deng X, Wu Y, Zeng L, Zhang J, Zhou J, Qiu R: </w:t>
      </w:r>
      <w:r w:rsidRPr="00786CE4">
        <w:rPr>
          <w:b/>
        </w:rPr>
        <w:t>Comparative Analysis of Modified Laparoscopic Swenson and Laparoscopic Soave Procedure for Short-Segment Hirschsprung Disease in Children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15, </w:t>
      </w:r>
      <w:r w:rsidRPr="00786CE4">
        <w:rPr>
          <w:b/>
        </w:rPr>
        <w:t>25</w:t>
      </w:r>
      <w:r w:rsidRPr="00786CE4">
        <w:t>(5):430-43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44.</w:t>
      </w:r>
      <w:r w:rsidRPr="00786CE4">
        <w:tab/>
        <w:t xml:space="preserve">Aworanti OM, McDowell DT, Martin IM, Hung J, Quinn F: </w:t>
      </w:r>
      <w:r w:rsidRPr="00786CE4">
        <w:rPr>
          <w:b/>
        </w:rPr>
        <w:t>Comparative review of functional outcomes post surgery for Hirschsprung's disease utilizing the paediatric incontinence and constipation scoring system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12, </w:t>
      </w:r>
      <w:r w:rsidRPr="00786CE4">
        <w:rPr>
          <w:b/>
        </w:rPr>
        <w:t>28</w:t>
      </w:r>
      <w:r w:rsidRPr="00786CE4">
        <w:t>(11):1071-107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45.</w:t>
      </w:r>
      <w:r w:rsidRPr="00786CE4">
        <w:tab/>
        <w:t xml:space="preserve">Fujiwara N, Kaneyama K, Okazaki T, Lane GJ, Kato Y, Kobayashi H, Yamataka A: </w:t>
      </w:r>
      <w:r w:rsidRPr="00786CE4">
        <w:rPr>
          <w:b/>
        </w:rPr>
        <w:t>A comparative study of laparoscopy-assisted pull-through and open pull-through for Hirschsprung's disease with special reference to postoperative fecal continenc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7, </w:t>
      </w:r>
      <w:r w:rsidRPr="00786CE4">
        <w:rPr>
          <w:b/>
        </w:rPr>
        <w:t>42</w:t>
      </w:r>
      <w:r w:rsidRPr="00786CE4">
        <w:t>(12):2071-207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46.</w:t>
      </w:r>
      <w:r w:rsidRPr="00786CE4">
        <w:tab/>
        <w:t xml:space="preserve">Shinall MC, Jr., Koehler E, Shyr Y, Lovvorn HN, 3rd: </w:t>
      </w:r>
      <w:r w:rsidRPr="00786CE4">
        <w:rPr>
          <w:b/>
        </w:rPr>
        <w:t>Comparing cost and complications of primary and staged surgical repair of neonatally diagnosed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8, </w:t>
      </w:r>
      <w:r w:rsidRPr="00786CE4">
        <w:rPr>
          <w:b/>
        </w:rPr>
        <w:t>43</w:t>
      </w:r>
      <w:r w:rsidRPr="00786CE4">
        <w:t>(12):2220-222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47.</w:t>
      </w:r>
      <w:r w:rsidRPr="00786CE4">
        <w:tab/>
        <w:t xml:space="preserve">Imvised T, Vejchapipat P, Chiengkriwate P, Thepsuwan P, Tiansri K, Kiatipunsodsai S: </w:t>
      </w:r>
      <w:r w:rsidRPr="00786CE4">
        <w:rPr>
          <w:b/>
        </w:rPr>
        <w:t>Comparison of Cleaning up Eyelids after Taking off False Eyelashes between Eye Makeup Remover Alone and Eye Makeup Remover with Ocusoft(R)</w:t>
      </w:r>
      <w:r w:rsidRPr="00786CE4">
        <w:t xml:space="preserve">. </w:t>
      </w:r>
      <w:r w:rsidRPr="00786CE4">
        <w:rPr>
          <w:i/>
        </w:rPr>
        <w:t xml:space="preserve">J Med Assoc Thai </w:t>
      </w:r>
      <w:r w:rsidRPr="00786CE4">
        <w:t xml:space="preserve">2016, </w:t>
      </w:r>
      <w:r w:rsidRPr="00786CE4">
        <w:rPr>
          <w:b/>
        </w:rPr>
        <w:t>99 Suppl 4</w:t>
      </w:r>
      <w:r w:rsidRPr="00786CE4">
        <w:t>:S59-6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48.</w:t>
      </w:r>
      <w:r w:rsidRPr="00786CE4">
        <w:tab/>
        <w:t xml:space="preserve">Minford JL, Ram A, Turnock RR, Lamont GL, Kenny SE, Rintala RJ, Lloyd DA, Baillie CT: </w:t>
      </w:r>
      <w:r w:rsidRPr="00786CE4">
        <w:rPr>
          <w:b/>
        </w:rPr>
        <w:t>Comparison of functional outcomes of Duhamel and transanal endorectal coloanal anastomosis for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4, </w:t>
      </w:r>
      <w:r w:rsidRPr="00786CE4">
        <w:rPr>
          <w:b/>
        </w:rPr>
        <w:t>39</w:t>
      </w:r>
      <w:r w:rsidRPr="00786CE4">
        <w:t>(2):161-165; discussion 161-16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49.</w:t>
      </w:r>
      <w:r w:rsidRPr="00786CE4">
        <w:tab/>
        <w:t>Shisong Z, Juan L, Yurui W, Yuanjun H, Chunhong D, Meiyun W, Zhongtao G, Zhang S, Li J, Wu Y</w:t>
      </w:r>
      <w:r w:rsidRPr="00786CE4">
        <w:rPr>
          <w:i/>
        </w:rPr>
        <w:t xml:space="preserve"> et al</w:t>
      </w:r>
      <w:r w:rsidRPr="00786CE4">
        <w:t xml:space="preserve">: </w:t>
      </w:r>
      <w:r w:rsidRPr="00786CE4">
        <w:rPr>
          <w:b/>
        </w:rPr>
        <w:t>Comparison of Laparoscopic-Assisted Operations and Laparotomy Operations for the Treatment of Hirschsprung Disease</w:t>
      </w:r>
      <w:r w:rsidRPr="00786CE4">
        <w:t xml:space="preserve">. </w:t>
      </w:r>
      <w:r w:rsidRPr="00786CE4">
        <w:rPr>
          <w:i/>
        </w:rPr>
        <w:t xml:space="preserve">Medicine </w:t>
      </w:r>
      <w:r w:rsidRPr="00786CE4">
        <w:t>201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50.</w:t>
      </w:r>
      <w:r w:rsidRPr="00786CE4">
        <w:tab/>
        <w:t xml:space="preserve">Shen C, Song Z, Zheng S, Xiao X: </w:t>
      </w:r>
      <w:r w:rsidRPr="00786CE4">
        <w:rPr>
          <w:b/>
        </w:rPr>
        <w:t>A comparison of the effectiveness of the Soave and Martin procedures for the treatment of total colonic aganglionosi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9, </w:t>
      </w:r>
      <w:r w:rsidRPr="00786CE4">
        <w:rPr>
          <w:b/>
        </w:rPr>
        <w:t>44</w:t>
      </w:r>
      <w:r w:rsidRPr="00786CE4">
        <w:t>(12):2355-235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51.</w:t>
      </w:r>
      <w:r w:rsidRPr="00786CE4">
        <w:tab/>
        <w:t xml:space="preserve">Kohno M, Ikawa H, Konuma K, Masuyama H, Fukumoto H, Ogawa E, Oshikiri T, Takahashi S: </w:t>
      </w:r>
      <w:r w:rsidRPr="00786CE4">
        <w:rPr>
          <w:b/>
        </w:rPr>
        <w:t>Comparison of the postoperative bowel function between transanal endorectal pull-through and transabdominal pull-through for Hirschsprung's disease: a study of the feces excretion function using an RI-defecogram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09, </w:t>
      </w:r>
      <w:r w:rsidRPr="00786CE4">
        <w:rPr>
          <w:b/>
        </w:rPr>
        <w:t>25</w:t>
      </w:r>
      <w:r w:rsidRPr="00786CE4">
        <w:t>(11):949-95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52.</w:t>
      </w:r>
      <w:r w:rsidRPr="00786CE4">
        <w:tab/>
        <w:t xml:space="preserve">Sun X, Ren H, Chen S, Wu X, Zhao B, Jin Y, Chen L: </w:t>
      </w:r>
      <w:r w:rsidRPr="00786CE4">
        <w:rPr>
          <w:b/>
        </w:rPr>
        <w:t>[Complication analysis of endorectal pull-through radical operation for Hirschsprung disease]</w:t>
      </w:r>
      <w:r w:rsidRPr="00786CE4">
        <w:t xml:space="preserve">. </w:t>
      </w:r>
      <w:r w:rsidRPr="00786CE4">
        <w:rPr>
          <w:i/>
        </w:rPr>
        <w:t xml:space="preserve">Zhonghua Wei Chang Wai Ke Za Zhi </w:t>
      </w:r>
      <w:r w:rsidRPr="00786CE4">
        <w:t xml:space="preserve">2015, </w:t>
      </w:r>
      <w:r w:rsidRPr="00786CE4">
        <w:rPr>
          <w:b/>
        </w:rPr>
        <w:t>18</w:t>
      </w:r>
      <w:r w:rsidRPr="00786CE4">
        <w:t>(5):459-46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53.</w:t>
      </w:r>
      <w:r w:rsidRPr="00786CE4">
        <w:tab/>
        <w:t xml:space="preserve">Tariq GM, Brereton RJ, Wright VM: </w:t>
      </w:r>
      <w:r w:rsidRPr="00786CE4">
        <w:rPr>
          <w:b/>
        </w:rPr>
        <w:t>Complications of endorectal pull-through for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1, </w:t>
      </w:r>
      <w:r w:rsidRPr="00786CE4">
        <w:rPr>
          <w:b/>
        </w:rPr>
        <w:t>26</w:t>
      </w:r>
      <w:r w:rsidRPr="00786CE4">
        <w:t>(10):1202-120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54.</w:t>
      </w:r>
      <w:r w:rsidRPr="00786CE4">
        <w:tab/>
        <w:t xml:space="preserve">Swenson O: </w:t>
      </w:r>
      <w:r w:rsidRPr="00786CE4">
        <w:rPr>
          <w:b/>
        </w:rPr>
        <w:t>Congenital megacolon (Hirschsprung's disease); follow-up on eighty-two patients treated surgically</w:t>
      </w:r>
      <w:r w:rsidRPr="00786CE4">
        <w:t xml:space="preserve">. </w:t>
      </w:r>
      <w:r w:rsidRPr="00786CE4">
        <w:rPr>
          <w:i/>
        </w:rPr>
        <w:t xml:space="preserve">Pediatrics </w:t>
      </w:r>
      <w:r w:rsidRPr="00786CE4">
        <w:t xml:space="preserve">1951, </w:t>
      </w:r>
      <w:r w:rsidRPr="00786CE4">
        <w:rPr>
          <w:b/>
        </w:rPr>
        <w:t>8</w:t>
      </w:r>
      <w:r w:rsidRPr="00786CE4">
        <w:t>(4):542-54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55.</w:t>
      </w:r>
      <w:r w:rsidRPr="00786CE4">
        <w:tab/>
        <w:t xml:space="preserve">Garrett KM, Levitt MA, Pena A, Kraus SJ: </w:t>
      </w:r>
      <w:r w:rsidRPr="00786CE4">
        <w:rPr>
          <w:b/>
        </w:rPr>
        <w:t>Contrast enema findings in patients presenting with poor functional outcome after primary repair for Hirschsprung disease</w:t>
      </w:r>
      <w:r w:rsidRPr="00786CE4">
        <w:t xml:space="preserve">. </w:t>
      </w:r>
      <w:r w:rsidRPr="00786CE4">
        <w:rPr>
          <w:i/>
        </w:rPr>
        <w:t xml:space="preserve">Pediatr Radiol </w:t>
      </w:r>
      <w:r w:rsidRPr="00786CE4">
        <w:t xml:space="preserve">2012, </w:t>
      </w:r>
      <w:r w:rsidRPr="00786CE4">
        <w:rPr>
          <w:b/>
        </w:rPr>
        <w:t>42</w:t>
      </w:r>
      <w:r w:rsidRPr="00786CE4">
        <w:t>(9):1099-110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56.</w:t>
      </w:r>
      <w:r w:rsidRPr="00786CE4">
        <w:tab/>
        <w:t xml:space="preserve">Bischoff A, Frischer J, Knod JL, Dickie B, Levitt MA, Holder M, Jackson L, Pena A: </w:t>
      </w:r>
      <w:r w:rsidRPr="00786CE4">
        <w:rPr>
          <w:b/>
        </w:rPr>
        <w:t>Damaged anal canal as a cause of fecal incontinence after surgical repair for Hirschsprung disease - a preventable and under-reported complication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7, </w:t>
      </w:r>
      <w:r w:rsidRPr="00786CE4">
        <w:rPr>
          <w:b/>
        </w:rPr>
        <w:t>52</w:t>
      </w:r>
      <w:r w:rsidRPr="00786CE4">
        <w:t>(4):549-55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57.</w:t>
      </w:r>
      <w:r w:rsidRPr="00786CE4">
        <w:tab/>
        <w:t xml:space="preserve">Teitelbaum DH, Cilley RE, Sherman NJ, Bliss D, Uitvlugt ND, Renaud EJ, Kirstioglu I, Bengston T, Coran AG: </w:t>
      </w:r>
      <w:r w:rsidRPr="00786CE4">
        <w:rPr>
          <w:b/>
        </w:rPr>
        <w:t>A decade of experience with the primary pull-through for hirschsprung disease in the newborn period: a multicenter analysis of outcomes</w:t>
      </w:r>
      <w:r w:rsidRPr="00786CE4">
        <w:t xml:space="preserve">. </w:t>
      </w:r>
      <w:r w:rsidRPr="00786CE4">
        <w:rPr>
          <w:i/>
        </w:rPr>
        <w:t xml:space="preserve">Ann Surg </w:t>
      </w:r>
      <w:r w:rsidRPr="00786CE4">
        <w:t xml:space="preserve">2000, </w:t>
      </w:r>
      <w:r w:rsidRPr="00786CE4">
        <w:rPr>
          <w:b/>
        </w:rPr>
        <w:t>232</w:t>
      </w:r>
      <w:r w:rsidRPr="00786CE4">
        <w:t>(3):372-38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58.</w:t>
      </w:r>
      <w:r w:rsidRPr="00786CE4">
        <w:tab/>
        <w:t xml:space="preserve">Chumpitazi BP, Nurko S: </w:t>
      </w:r>
      <w:r w:rsidRPr="00786CE4">
        <w:rPr>
          <w:b/>
        </w:rPr>
        <w:t>Defecation disorders in children after surgery for Hirschsprung disease</w:t>
      </w:r>
      <w:r w:rsidRPr="00786CE4">
        <w:t xml:space="preserve">. </w:t>
      </w:r>
      <w:r w:rsidRPr="00786CE4">
        <w:rPr>
          <w:i/>
        </w:rPr>
        <w:t xml:space="preserve">J Pediatr Gastroenterol Nutr </w:t>
      </w:r>
      <w:r w:rsidRPr="00786CE4">
        <w:t xml:space="preserve">2011, </w:t>
      </w:r>
      <w:r w:rsidRPr="00786CE4">
        <w:rPr>
          <w:b/>
        </w:rPr>
        <w:t>53</w:t>
      </w:r>
      <w:r w:rsidRPr="00786CE4">
        <w:t>(1):75-7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59.</w:t>
      </w:r>
      <w:r w:rsidRPr="00786CE4">
        <w:tab/>
        <w:t xml:space="preserve">van Kuyk EM, Brugman-Boezeman AT, Wissink-Essink M, Oerlemans HM, Severijnen RS, Bleijenberg G: </w:t>
      </w:r>
      <w:r w:rsidRPr="00786CE4">
        <w:rPr>
          <w:b/>
        </w:rPr>
        <w:t>Defecation problems in children with Hirschsprung's disease: a prospective controlled study of a multidisciplinary behavioural treatment</w:t>
      </w:r>
      <w:r w:rsidRPr="00786CE4">
        <w:t xml:space="preserve">. </w:t>
      </w:r>
      <w:r w:rsidRPr="00786CE4">
        <w:rPr>
          <w:i/>
        </w:rPr>
        <w:t xml:space="preserve">Acta Paediatr </w:t>
      </w:r>
      <w:r w:rsidRPr="00786CE4">
        <w:t xml:space="preserve">2001, </w:t>
      </w:r>
      <w:r w:rsidRPr="00786CE4">
        <w:rPr>
          <w:b/>
        </w:rPr>
        <w:t>90</w:t>
      </w:r>
      <w:r w:rsidRPr="00786CE4">
        <w:t>(10):1153-115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60.</w:t>
      </w:r>
      <w:r w:rsidRPr="00786CE4">
        <w:tab/>
        <w:t xml:space="preserve">Lane VA, Nacion KM, Cooper JN, Levitt MA, Deans KJ, Minneci PC: </w:t>
      </w:r>
      <w:r w:rsidRPr="00786CE4">
        <w:rPr>
          <w:b/>
        </w:rPr>
        <w:t>Determinants of quality of life in children with colorectal disease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6, </w:t>
      </w:r>
      <w:r w:rsidRPr="00786CE4">
        <w:rPr>
          <w:b/>
        </w:rPr>
        <w:t>51</w:t>
      </w:r>
      <w:r w:rsidRPr="00786CE4">
        <w:t>(11):1843-185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61.</w:t>
      </w:r>
      <w:r w:rsidRPr="00786CE4">
        <w:tab/>
        <w:t xml:space="preserve">Graneli C, Stenstrom P, Borjesson A, Arnbjornsson E: </w:t>
      </w:r>
      <w:r w:rsidRPr="00786CE4">
        <w:rPr>
          <w:b/>
        </w:rPr>
        <w:t>Development of Frequency of Stools over Time in Children with Hirschsprung Disease Posttransanal Endorectal One-Stage Pull-through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15, </w:t>
      </w:r>
      <w:r w:rsidRPr="00786CE4">
        <w:rPr>
          <w:b/>
        </w:rPr>
        <w:t>25</w:t>
      </w:r>
      <w:r w:rsidRPr="00786CE4">
        <w:t>(4):359-36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62.</w:t>
      </w:r>
      <w:r w:rsidRPr="00786CE4">
        <w:tab/>
        <w:t xml:space="preserve">Oh C, Lee S, Lee SK, Seo JM: </w:t>
      </w:r>
      <w:r w:rsidRPr="00786CE4">
        <w:rPr>
          <w:b/>
        </w:rPr>
        <w:t xml:space="preserve">Difference of Postoperative Stool Frequency in Hirschsprung Disease According to Anastomosis Level in a Single-Stage, </w:t>
      </w:r>
      <w:r w:rsidRPr="00786CE4">
        <w:rPr>
          <w:b/>
        </w:rPr>
        <w:lastRenderedPageBreak/>
        <w:t>Laparoscopy-Assisted Transanal Endorectal Pull-Through Procedure</w:t>
      </w:r>
      <w:r w:rsidRPr="00786CE4">
        <w:t xml:space="preserve">. </w:t>
      </w:r>
      <w:r w:rsidRPr="00786CE4">
        <w:rPr>
          <w:i/>
        </w:rPr>
        <w:t xml:space="preserve">Medicine </w:t>
      </w:r>
      <w:r w:rsidRPr="00786CE4">
        <w:t xml:space="preserve">2016, </w:t>
      </w:r>
      <w:r w:rsidRPr="00786CE4">
        <w:rPr>
          <w:b/>
        </w:rPr>
        <w:t>95</w:t>
      </w:r>
      <w:r w:rsidRPr="00786CE4">
        <w:t>(14):e309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63.</w:t>
      </w:r>
      <w:r w:rsidRPr="00786CE4">
        <w:tab/>
        <w:t xml:space="preserve">Aworanti OM, McDowell DT, Martin IM, Quinn F: </w:t>
      </w:r>
      <w:r w:rsidRPr="00786CE4">
        <w:rPr>
          <w:b/>
        </w:rPr>
        <w:t>Does Functional Outcome Improve with Time Postsurgery for Hirschsprung Disease?</w:t>
      </w:r>
      <w:r w:rsidRPr="00786CE4">
        <w:t xml:space="preserve"> </w:t>
      </w:r>
      <w:r w:rsidRPr="00786CE4">
        <w:rPr>
          <w:i/>
        </w:rPr>
        <w:t xml:space="preserve">Eur J Pediatr Surg </w:t>
      </w:r>
      <w:r w:rsidRPr="00786CE4">
        <w:t xml:space="preserve">2016, </w:t>
      </w:r>
      <w:r w:rsidRPr="00786CE4">
        <w:rPr>
          <w:b/>
        </w:rPr>
        <w:t>26</w:t>
      </w:r>
      <w:r w:rsidRPr="00786CE4">
        <w:t>(2):192-19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64.</w:t>
      </w:r>
      <w:r w:rsidRPr="00786CE4">
        <w:tab/>
        <w:t xml:space="preserve">Farrugia MK, Alexander N, Clarke S, Nash R, Nicholls EA, Holmes K: </w:t>
      </w:r>
      <w:r w:rsidRPr="00786CE4">
        <w:rPr>
          <w:b/>
        </w:rPr>
        <w:t>Does transitional zone pull-through in Hirschsprung's disease imply a poor prognosis?</w:t>
      </w:r>
      <w:r w:rsidRPr="00786CE4">
        <w:t xml:space="preserve"> </w:t>
      </w:r>
      <w:r w:rsidRPr="00786CE4">
        <w:rPr>
          <w:i/>
        </w:rPr>
        <w:t xml:space="preserve">J Pediatr Surg </w:t>
      </w:r>
      <w:r w:rsidRPr="00786CE4">
        <w:t xml:space="preserve">2003, </w:t>
      </w:r>
      <w:r w:rsidRPr="00786CE4">
        <w:rPr>
          <w:b/>
        </w:rPr>
        <w:t>38</w:t>
      </w:r>
      <w:r w:rsidRPr="00786CE4">
        <w:t>(12):1766-176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65.</w:t>
      </w:r>
      <w:r w:rsidRPr="00786CE4">
        <w:tab/>
        <w:t>Shogo S, Hiromu M, Hock A, Yuhki K, Chen Y, Lee C, Bo L, Pierro A, Seo S, Miyake H</w:t>
      </w:r>
      <w:r w:rsidRPr="00786CE4">
        <w:rPr>
          <w:i/>
        </w:rPr>
        <w:t xml:space="preserve"> et al</w:t>
      </w:r>
      <w:r w:rsidRPr="00786CE4">
        <w:t xml:space="preserve">: </w:t>
      </w:r>
      <w:r w:rsidRPr="00786CE4">
        <w:rPr>
          <w:b/>
        </w:rPr>
        <w:t>Duhamel and Transanal Endorectal Pull-throughs for Hirschsprung’ Disease: A Systematic Review and Meta-analysis</w:t>
      </w:r>
      <w:r w:rsidRPr="00786CE4">
        <w:t>. 201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66.</w:t>
      </w:r>
      <w:r w:rsidRPr="00786CE4">
        <w:tab/>
        <w:t xml:space="preserve">Travassos DV, Bax NM, Van der Zee DC: </w:t>
      </w:r>
      <w:r w:rsidRPr="00786CE4">
        <w:rPr>
          <w:b/>
        </w:rPr>
        <w:t>Duhamel procedure: a comparative retrospective study between an open and a laparoscopic technique</w:t>
      </w:r>
      <w:r w:rsidRPr="00786CE4">
        <w:t xml:space="preserve">. </w:t>
      </w:r>
      <w:r w:rsidRPr="00786CE4">
        <w:rPr>
          <w:i/>
        </w:rPr>
        <w:t xml:space="preserve">Surg Endosc </w:t>
      </w:r>
      <w:r w:rsidRPr="00786CE4">
        <w:t xml:space="preserve">2007, </w:t>
      </w:r>
      <w:r w:rsidRPr="00786CE4">
        <w:rPr>
          <w:b/>
        </w:rPr>
        <w:t>21</w:t>
      </w:r>
      <w:r w:rsidRPr="00786CE4">
        <w:t>(12):2163-216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67.</w:t>
      </w:r>
      <w:r w:rsidRPr="00786CE4">
        <w:tab/>
        <w:t xml:space="preserve">Nah SA, de Coppi P, Kiely EM, Curry JI, Drake DP, Cross K, Spitz L, Eaton S, Pierro A: </w:t>
      </w:r>
      <w:r w:rsidRPr="00786CE4">
        <w:rPr>
          <w:b/>
        </w:rPr>
        <w:t>Duhamel pull-through for Hirschsprung disease: a comparison of open and laparoscopic technique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2, </w:t>
      </w:r>
      <w:r w:rsidRPr="00786CE4">
        <w:rPr>
          <w:b/>
        </w:rPr>
        <w:t>47</w:t>
      </w:r>
      <w:r w:rsidRPr="00786CE4">
        <w:t>(2):308-31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68.</w:t>
      </w:r>
      <w:r w:rsidRPr="00786CE4">
        <w:tab/>
        <w:t xml:space="preserve">van der Zee DC, Bax NM: </w:t>
      </w:r>
      <w:r w:rsidRPr="00786CE4">
        <w:rPr>
          <w:b/>
        </w:rPr>
        <w:t>Duhamel-Martin procedure for Hirschsprung's disease in neonates and infants: one-stage operation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6, </w:t>
      </w:r>
      <w:r w:rsidRPr="00786CE4">
        <w:rPr>
          <w:b/>
        </w:rPr>
        <w:t>31</w:t>
      </w:r>
      <w:r w:rsidRPr="00786CE4">
        <w:t>(7):901-90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69.</w:t>
      </w:r>
      <w:r w:rsidRPr="00786CE4">
        <w:tab/>
        <w:t xml:space="preserve">Meinds RJ, Eggink MC, Heineman E, Broens PM: </w:t>
      </w:r>
      <w:r w:rsidRPr="00786CE4">
        <w:rPr>
          <w:b/>
        </w:rPr>
        <w:t>Dyssynergic defecation may play an important role in postoperative Hirschsprung's disease patients with severe persistent constipation: analysis of a case serie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4, </w:t>
      </w:r>
      <w:r w:rsidRPr="00786CE4">
        <w:rPr>
          <w:b/>
        </w:rPr>
        <w:t>49</w:t>
      </w:r>
      <w:r w:rsidRPr="00786CE4">
        <w:t>(10):1488-149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70.</w:t>
      </w:r>
      <w:r w:rsidRPr="00786CE4">
        <w:tab/>
        <w:t xml:space="preserve">Conway SJ, Craigie RJ, Cooper LH, Turner K, Turnock RR, Lamont GL, Newton S, Baillie CT, Kenny SE: </w:t>
      </w:r>
      <w:r w:rsidRPr="00786CE4">
        <w:rPr>
          <w:b/>
        </w:rPr>
        <w:t>Early adult outcome of the Duhamel procedure for left-sided Hirschsprung disease--a prospective serial assessment study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7, </w:t>
      </w:r>
      <w:r w:rsidRPr="00786CE4">
        <w:rPr>
          <w:b/>
        </w:rPr>
        <w:t>42</w:t>
      </w:r>
      <w:r w:rsidRPr="00786CE4">
        <w:t>(8):1429-143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71.</w:t>
      </w:r>
      <w:r w:rsidRPr="00786CE4">
        <w:tab/>
        <w:t xml:space="preserve">Hau BD, Quynh TA, Anh VH, Liem NT: </w:t>
      </w:r>
      <w:r w:rsidRPr="00786CE4">
        <w:rPr>
          <w:b/>
        </w:rPr>
        <w:t>Early and late outcomes of primary laparoscopic endorectal colon pull-through leaving a short rectal seromuscular sleeve for Hirschsprung disease</w:t>
      </w:r>
      <w:r w:rsidRPr="00786CE4">
        <w:t xml:space="preserve">. </w:t>
      </w:r>
      <w:r w:rsidRPr="00786CE4">
        <w:rPr>
          <w:i/>
        </w:rPr>
        <w:t xml:space="preserve">J Laparoendosc Adv Surg Tech A </w:t>
      </w:r>
      <w:r w:rsidRPr="00786CE4">
        <w:t xml:space="preserve">2011, </w:t>
      </w:r>
      <w:r w:rsidRPr="00786CE4">
        <w:rPr>
          <w:b/>
        </w:rPr>
        <w:t>21</w:t>
      </w:r>
      <w:r w:rsidRPr="00786CE4">
        <w:t>(1):81-8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72.</w:t>
      </w:r>
      <w:r w:rsidRPr="00786CE4">
        <w:tab/>
        <w:t xml:space="preserve">Nguyen TL, Bui DH, Tran AQ, Vu TH: </w:t>
      </w:r>
      <w:r w:rsidRPr="00786CE4">
        <w:rPr>
          <w:b/>
        </w:rPr>
        <w:t>Early and late outcomes of primary laparoscopic endorectal colon pull-through leaving a short rectal seromuscular sleeve for Hirschsprung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9, </w:t>
      </w:r>
      <w:r w:rsidRPr="00786CE4">
        <w:rPr>
          <w:b/>
        </w:rPr>
        <w:t>44</w:t>
      </w:r>
      <w:r w:rsidRPr="00786CE4">
        <w:t>(11):2153-215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73.</w:t>
      </w:r>
      <w:r w:rsidRPr="00786CE4">
        <w:tab/>
        <w:t xml:space="preserve">Ademuyiwa AO, Bode CO, Idiodi-Thomas HO, Elebute OA: </w:t>
      </w:r>
      <w:r w:rsidRPr="00786CE4">
        <w:rPr>
          <w:b/>
        </w:rPr>
        <w:t>Early outcome of open primary pull through versus staged pull through in Hirschsprung's disease: a single centre experience from Nigeria</w:t>
      </w:r>
      <w:r w:rsidRPr="00786CE4">
        <w:t xml:space="preserve">. </w:t>
      </w:r>
      <w:r w:rsidRPr="00786CE4">
        <w:rPr>
          <w:i/>
        </w:rPr>
        <w:t xml:space="preserve">Nig Q J Hosp Med </w:t>
      </w:r>
      <w:r w:rsidRPr="00786CE4">
        <w:t xml:space="preserve">2012, </w:t>
      </w:r>
      <w:r w:rsidRPr="00786CE4">
        <w:rPr>
          <w:b/>
        </w:rPr>
        <w:t>22</w:t>
      </w:r>
      <w:r w:rsidRPr="00786CE4">
        <w:t>(3):164-16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74.</w:t>
      </w:r>
      <w:r w:rsidRPr="00786CE4">
        <w:tab/>
        <w:t xml:space="preserve">Wester T, Rintala RJ: </w:t>
      </w:r>
      <w:r w:rsidRPr="00786CE4">
        <w:rPr>
          <w:b/>
        </w:rPr>
        <w:t>Early outcome of transanal endorectal pull-through with a short muscle cuff during the neonatal period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4, </w:t>
      </w:r>
      <w:r w:rsidRPr="00786CE4">
        <w:rPr>
          <w:b/>
        </w:rPr>
        <w:t>39</w:t>
      </w:r>
      <w:r w:rsidRPr="00786CE4">
        <w:t>(2):157-160; discussion 157-16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75.</w:t>
      </w:r>
      <w:r w:rsidRPr="00786CE4">
        <w:tab/>
        <w:t xml:space="preserve">Lukac M, Antunovic SS, Vujovic D, Petronic I, Nikolic D, Radlovic V, Krstajic T, Krstic Z: </w:t>
      </w:r>
      <w:r w:rsidRPr="00786CE4">
        <w:rPr>
          <w:b/>
        </w:rPr>
        <w:t xml:space="preserve">Effectiveness of various surgical methods in treatment of </w:t>
      </w:r>
      <w:r w:rsidRPr="00786CE4">
        <w:rPr>
          <w:b/>
        </w:rPr>
        <w:lastRenderedPageBreak/>
        <w:t>Hirschsprung's disease in children</w:t>
      </w:r>
      <w:r w:rsidRPr="00786CE4">
        <w:t xml:space="preserve">. </w:t>
      </w:r>
      <w:r w:rsidRPr="00786CE4">
        <w:rPr>
          <w:i/>
        </w:rPr>
        <w:t xml:space="preserve">Vojnosanitetski pregled </w:t>
      </w:r>
      <w:r w:rsidRPr="00786CE4">
        <w:t xml:space="preserve">2016, </w:t>
      </w:r>
      <w:r w:rsidRPr="00786CE4">
        <w:rPr>
          <w:b/>
        </w:rPr>
        <w:t>73</w:t>
      </w:r>
      <w:r w:rsidRPr="00786CE4">
        <w:t>(3):246-25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76.</w:t>
      </w:r>
      <w:r w:rsidRPr="00786CE4">
        <w:tab/>
        <w:t xml:space="preserve">Pena A, Hong A: </w:t>
      </w:r>
      <w:r w:rsidRPr="00786CE4">
        <w:rPr>
          <w:b/>
        </w:rPr>
        <w:t>Effects of anal invasive treatment and incontinence on mental health and psychosocial functioning of adolescents with Hirshsprung's disease and low anorectal anomalie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8, </w:t>
      </w:r>
      <w:r w:rsidRPr="00786CE4">
        <w:rPr>
          <w:b/>
        </w:rPr>
        <w:t>33</w:t>
      </w:r>
      <w:r w:rsidRPr="00786CE4">
        <w:t>(11):173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77.</w:t>
      </w:r>
      <w:r w:rsidRPr="00786CE4">
        <w:tab/>
        <w:t xml:space="preserve">Quan B, Chen Q, Jiang J, Ni L, Tang R, Huang Y, Shi Y, Li N: </w:t>
      </w:r>
      <w:r w:rsidRPr="00786CE4">
        <w:rPr>
          <w:b/>
        </w:rPr>
        <w:t>[Efficacy and safety of the Jinling procedure in the treatment of adult Hirschsprung disease]</w:t>
      </w:r>
      <w:r w:rsidRPr="00786CE4">
        <w:t xml:space="preserve">. </w:t>
      </w:r>
      <w:r w:rsidRPr="00786CE4">
        <w:rPr>
          <w:i/>
        </w:rPr>
        <w:t xml:space="preserve">Zhonghua Wei Chang Wai Ke Za Zhi </w:t>
      </w:r>
      <w:r w:rsidRPr="00786CE4">
        <w:t xml:space="preserve">2016, </w:t>
      </w:r>
      <w:r w:rsidRPr="00786CE4">
        <w:rPr>
          <w:b/>
        </w:rPr>
        <w:t>19</w:t>
      </w:r>
      <w:r w:rsidRPr="00786CE4">
        <w:t>(7):763-76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78.</w:t>
      </w:r>
      <w:r w:rsidRPr="00786CE4">
        <w:tab/>
        <w:t xml:space="preserve">So HB, Becker JM, Schwartz DL, Kutin ND: </w:t>
      </w:r>
      <w:r w:rsidRPr="00786CE4">
        <w:rPr>
          <w:b/>
        </w:rPr>
        <w:t>Eighteen years' experience with neonatal Hirschsprung's disease treated by endorectal pull-through without colostomy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8, </w:t>
      </w:r>
      <w:r w:rsidRPr="00786CE4">
        <w:rPr>
          <w:b/>
        </w:rPr>
        <w:t>33</w:t>
      </w:r>
      <w:r w:rsidRPr="00786CE4">
        <w:t>(5):673-67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79.</w:t>
      </w:r>
      <w:r w:rsidRPr="00786CE4">
        <w:tab/>
        <w:t xml:space="preserve">Krivchenya DY, Silchenko MI, Soroka VP, Pritula VP, Khursin VN: </w:t>
      </w:r>
      <w:r w:rsidRPr="00786CE4">
        <w:rPr>
          <w:b/>
        </w:rPr>
        <w:t>Endorectal pull-through for Hirschsprung's disease: 17-year review of results in Ukraine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02, </w:t>
      </w:r>
      <w:r w:rsidRPr="00786CE4">
        <w:rPr>
          <w:b/>
        </w:rPr>
        <w:t>18</w:t>
      </w:r>
      <w:r w:rsidRPr="00786CE4">
        <w:t>(8):718-72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80.</w:t>
      </w:r>
      <w:r w:rsidRPr="00786CE4">
        <w:tab/>
        <w:t>Kim AC, Langer JC, Pastor AC, Zhang L, Sloots CE, Hamilton NA, Neal MD, Craig BT, Tkach EK, Hackam DJ</w:t>
      </w:r>
      <w:r w:rsidRPr="00786CE4">
        <w:rPr>
          <w:i/>
        </w:rPr>
        <w:t xml:space="preserve"> et al</w:t>
      </w:r>
      <w:r w:rsidRPr="00786CE4">
        <w:t xml:space="preserve">: </w:t>
      </w:r>
      <w:r w:rsidRPr="00786CE4">
        <w:rPr>
          <w:b/>
        </w:rPr>
        <w:t>Endorectal pull-through for Hirschsprung's disease-a multicenter, long-term comparison of results: transanal vs transabdominal approach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0, </w:t>
      </w:r>
      <w:r w:rsidRPr="00786CE4">
        <w:rPr>
          <w:b/>
        </w:rPr>
        <w:t>45</w:t>
      </w:r>
      <w:r w:rsidRPr="00786CE4">
        <w:t>(6):1213-122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81.</w:t>
      </w:r>
      <w:r w:rsidRPr="00786CE4">
        <w:tab/>
        <w:t xml:space="preserve">Kwendakwema N, Al-Dulaimi R, Presson AP, Zobell S, Stevens AM, Bucher BT, Barnhart DC, Rollins MD: </w:t>
      </w:r>
      <w:r w:rsidRPr="00786CE4">
        <w:rPr>
          <w:b/>
        </w:rPr>
        <w:t>Enterocolitis and bowel function in children with Hirschsprung disease and trisomy 21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6, </w:t>
      </w:r>
      <w:r w:rsidRPr="00786CE4">
        <w:rPr>
          <w:b/>
        </w:rPr>
        <w:t>51</w:t>
      </w:r>
      <w:r w:rsidRPr="00786CE4">
        <w:t>(12):2001-200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82.</w:t>
      </w:r>
      <w:r w:rsidRPr="00786CE4">
        <w:tab/>
        <w:t xml:space="preserve">Zhang SC, Wang WL, Bai YZ, Wang W: </w:t>
      </w:r>
      <w:r w:rsidRPr="00786CE4">
        <w:rPr>
          <w:b/>
        </w:rPr>
        <w:t>Evaluation of anorectal function after transanal one-stage endorectal pull through operation in children with Hirschsprung's disease</w:t>
      </w:r>
      <w:r w:rsidRPr="00786CE4">
        <w:t xml:space="preserve">. </w:t>
      </w:r>
      <w:r w:rsidRPr="00786CE4">
        <w:rPr>
          <w:i/>
        </w:rPr>
        <w:t xml:space="preserve">Zhongguo dang dai er ke za zhi = Chinese journal of contemporary pediatrics </w:t>
      </w:r>
      <w:r w:rsidRPr="00786CE4">
        <w:t xml:space="preserve">2007, </w:t>
      </w:r>
      <w:r w:rsidRPr="00786CE4">
        <w:rPr>
          <w:b/>
        </w:rPr>
        <w:t>9</w:t>
      </w:r>
      <w:r w:rsidRPr="00786CE4">
        <w:t>(3):188-19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83.</w:t>
      </w:r>
      <w:r w:rsidRPr="00786CE4">
        <w:tab/>
        <w:t xml:space="preserve">Nasr A, Langer JC: </w:t>
      </w:r>
      <w:r w:rsidRPr="00786CE4">
        <w:rPr>
          <w:b/>
        </w:rPr>
        <w:t>Evolution of the technique in the transanal pull-through for Hirschsprung's disease: effect on outcom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7, </w:t>
      </w:r>
      <w:r w:rsidRPr="00786CE4">
        <w:rPr>
          <w:b/>
        </w:rPr>
        <w:t>42</w:t>
      </w:r>
      <w:r w:rsidRPr="00786CE4">
        <w:t>(1):36-39; discussion 39-4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84.</w:t>
      </w:r>
      <w:r w:rsidRPr="00786CE4">
        <w:tab/>
        <w:t xml:space="preserve">Athanasakos E, Starling J, Ross F, Nunn K, Cass D: </w:t>
      </w:r>
      <w:r w:rsidRPr="00786CE4">
        <w:rPr>
          <w:b/>
        </w:rPr>
        <w:t>An example of psychological adjustment in chronic illness: Hirschsprung's disease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06, </w:t>
      </w:r>
      <w:r w:rsidRPr="00786CE4">
        <w:rPr>
          <w:b/>
        </w:rPr>
        <w:t>22</w:t>
      </w:r>
      <w:r w:rsidRPr="00786CE4">
        <w:t>(4):319-32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85.</w:t>
      </w:r>
      <w:r w:rsidRPr="00786CE4">
        <w:tab/>
        <w:t xml:space="preserve">Gilbert MJ, Mello DF, Lima RAG: </w:t>
      </w:r>
      <w:r w:rsidRPr="00786CE4">
        <w:rPr>
          <w:b/>
        </w:rPr>
        <w:t>EXPERIÊNCIAS DE MÃES DE FILHOS COM DOENÇA DE HIRSCHSPRUNG: SUBSÍDIOS PARA O CUIDADO DE ENFERMAGEM</w:t>
      </w:r>
      <w:r w:rsidRPr="00786CE4">
        <w:t>. 200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86.</w:t>
      </w:r>
      <w:r w:rsidRPr="00786CE4">
        <w:tab/>
        <w:t>Hartman EE, Oort FJ, Aronson DC, Hanneman MJ, van Heurn E, de Langen ZJ, Madern GC, Rieu PN, van der Zee DC, Looyaard N</w:t>
      </w:r>
      <w:r w:rsidRPr="00786CE4">
        <w:rPr>
          <w:i/>
        </w:rPr>
        <w:t xml:space="preserve"> et al</w:t>
      </w:r>
      <w:r w:rsidRPr="00786CE4">
        <w:t xml:space="preserve">: </w:t>
      </w:r>
      <w:r w:rsidRPr="00786CE4">
        <w:rPr>
          <w:b/>
        </w:rPr>
        <w:t>Explaining change in quality of life of children and adolescents with anorectal malformations or Hirschsprung disease</w:t>
      </w:r>
      <w:r w:rsidRPr="00786CE4">
        <w:t xml:space="preserve">. </w:t>
      </w:r>
      <w:r w:rsidRPr="00786CE4">
        <w:rPr>
          <w:i/>
        </w:rPr>
        <w:t xml:space="preserve">Pediatrics </w:t>
      </w:r>
      <w:r w:rsidRPr="00786CE4">
        <w:t xml:space="preserve">2007, </w:t>
      </w:r>
      <w:r w:rsidRPr="00786CE4">
        <w:rPr>
          <w:b/>
        </w:rPr>
        <w:t>119</w:t>
      </w:r>
      <w:r w:rsidRPr="00786CE4">
        <w:t>(2):e374-38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87.</w:t>
      </w:r>
      <w:r w:rsidRPr="00786CE4">
        <w:tab/>
        <w:t>Hartman EE, Oort FJ, Visser MR, Sprangers MA, Hanneman MJ, de Langen ZJ, va Heurn LW, Rieu PN, Madern GC, van der Zee DC</w:t>
      </w:r>
      <w:r w:rsidRPr="00786CE4">
        <w:rPr>
          <w:i/>
        </w:rPr>
        <w:t xml:space="preserve"> et al</w:t>
      </w:r>
      <w:r w:rsidRPr="00786CE4">
        <w:t xml:space="preserve">: </w:t>
      </w:r>
      <w:r w:rsidRPr="00786CE4">
        <w:rPr>
          <w:b/>
        </w:rPr>
        <w:t>Explaining change over time in quality of life of adult patients with anorectal malformations or Hirschsprung's disease</w:t>
      </w:r>
      <w:r w:rsidRPr="00786CE4">
        <w:t xml:space="preserve">. </w:t>
      </w:r>
      <w:r w:rsidRPr="00786CE4">
        <w:rPr>
          <w:i/>
        </w:rPr>
        <w:t xml:space="preserve">Diseases of the colon and rectum </w:t>
      </w:r>
      <w:r w:rsidRPr="00786CE4">
        <w:t xml:space="preserve">2006, </w:t>
      </w:r>
      <w:r w:rsidRPr="00786CE4">
        <w:rPr>
          <w:b/>
        </w:rPr>
        <w:t>49</w:t>
      </w:r>
      <w:r w:rsidRPr="00786CE4">
        <w:t>(1):96-10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88.</w:t>
      </w:r>
      <w:r w:rsidRPr="00786CE4">
        <w:tab/>
        <w:t xml:space="preserve">Lu WT, Chen CC: </w:t>
      </w:r>
      <w:r w:rsidRPr="00786CE4">
        <w:rPr>
          <w:b/>
        </w:rPr>
        <w:t>Factors affecting postoperative fecal soiling in Hirschsprung's disease</w:t>
      </w:r>
      <w:r w:rsidRPr="00786CE4">
        <w:t xml:space="preserve">. </w:t>
      </w:r>
      <w:r w:rsidRPr="00786CE4">
        <w:rPr>
          <w:i/>
        </w:rPr>
        <w:t xml:space="preserve">Journal of the Formosan Medical Association = Taiwan yi zhi </w:t>
      </w:r>
      <w:r w:rsidRPr="00786CE4">
        <w:t xml:space="preserve">1998, </w:t>
      </w:r>
      <w:r w:rsidRPr="00786CE4">
        <w:rPr>
          <w:b/>
        </w:rPr>
        <w:t>97</w:t>
      </w:r>
      <w:r w:rsidRPr="00786CE4">
        <w:t>(3):170-17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89.</w:t>
      </w:r>
      <w:r w:rsidRPr="00786CE4">
        <w:tab/>
        <w:t>Hartman EE, Oort FJ, Sprangers MA, Hanneman MJ, van Heurn LW, de Langen ZJ, Madern GC, Rieu PN, van der Zee DC, Looyaard N</w:t>
      </w:r>
      <w:r w:rsidRPr="00786CE4">
        <w:rPr>
          <w:i/>
        </w:rPr>
        <w:t xml:space="preserve"> et al</w:t>
      </w:r>
      <w:r w:rsidRPr="00786CE4">
        <w:t xml:space="preserve">: </w:t>
      </w:r>
      <w:r w:rsidRPr="00786CE4">
        <w:rPr>
          <w:b/>
        </w:rPr>
        <w:t>Factors affecting quality of life of children and adolescents with anorectal malformations or Hirschsprung disease</w:t>
      </w:r>
      <w:r w:rsidRPr="00786CE4">
        <w:t xml:space="preserve">. </w:t>
      </w:r>
      <w:r w:rsidRPr="00786CE4">
        <w:rPr>
          <w:i/>
        </w:rPr>
        <w:t xml:space="preserve">J Pediatr Gastroenterol Nutr </w:t>
      </w:r>
      <w:r w:rsidRPr="00786CE4">
        <w:t xml:space="preserve">2008, </w:t>
      </w:r>
      <w:r w:rsidRPr="00786CE4">
        <w:rPr>
          <w:b/>
        </w:rPr>
        <w:t>47</w:t>
      </w:r>
      <w:r w:rsidRPr="00786CE4">
        <w:t>(4):463-47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90.</w:t>
      </w:r>
      <w:r w:rsidRPr="00786CE4">
        <w:tab/>
        <w:t xml:space="preserve">Tang W, Geng Q, Zhang J, Chen H, Lyu X, Lu C, Jiang W, Li W, Li B, Xu X: </w:t>
      </w:r>
      <w:r w:rsidRPr="00786CE4">
        <w:rPr>
          <w:b/>
        </w:rPr>
        <w:t>[Fast track surgery combined with laparoscopy in the treatment of infant Hirschsprung disease]</w:t>
      </w:r>
      <w:r w:rsidRPr="00786CE4">
        <w:t xml:space="preserve">. </w:t>
      </w:r>
      <w:r w:rsidRPr="00786CE4">
        <w:rPr>
          <w:i/>
        </w:rPr>
        <w:t xml:space="preserve">Zhonghua Wei Chang Wai Ke Za Zhi </w:t>
      </w:r>
      <w:r w:rsidRPr="00786CE4">
        <w:t xml:space="preserve">2014, </w:t>
      </w:r>
      <w:r w:rsidRPr="00786CE4">
        <w:rPr>
          <w:b/>
        </w:rPr>
        <w:t>17</w:t>
      </w:r>
      <w:r w:rsidRPr="00786CE4">
        <w:t>(8):805-80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91.</w:t>
      </w:r>
      <w:r w:rsidRPr="00786CE4">
        <w:tab/>
        <w:t xml:space="preserve">Yagi M, Kubota M, Kanada S, Kinoshita Y, Okuyama N, Yamazaki S, Murata H, Hirayama Y: </w:t>
      </w:r>
      <w:r w:rsidRPr="00786CE4">
        <w:rPr>
          <w:b/>
        </w:rPr>
        <w:t>Fecoflowmetric profiles in postoperative patients with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5, </w:t>
      </w:r>
      <w:r w:rsidRPr="00786CE4">
        <w:rPr>
          <w:b/>
        </w:rPr>
        <w:t>40</w:t>
      </w:r>
      <w:r w:rsidRPr="00786CE4">
        <w:t>(3):551-55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92.</w:t>
      </w:r>
      <w:r w:rsidRPr="00786CE4">
        <w:tab/>
        <w:t xml:space="preserve">Mousavi SR, Mehdikhah Z, Kavyani A: </w:t>
      </w:r>
      <w:r w:rsidRPr="00786CE4">
        <w:rPr>
          <w:b/>
        </w:rPr>
        <w:t>Fish mouth and parachute surgical technique for hirschsprung's disease: our experience in 254 cases with a modified form of Duhamel-Martin procedure</w:t>
      </w:r>
      <w:r w:rsidRPr="00786CE4">
        <w:t xml:space="preserve">. </w:t>
      </w:r>
      <w:r w:rsidRPr="00786CE4">
        <w:rPr>
          <w:i/>
        </w:rPr>
        <w:t xml:space="preserve">Diseases of the colon and rectum </w:t>
      </w:r>
      <w:r w:rsidRPr="00786CE4">
        <w:t xml:space="preserve">2008, </w:t>
      </w:r>
      <w:r w:rsidRPr="00786CE4">
        <w:rPr>
          <w:b/>
        </w:rPr>
        <w:t>51</w:t>
      </w:r>
      <w:r w:rsidRPr="00786CE4">
        <w:t>(10):1559-156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93.</w:t>
      </w:r>
      <w:r w:rsidRPr="00786CE4">
        <w:tab/>
        <w:t xml:space="preserve">Swenson O: </w:t>
      </w:r>
      <w:r w:rsidRPr="00786CE4">
        <w:rPr>
          <w:b/>
        </w:rPr>
        <w:t>Follow up on 200 patients treated for Hirschsprung's disease during a ten-year period</w:t>
      </w:r>
      <w:r w:rsidRPr="00786CE4">
        <w:t xml:space="preserve">. </w:t>
      </w:r>
      <w:r w:rsidRPr="00786CE4">
        <w:rPr>
          <w:i/>
        </w:rPr>
        <w:t xml:space="preserve">Ann Surg </w:t>
      </w:r>
      <w:r w:rsidRPr="00786CE4">
        <w:t xml:space="preserve">1957, </w:t>
      </w:r>
      <w:r w:rsidRPr="00786CE4">
        <w:rPr>
          <w:b/>
        </w:rPr>
        <w:t>146</w:t>
      </w:r>
      <w:r w:rsidRPr="00786CE4">
        <w:t>(4):706-71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94.</w:t>
      </w:r>
      <w:r w:rsidRPr="00786CE4">
        <w:tab/>
        <w:t xml:space="preserve">Huang Y, Zheng S, Xiao X: </w:t>
      </w:r>
      <w:r w:rsidRPr="00786CE4">
        <w:rPr>
          <w:b/>
        </w:rPr>
        <w:t>A follow-up study on postoperative function after a transanal Soave 1-stage endorectal pull-through procedure for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8, </w:t>
      </w:r>
      <w:r w:rsidRPr="00786CE4">
        <w:rPr>
          <w:b/>
        </w:rPr>
        <w:t>43</w:t>
      </w:r>
      <w:r w:rsidRPr="00786CE4">
        <w:t>(9):1691-169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95.</w:t>
      </w:r>
      <w:r w:rsidRPr="00786CE4">
        <w:tab/>
        <w:t xml:space="preserve">Archibong AE, Ndoma-Egba R, Umoh MS: </w:t>
      </w:r>
      <w:r w:rsidRPr="00786CE4">
        <w:rPr>
          <w:b/>
        </w:rPr>
        <w:t>Functional disturbances in children after ano-rectal surgery</w:t>
      </w:r>
      <w:r w:rsidRPr="00786CE4">
        <w:t xml:space="preserve">. </w:t>
      </w:r>
      <w:r w:rsidRPr="00786CE4">
        <w:rPr>
          <w:i/>
        </w:rPr>
        <w:t xml:space="preserve">East African medical journal </w:t>
      </w:r>
      <w:r w:rsidRPr="00786CE4">
        <w:t xml:space="preserve">2003, </w:t>
      </w:r>
      <w:r w:rsidRPr="00786CE4">
        <w:rPr>
          <w:b/>
        </w:rPr>
        <w:t>80</w:t>
      </w:r>
      <w:r w:rsidRPr="00786CE4">
        <w:t>(11):592-59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96.</w:t>
      </w:r>
      <w:r w:rsidRPr="00786CE4">
        <w:tab/>
        <w:t xml:space="preserve">Stensrud KJ, Emblem R, Bjornland K: </w:t>
      </w:r>
      <w:r w:rsidRPr="00786CE4">
        <w:rPr>
          <w:b/>
        </w:rPr>
        <w:t>Functional outcome after operation for Hirschsprung disease--transanal vs transabdominal approach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0, </w:t>
      </w:r>
      <w:r w:rsidRPr="00786CE4">
        <w:rPr>
          <w:b/>
        </w:rPr>
        <w:t>45</w:t>
      </w:r>
      <w:r w:rsidRPr="00786CE4">
        <w:t>(8):1640-164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97.</w:t>
      </w:r>
      <w:r w:rsidRPr="00786CE4">
        <w:tab/>
        <w:t xml:space="preserve">El-Hak NAG, El-Hemaly MM, Negm EH, El-Hanafy EA, Messeh MHA, Bary HHA: </w:t>
      </w:r>
      <w:r w:rsidRPr="00786CE4">
        <w:rPr>
          <w:b/>
        </w:rPr>
        <w:t>Functional Outcome after Swenson's Operation for Hirshsprung's Disease</w:t>
      </w:r>
      <w:r w:rsidRPr="00786CE4">
        <w:t xml:space="preserve">. </w:t>
      </w:r>
      <w:r w:rsidRPr="00786CE4">
        <w:rPr>
          <w:i/>
        </w:rPr>
        <w:t xml:space="preserve">Saudi J Gastroenterol </w:t>
      </w:r>
      <w:r w:rsidRPr="00786CE4">
        <w:t>201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98.</w:t>
      </w:r>
      <w:r w:rsidRPr="00786CE4">
        <w:tab/>
        <w:t xml:space="preserve">Gad El-Hak NA, El-Hemaly MM, Negm EH, El-Hanafy EA, Abdel Messeh MH, Abdel Bary HH: </w:t>
      </w:r>
      <w:r w:rsidRPr="00786CE4">
        <w:rPr>
          <w:b/>
        </w:rPr>
        <w:t>Functional outcome after Swenson's operation for Hirshsprung's disease</w:t>
      </w:r>
      <w:r w:rsidRPr="00786CE4">
        <w:t xml:space="preserve">. </w:t>
      </w:r>
      <w:r w:rsidRPr="00786CE4">
        <w:rPr>
          <w:i/>
        </w:rPr>
        <w:t xml:space="preserve">Saudi journal of gastroenterology : official journal of the Saudi Gastroenterology Association </w:t>
      </w:r>
      <w:r w:rsidRPr="00786CE4">
        <w:t xml:space="preserve">2010, </w:t>
      </w:r>
      <w:r w:rsidRPr="00786CE4">
        <w:rPr>
          <w:b/>
        </w:rPr>
        <w:t>16</w:t>
      </w:r>
      <w:r w:rsidRPr="00786CE4">
        <w:t>(1):30-3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99.</w:t>
      </w:r>
      <w:r w:rsidRPr="00786CE4">
        <w:tab/>
        <w:t xml:space="preserve">Thakkar HS, Bassett C, Hsu A, Manuele R, Kufeji D, Richards CA, Agrawal M, Keshtgar AS: </w:t>
      </w:r>
      <w:r w:rsidRPr="00786CE4">
        <w:rPr>
          <w:b/>
        </w:rPr>
        <w:t>Functional outcomes in Hirschsprung disease: A single institution's 12-year experienc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7, </w:t>
      </w:r>
      <w:r w:rsidRPr="00786CE4">
        <w:rPr>
          <w:b/>
        </w:rPr>
        <w:t>52</w:t>
      </w:r>
      <w:r w:rsidRPr="00786CE4">
        <w:t>(2):277-28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00.</w:t>
      </w:r>
      <w:r w:rsidRPr="00786CE4">
        <w:tab/>
        <w:t xml:space="preserve">Marty TL, Seo T, Matlak ME, Sullivan JJ, Black RE, Johnson DG: </w:t>
      </w:r>
      <w:r w:rsidRPr="00786CE4">
        <w:rPr>
          <w:b/>
        </w:rPr>
        <w:t>Gastrointestinal function after surgical correction of Hirschsprung's disease: long-term follow-up in 135 patient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5, </w:t>
      </w:r>
      <w:r w:rsidRPr="00786CE4">
        <w:rPr>
          <w:b/>
        </w:rPr>
        <w:t>30</w:t>
      </w:r>
      <w:r w:rsidRPr="00786CE4">
        <w:t>(5):655-65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01.</w:t>
      </w:r>
      <w:r w:rsidRPr="00786CE4">
        <w:tab/>
        <w:t xml:space="preserve">Bazo M, Bailez M: </w:t>
      </w:r>
      <w:r w:rsidRPr="00786CE4">
        <w:rPr>
          <w:b/>
        </w:rPr>
        <w:t>Health-related quality of life in children and adolescents undergoing surgery for Hirschsprung's disease and anorectal malformations</w:t>
      </w:r>
      <w:r w:rsidRPr="00786CE4">
        <w:t xml:space="preserve">. </w:t>
      </w:r>
      <w:r w:rsidRPr="00786CE4">
        <w:rPr>
          <w:i/>
        </w:rPr>
        <w:t xml:space="preserve">Archivos argentinos de pediatria </w:t>
      </w:r>
      <w:r w:rsidRPr="00786CE4">
        <w:t xml:space="preserve">2013, </w:t>
      </w:r>
      <w:r w:rsidRPr="00786CE4">
        <w:rPr>
          <w:b/>
        </w:rPr>
        <w:t>111</w:t>
      </w:r>
      <w:r w:rsidRPr="00786CE4">
        <w:t>(1):37-4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02.</w:t>
      </w:r>
      <w:r w:rsidRPr="00786CE4">
        <w:tab/>
        <w:t xml:space="preserve">Wang G, Sun XY, Wei MF, Weng YZ: </w:t>
      </w:r>
      <w:r w:rsidRPr="00786CE4">
        <w:rPr>
          <w:b/>
        </w:rPr>
        <w:t>Heart-shaped anastomosis for Hirschsprung's disease: Operative technique and long-term follow-up</w:t>
      </w:r>
      <w:r w:rsidRPr="00786CE4">
        <w:t xml:space="preserve">. </w:t>
      </w:r>
      <w:r w:rsidRPr="00786CE4">
        <w:rPr>
          <w:i/>
        </w:rPr>
        <w:t xml:space="preserve">World J Gastroenterol </w:t>
      </w:r>
      <w:r w:rsidRPr="00786CE4">
        <w:t xml:space="preserve">2005, </w:t>
      </w:r>
      <w:r w:rsidRPr="00786CE4">
        <w:rPr>
          <w:b/>
        </w:rPr>
        <w:t>11</w:t>
      </w:r>
      <w:r w:rsidRPr="00786CE4">
        <w:t>(2):296-29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103.</w:t>
      </w:r>
      <w:r w:rsidRPr="00786CE4">
        <w:tab/>
        <w:t xml:space="preserve">Cram RW: </w:t>
      </w:r>
      <w:r w:rsidRPr="00786CE4">
        <w:rPr>
          <w:b/>
        </w:rPr>
        <w:t>Hirschprung's disease: long-term follow-up of 65 cases</w:t>
      </w:r>
      <w:r w:rsidRPr="00786CE4">
        <w:t xml:space="preserve">. </w:t>
      </w:r>
      <w:r w:rsidRPr="00786CE4">
        <w:rPr>
          <w:i/>
        </w:rPr>
        <w:t xml:space="preserve">Canadian journal of surgery Journal canadien de chirurgie </w:t>
      </w:r>
      <w:r w:rsidRPr="00786CE4">
        <w:t xml:space="preserve">1982, </w:t>
      </w:r>
      <w:r w:rsidRPr="00786CE4">
        <w:rPr>
          <w:b/>
        </w:rPr>
        <w:t>25</w:t>
      </w:r>
      <w:r w:rsidRPr="00786CE4">
        <w:t>(4):435-43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04.</w:t>
      </w:r>
      <w:r w:rsidRPr="00786CE4">
        <w:tab/>
        <w:t xml:space="preserve">Levitt MA, Martin CA, Olesevich M, Bauer CL, Jackson LE, Pena A: </w:t>
      </w:r>
      <w:r w:rsidRPr="00786CE4">
        <w:rPr>
          <w:b/>
        </w:rPr>
        <w:t>Hirschsprung disease and fecal incontinence: diagnostic and management strategie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9, </w:t>
      </w:r>
      <w:r w:rsidRPr="00786CE4">
        <w:rPr>
          <w:b/>
        </w:rPr>
        <w:t>44</w:t>
      </w:r>
      <w:r w:rsidRPr="00786CE4">
        <w:t>(1):271-277; discussion 27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05.</w:t>
      </w:r>
      <w:r w:rsidRPr="00786CE4">
        <w:tab/>
        <w:t xml:space="preserve">Pini Prato A, Gentilino V, Giunta C, Avanzini S, Mattioli G, Parodi S, Martucciello G, Jasonni V: </w:t>
      </w:r>
      <w:r w:rsidRPr="00786CE4">
        <w:rPr>
          <w:b/>
        </w:rPr>
        <w:t>Hirschsprung disease: do risk factors of poor surgical outcome exist?</w:t>
      </w:r>
      <w:r w:rsidRPr="00786CE4">
        <w:t xml:space="preserve"> </w:t>
      </w:r>
      <w:r w:rsidRPr="00786CE4">
        <w:rPr>
          <w:i/>
        </w:rPr>
        <w:t xml:space="preserve">J Pediatr Surg </w:t>
      </w:r>
      <w:r w:rsidRPr="00786CE4">
        <w:t xml:space="preserve">2008, </w:t>
      </w:r>
      <w:r w:rsidRPr="00786CE4">
        <w:rPr>
          <w:b/>
        </w:rPr>
        <w:t>43</w:t>
      </w:r>
      <w:r w:rsidRPr="00786CE4">
        <w:t>(4):612-61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06.</w:t>
      </w:r>
      <w:r w:rsidRPr="00786CE4">
        <w:tab/>
        <w:t>Miyano G, Takeda M, Koga H, Okawada M, Nakazawa-Tanaka N, Ishii J, Doi T, Lane GJ, Okazaki T, Urao M</w:t>
      </w:r>
      <w:r w:rsidRPr="00786CE4">
        <w:rPr>
          <w:i/>
        </w:rPr>
        <w:t xml:space="preserve"> et al</w:t>
      </w:r>
      <w:r w:rsidRPr="00786CE4">
        <w:t xml:space="preserve">: </w:t>
      </w:r>
      <w:r w:rsidRPr="00786CE4">
        <w:rPr>
          <w:b/>
        </w:rPr>
        <w:t>Hirschsprung’s disease in the laparoscopic transanal pull-through era: implications of age at surgery and technical aspects</w:t>
      </w:r>
      <w:r w:rsidRPr="00786CE4">
        <w:t>. 201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07.</w:t>
      </w:r>
      <w:r w:rsidRPr="00786CE4">
        <w:tab/>
        <w:t xml:space="preserve">Zganjer M, Cigit I, Car A, Visnjic S, Butkovic D: </w:t>
      </w:r>
      <w:r w:rsidRPr="00786CE4">
        <w:rPr>
          <w:b/>
        </w:rPr>
        <w:t>Hirschsprung's disease and Rehbein's procedure--our results in the last 30 years</w:t>
      </w:r>
      <w:r w:rsidRPr="00786CE4">
        <w:t xml:space="preserve">. </w:t>
      </w:r>
      <w:r w:rsidRPr="00786CE4">
        <w:rPr>
          <w:i/>
        </w:rPr>
        <w:t xml:space="preserve">Collegium antropologicum </w:t>
      </w:r>
      <w:r w:rsidRPr="00786CE4">
        <w:t xml:space="preserve">2006, </w:t>
      </w:r>
      <w:r w:rsidRPr="00786CE4">
        <w:rPr>
          <w:b/>
        </w:rPr>
        <w:t>30</w:t>
      </w:r>
      <w:r w:rsidRPr="00786CE4">
        <w:t>(4):905-90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08.</w:t>
      </w:r>
      <w:r w:rsidRPr="00786CE4">
        <w:tab/>
        <w:t xml:space="preserve">Travassos D, van Herwaarden-Lindeboom M, van der Zee DC: </w:t>
      </w:r>
      <w:r w:rsidRPr="00786CE4">
        <w:rPr>
          <w:b/>
        </w:rPr>
        <w:t>Hirschsprung's disease in children with Down syndrome: a comparative study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11, </w:t>
      </w:r>
      <w:r w:rsidRPr="00786CE4">
        <w:rPr>
          <w:b/>
        </w:rPr>
        <w:t>21</w:t>
      </w:r>
      <w:r w:rsidRPr="00786CE4">
        <w:t>(4):220-22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09.</w:t>
      </w:r>
      <w:r w:rsidRPr="00786CE4">
        <w:tab/>
        <w:t xml:space="preserve">Mabula JB, Kayange NM, Manyama M, Chandika AB, Rambau PF, Chalya PL: </w:t>
      </w:r>
      <w:r w:rsidRPr="00786CE4">
        <w:rPr>
          <w:b/>
        </w:rPr>
        <w:t>Hirschsprung's disease in children: a five year experience at a university teaching hospital in northwestern Tanzania</w:t>
      </w:r>
      <w:r w:rsidRPr="00786CE4">
        <w:t xml:space="preserve">. </w:t>
      </w:r>
      <w:r w:rsidRPr="00786CE4">
        <w:rPr>
          <w:i/>
        </w:rPr>
        <w:t xml:space="preserve">BMC research notes </w:t>
      </w:r>
      <w:r w:rsidRPr="00786CE4">
        <w:t xml:space="preserve">2014, </w:t>
      </w:r>
      <w:r w:rsidRPr="00786CE4">
        <w:rPr>
          <w:b/>
        </w:rPr>
        <w:t>7</w:t>
      </w:r>
      <w:r w:rsidRPr="00786CE4">
        <w:t>:41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10.</w:t>
      </w:r>
      <w:r w:rsidRPr="00786CE4">
        <w:tab/>
        <w:t xml:space="preserve">Ameh EA, Chirdan LB, Dogo PM, Nmadu PT: </w:t>
      </w:r>
      <w:r w:rsidRPr="00786CE4">
        <w:rPr>
          <w:b/>
        </w:rPr>
        <w:t>Hirschsprung's disease in the newborn: experience in Zaria, Nigeria</w:t>
      </w:r>
      <w:r w:rsidRPr="00786CE4">
        <w:t xml:space="preserve">. </w:t>
      </w:r>
      <w:r w:rsidRPr="00786CE4">
        <w:rPr>
          <w:i/>
        </w:rPr>
        <w:t xml:space="preserve">Annals of tropical paediatrics </w:t>
      </w:r>
      <w:r w:rsidRPr="00786CE4">
        <w:t xml:space="preserve">2001, </w:t>
      </w:r>
      <w:r w:rsidRPr="00786CE4">
        <w:rPr>
          <w:b/>
        </w:rPr>
        <w:t>21</w:t>
      </w:r>
      <w:r w:rsidRPr="00786CE4">
        <w:t>(4):339-34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11.</w:t>
      </w:r>
      <w:r w:rsidRPr="00786CE4">
        <w:tab/>
        <w:t xml:space="preserve">Bradnock TJ, Knight M, Kenny S, Nair M, Walker GM: </w:t>
      </w:r>
      <w:r w:rsidRPr="00786CE4">
        <w:rPr>
          <w:b/>
        </w:rPr>
        <w:t>Hirschsprung's disease in the UK and Ireland: incidence and anomalies</w:t>
      </w:r>
      <w:r w:rsidRPr="00786CE4">
        <w:t xml:space="preserve">. </w:t>
      </w:r>
      <w:r w:rsidRPr="00786CE4">
        <w:rPr>
          <w:i/>
        </w:rPr>
        <w:t xml:space="preserve">Arch Dis Child </w:t>
      </w:r>
      <w:r w:rsidRPr="00786CE4">
        <w:t xml:space="preserve">2017, </w:t>
      </w:r>
      <w:r w:rsidRPr="00786CE4">
        <w:rPr>
          <w:b/>
        </w:rPr>
        <w:t>102</w:t>
      </w:r>
      <w:r w:rsidRPr="00786CE4">
        <w:t>(8):722-72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12.</w:t>
      </w:r>
      <w:r w:rsidRPr="00786CE4">
        <w:tab/>
        <w:t xml:space="preserve">Sharma S, Gupta DK: </w:t>
      </w:r>
      <w:r w:rsidRPr="00786CE4">
        <w:rPr>
          <w:b/>
        </w:rPr>
        <w:t>Hirschsprung's disease presenting beyond infancy: surgical options and postoperative outcome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12, </w:t>
      </w:r>
      <w:r w:rsidRPr="00786CE4">
        <w:rPr>
          <w:b/>
        </w:rPr>
        <w:t>28</w:t>
      </w:r>
      <w:r w:rsidRPr="00786CE4">
        <w:t>(1):5-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13.</w:t>
      </w:r>
      <w:r w:rsidRPr="00786CE4">
        <w:tab/>
        <w:t xml:space="preserve">Rescorla FJ, Morrison AM, Engles D, West KW, Grosfeld JL: </w:t>
      </w:r>
      <w:r w:rsidRPr="00786CE4">
        <w:rPr>
          <w:b/>
        </w:rPr>
        <w:t>Hirschsprung's disease. Evaluation of mortality and long-term function in 260 cases</w:t>
      </w:r>
      <w:r w:rsidRPr="00786CE4">
        <w:t xml:space="preserve">. </w:t>
      </w:r>
      <w:r w:rsidRPr="00786CE4">
        <w:rPr>
          <w:i/>
        </w:rPr>
        <w:t xml:space="preserve">Arch Surg </w:t>
      </w:r>
      <w:r w:rsidRPr="00786CE4">
        <w:t xml:space="preserve">1992, </w:t>
      </w:r>
      <w:r w:rsidRPr="00786CE4">
        <w:rPr>
          <w:b/>
        </w:rPr>
        <w:t>127</w:t>
      </w:r>
      <w:r w:rsidRPr="00786CE4">
        <w:t>(8):934-941; discussion 941-93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14.</w:t>
      </w:r>
      <w:r w:rsidRPr="00786CE4">
        <w:tab/>
        <w:t xml:space="preserve">Pini Prato A, Gentilino V, Giunta C, Avanzini S, Parodi S, Mattioli G, Martucciello G, Jasonni V: </w:t>
      </w:r>
      <w:r w:rsidRPr="00786CE4">
        <w:rPr>
          <w:b/>
        </w:rPr>
        <w:t>Hirschsprung's disease: 13 years' experience in 112 patients from a single institution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08, </w:t>
      </w:r>
      <w:r w:rsidRPr="00786CE4">
        <w:rPr>
          <w:b/>
        </w:rPr>
        <w:t>24</w:t>
      </w:r>
      <w:r w:rsidRPr="00786CE4">
        <w:t>(2):175-18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15.</w:t>
      </w:r>
      <w:r w:rsidRPr="00786CE4">
        <w:tab/>
        <w:t xml:space="preserve">Reding R, de Ville de Goyet J, Gosseye S, Clapuyt P, Sokal E, Buts JP, Gibbs P, Otte JB: </w:t>
      </w:r>
      <w:r w:rsidRPr="00786CE4">
        <w:rPr>
          <w:b/>
        </w:rPr>
        <w:t>Hirschsprung's disease: a 20-year experienc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7, </w:t>
      </w:r>
      <w:r w:rsidRPr="00786CE4">
        <w:rPr>
          <w:b/>
        </w:rPr>
        <w:t>32</w:t>
      </w:r>
      <w:r w:rsidRPr="00786CE4">
        <w:t>(8):1221-122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16.</w:t>
      </w:r>
      <w:r w:rsidRPr="00786CE4">
        <w:tab/>
        <w:t xml:space="preserve">Ludman L, Spitz L, Tsuji H, Pierro A: </w:t>
      </w:r>
      <w:r w:rsidRPr="00786CE4">
        <w:rPr>
          <w:b/>
        </w:rPr>
        <w:t>Hirschsprung's disease: functional and psychological follow up comparing total colonic and rectosigmoid aganglionosis</w:t>
      </w:r>
      <w:r w:rsidRPr="00786CE4">
        <w:t xml:space="preserve">. </w:t>
      </w:r>
      <w:r w:rsidRPr="00786CE4">
        <w:rPr>
          <w:i/>
        </w:rPr>
        <w:t xml:space="preserve">Arch Dis Child </w:t>
      </w:r>
      <w:r w:rsidRPr="00786CE4">
        <w:t xml:space="preserve">2002, </w:t>
      </w:r>
      <w:r w:rsidRPr="00786CE4">
        <w:rPr>
          <w:b/>
        </w:rPr>
        <w:t>86</w:t>
      </w:r>
      <w:r w:rsidRPr="00786CE4">
        <w:t>(5):348-35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17.</w:t>
      </w:r>
      <w:r w:rsidRPr="00786CE4">
        <w:tab/>
        <w:t xml:space="preserve">Bandre E, Kabore RA, Ouedraogo I, Sore O, Tapsoba T, Bambara C, Wandaogo A: </w:t>
      </w:r>
      <w:r w:rsidRPr="00786CE4">
        <w:rPr>
          <w:b/>
        </w:rPr>
        <w:t>Hirschsprung's disease: management problem in a developing country</w:t>
      </w:r>
      <w:r w:rsidRPr="00786CE4">
        <w:t xml:space="preserve">. </w:t>
      </w:r>
      <w:r w:rsidRPr="00786CE4">
        <w:rPr>
          <w:i/>
        </w:rPr>
        <w:t xml:space="preserve">Afr J Paediatr Surg </w:t>
      </w:r>
      <w:r w:rsidRPr="00786CE4">
        <w:t xml:space="preserve">2010, </w:t>
      </w:r>
      <w:r w:rsidRPr="00786CE4">
        <w:rPr>
          <w:b/>
        </w:rPr>
        <w:t>7</w:t>
      </w:r>
      <w:r w:rsidRPr="00786CE4">
        <w:t>(3):166-16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118.</w:t>
      </w:r>
      <w:r w:rsidRPr="00786CE4">
        <w:tab/>
        <w:t xml:space="preserve">Erdek MA, Wilt E: </w:t>
      </w:r>
      <w:r w:rsidRPr="00786CE4">
        <w:rPr>
          <w:b/>
        </w:rPr>
        <w:t>Hirschsprung's disease: one institution's ten year experience and long-term follow-up</w:t>
      </w:r>
      <w:r w:rsidRPr="00786CE4">
        <w:t xml:space="preserve">. </w:t>
      </w:r>
      <w:r w:rsidRPr="00786CE4">
        <w:rPr>
          <w:i/>
        </w:rPr>
        <w:t xml:space="preserve">The American surgeon </w:t>
      </w:r>
      <w:r w:rsidRPr="00786CE4">
        <w:t xml:space="preserve">1994, </w:t>
      </w:r>
      <w:r w:rsidRPr="00786CE4">
        <w:rPr>
          <w:b/>
        </w:rPr>
        <w:t>60</w:t>
      </w:r>
      <w:r w:rsidRPr="00786CE4">
        <w:t>(8):625-62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19.</w:t>
      </w:r>
      <w:r w:rsidRPr="00786CE4">
        <w:tab/>
        <w:t xml:space="preserve">Jung PM: </w:t>
      </w:r>
      <w:r w:rsidRPr="00786CE4">
        <w:rPr>
          <w:b/>
        </w:rPr>
        <w:t>Hirschsprung's disease: one surgeon's experience in one institution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5, </w:t>
      </w:r>
      <w:r w:rsidRPr="00786CE4">
        <w:rPr>
          <w:b/>
        </w:rPr>
        <w:t>30</w:t>
      </w:r>
      <w:r w:rsidRPr="00786CE4">
        <w:t>(5):646-65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20.</w:t>
      </w:r>
      <w:r w:rsidRPr="00786CE4">
        <w:tab/>
        <w:t xml:space="preserve">Ghose SI, Squire BR, Stringer MD, Batcup G, Crabbe DC: </w:t>
      </w:r>
      <w:r w:rsidRPr="00786CE4">
        <w:rPr>
          <w:b/>
        </w:rPr>
        <w:t>Hirschsprung's disease: problems with transition-zone pull-through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0, </w:t>
      </w:r>
      <w:r w:rsidRPr="00786CE4">
        <w:rPr>
          <w:b/>
        </w:rPr>
        <w:t>35</w:t>
      </w:r>
      <w:r w:rsidRPr="00786CE4">
        <w:t>(12):1805-180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21.</w:t>
      </w:r>
      <w:r w:rsidRPr="00786CE4">
        <w:tab/>
        <w:t xml:space="preserve">Klein MD, Philippart AI: </w:t>
      </w:r>
      <w:r w:rsidRPr="00786CE4">
        <w:rPr>
          <w:b/>
        </w:rPr>
        <w:t>Hirschsprung's disease: three decades' experience at a single institution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3, </w:t>
      </w:r>
      <w:r w:rsidRPr="00786CE4">
        <w:rPr>
          <w:b/>
        </w:rPr>
        <w:t>28</w:t>
      </w:r>
      <w:r w:rsidRPr="00786CE4">
        <w:t>(10):1291-1293; discussion 1293-129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22.</w:t>
      </w:r>
      <w:r w:rsidRPr="00786CE4">
        <w:tab/>
        <w:t xml:space="preserve">Pini Prato A, Rossi V, Avanzini S, Mattioli G, Disma N, Jasonni V: </w:t>
      </w:r>
      <w:r w:rsidRPr="00786CE4">
        <w:rPr>
          <w:b/>
        </w:rPr>
        <w:t>Hirschsprung's disease: what about mortality?</w:t>
      </w:r>
      <w:r w:rsidRPr="00786CE4">
        <w:t xml:space="preserve"> </w:t>
      </w:r>
      <w:r w:rsidRPr="00786CE4">
        <w:rPr>
          <w:i/>
        </w:rPr>
        <w:t xml:space="preserve">Pediatr Surg Int </w:t>
      </w:r>
      <w:r w:rsidRPr="00786CE4">
        <w:t xml:space="preserve">2011, </w:t>
      </w:r>
      <w:r w:rsidRPr="00786CE4">
        <w:rPr>
          <w:b/>
        </w:rPr>
        <w:t>27</w:t>
      </w:r>
      <w:r w:rsidRPr="00786CE4">
        <w:t>(5):473-47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23.</w:t>
      </w:r>
      <w:r w:rsidRPr="00786CE4">
        <w:tab/>
        <w:t xml:space="preserve">Aubdoollah TH, Tang ST, Yang L, Li S, Lei HY, Zhang X: </w:t>
      </w:r>
      <w:r w:rsidRPr="00786CE4">
        <w:rPr>
          <w:b/>
        </w:rPr>
        <w:t>Hybrid Single-Incision Laparoscopic Approaches for Endorectal Pull-Through in Hirschsprung's Disease</w:t>
      </w:r>
      <w:r w:rsidRPr="00786CE4">
        <w:t xml:space="preserve">. </w:t>
      </w:r>
      <w:r w:rsidRPr="00786CE4">
        <w:rPr>
          <w:i/>
        </w:rPr>
        <w:t xml:space="preserve">J Laparoendosc Adv Surg Tech A </w:t>
      </w:r>
      <w:r w:rsidRPr="00786CE4">
        <w:t xml:space="preserve">2015, </w:t>
      </w:r>
      <w:r w:rsidRPr="00786CE4">
        <w:rPr>
          <w:b/>
        </w:rPr>
        <w:t>25</w:t>
      </w:r>
      <w:r w:rsidRPr="00786CE4">
        <w:t>(7):595-59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24.</w:t>
      </w:r>
      <w:r w:rsidRPr="00786CE4">
        <w:tab/>
        <w:t xml:space="preserve">Morabito A, Lall A, Gull S, Mohee A, Bianchi A: </w:t>
      </w:r>
      <w:r w:rsidRPr="00786CE4">
        <w:rPr>
          <w:b/>
        </w:rPr>
        <w:t>The impact of Down's syndrome on the immediate and long-term outcomes of children with Hirschsprung's disease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06, </w:t>
      </w:r>
      <w:r w:rsidRPr="00786CE4">
        <w:rPr>
          <w:b/>
        </w:rPr>
        <w:t>22</w:t>
      </w:r>
      <w:r w:rsidRPr="00786CE4">
        <w:t>(2):179-18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25.</w:t>
      </w:r>
      <w:r w:rsidRPr="00786CE4">
        <w:tab/>
        <w:t xml:space="preserve">Nakamura H, Lim T, Puri P: </w:t>
      </w:r>
      <w:r w:rsidRPr="00786CE4">
        <w:rPr>
          <w:b/>
        </w:rPr>
        <w:t>Inflammatory bowel disease in patients with Hirschsprung’s disease: a systematic review and meta-analysis</w:t>
      </w:r>
      <w:r w:rsidRPr="00786CE4">
        <w:t>. 201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26.</w:t>
      </w:r>
      <w:r w:rsidRPr="00786CE4">
        <w:tab/>
        <w:t xml:space="preserve">Quinn FM, Surana R, Puri P: </w:t>
      </w:r>
      <w:r w:rsidRPr="00786CE4">
        <w:rPr>
          <w:b/>
        </w:rPr>
        <w:t>The influence of trisomy 21 on outcome in children with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4, </w:t>
      </w:r>
      <w:r w:rsidRPr="00786CE4">
        <w:rPr>
          <w:b/>
        </w:rPr>
        <w:t>29</w:t>
      </w:r>
      <w:r w:rsidRPr="00786CE4">
        <w:t>(6):781-78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27.</w:t>
      </w:r>
      <w:r w:rsidRPr="00786CE4">
        <w:tab/>
        <w:t xml:space="preserve">Shakya VC, Agrawal CS, Adhikary S: </w:t>
      </w:r>
      <w:r w:rsidRPr="00786CE4">
        <w:rPr>
          <w:b/>
        </w:rPr>
        <w:t>Initial experience with Soave's transabdominal pull-through: an observational study</w:t>
      </w:r>
      <w:r w:rsidRPr="00786CE4">
        <w:t xml:space="preserve">. </w:t>
      </w:r>
      <w:r w:rsidRPr="00786CE4">
        <w:rPr>
          <w:i/>
        </w:rPr>
        <w:t xml:space="preserve">International journal of surgery (London, England) </w:t>
      </w:r>
      <w:r w:rsidRPr="00786CE4">
        <w:t xml:space="preserve">2010, </w:t>
      </w:r>
      <w:r w:rsidRPr="00786CE4">
        <w:rPr>
          <w:b/>
        </w:rPr>
        <w:t>8</w:t>
      </w:r>
      <w:r w:rsidRPr="00786CE4">
        <w:t>(3):225-22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28.</w:t>
      </w:r>
      <w:r w:rsidRPr="00786CE4">
        <w:tab/>
        <w:t xml:space="preserve">Kobayashi H, Hirakawa H, Surana R, O'Briain DS, Puri P: </w:t>
      </w:r>
      <w:r w:rsidRPr="00786CE4">
        <w:rPr>
          <w:b/>
        </w:rPr>
        <w:t>Intestinal neuronal dysplasia is a possible cause of persistent bowel symptoms after pull-through operation for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5, </w:t>
      </w:r>
      <w:r w:rsidRPr="00786CE4">
        <w:rPr>
          <w:b/>
        </w:rPr>
        <w:t>30</w:t>
      </w:r>
      <w:r w:rsidRPr="00786CE4">
        <w:t>(2):253-257; discussion 257-25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29.</w:t>
      </w:r>
      <w:r w:rsidRPr="00786CE4">
        <w:tab/>
        <w:t xml:space="preserve">Ure BM, Holschneider AM, Schulten D, Meier-Ruge W: </w:t>
      </w:r>
      <w:r w:rsidRPr="00786CE4">
        <w:rPr>
          <w:b/>
        </w:rPr>
        <w:t>Intestinal transit time in children with intestinal neuronal malformations mimicking Hirschsprung's disease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1999, </w:t>
      </w:r>
      <w:r w:rsidRPr="00786CE4">
        <w:rPr>
          <w:b/>
        </w:rPr>
        <w:t>9</w:t>
      </w:r>
      <w:r w:rsidRPr="00786CE4">
        <w:t>(2):91-9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30.</w:t>
      </w:r>
      <w:r w:rsidRPr="00786CE4">
        <w:tab/>
        <w:t xml:space="preserve">Kohno M, Ikawa H, Konuma K, Masuyama H, Fukumoto H, Morimura E: </w:t>
      </w:r>
      <w:r w:rsidRPr="00786CE4">
        <w:rPr>
          <w:b/>
        </w:rPr>
        <w:t>Is high amplitude propagated contraction present after transanal endorectal pull-through for Hirschsprung's disease?</w:t>
      </w:r>
      <w:r w:rsidRPr="00786CE4">
        <w:t xml:space="preserve"> </w:t>
      </w:r>
      <w:r w:rsidRPr="00786CE4">
        <w:rPr>
          <w:i/>
        </w:rPr>
        <w:t xml:space="preserve">Pediatr Surg Int </w:t>
      </w:r>
      <w:r w:rsidRPr="00786CE4">
        <w:t xml:space="preserve">2007, </w:t>
      </w:r>
      <w:r w:rsidRPr="00786CE4">
        <w:rPr>
          <w:b/>
        </w:rPr>
        <w:t>23</w:t>
      </w:r>
      <w:r w:rsidRPr="00786CE4">
        <w:t>(10):981-98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31.</w:t>
      </w:r>
      <w:r w:rsidRPr="00786CE4">
        <w:tab/>
        <w:t xml:space="preserve">Tander B, Rizalar R, Cihan AO, Ayyildiz SH, Ariturk E, Bernay F: </w:t>
      </w:r>
      <w:r w:rsidRPr="00786CE4">
        <w:rPr>
          <w:b/>
        </w:rPr>
        <w:t>Is there a hidden mortality after one-stage transanal endorectal pull-through for patients with Hirschsprung's disease?</w:t>
      </w:r>
      <w:r w:rsidRPr="00786CE4">
        <w:t xml:space="preserve"> </w:t>
      </w:r>
      <w:r w:rsidRPr="00786CE4">
        <w:rPr>
          <w:i/>
        </w:rPr>
        <w:t xml:space="preserve">Pediatr Surg Int </w:t>
      </w:r>
      <w:r w:rsidRPr="00786CE4">
        <w:t xml:space="preserve">2007, </w:t>
      </w:r>
      <w:r w:rsidRPr="00786CE4">
        <w:rPr>
          <w:b/>
        </w:rPr>
        <w:t>23</w:t>
      </w:r>
      <w:r w:rsidRPr="00786CE4">
        <w:t>(1):81-8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32.</w:t>
      </w:r>
      <w:r w:rsidRPr="00786CE4">
        <w:tab/>
        <w:t xml:space="preserve">Thomson D, Allin B, Long AM, Bradnock T, Walker G, Knight M: </w:t>
      </w:r>
      <w:r w:rsidRPr="00786CE4">
        <w:rPr>
          <w:b/>
        </w:rPr>
        <w:t>Laparoscopic assistance for primary transanal pull-through in Hirschsprung's disease: a systematic review and meta-analysis</w:t>
      </w:r>
      <w:r w:rsidRPr="00786CE4">
        <w:t xml:space="preserve">. </w:t>
      </w:r>
      <w:r w:rsidRPr="00786CE4">
        <w:rPr>
          <w:i/>
        </w:rPr>
        <w:t xml:space="preserve">BMJ open </w:t>
      </w:r>
      <w:r w:rsidRPr="00786CE4">
        <w:t xml:space="preserve">2015, </w:t>
      </w:r>
      <w:r w:rsidRPr="00786CE4">
        <w:rPr>
          <w:b/>
        </w:rPr>
        <w:t>5</w:t>
      </w:r>
      <w:r w:rsidRPr="00786CE4">
        <w:t>(3):e00606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133.</w:t>
      </w:r>
      <w:r w:rsidRPr="00786CE4">
        <w:tab/>
        <w:t xml:space="preserve">Scholfield DW, Ram AD: </w:t>
      </w:r>
      <w:r w:rsidRPr="00786CE4">
        <w:rPr>
          <w:b/>
        </w:rPr>
        <w:t>Laparoscopic Duhamel Procedure for Hirschsprung's Disease: Systematic Review and Meta-analysis</w:t>
      </w:r>
      <w:r w:rsidRPr="00786CE4">
        <w:t xml:space="preserve">. </w:t>
      </w:r>
      <w:r w:rsidRPr="00786CE4">
        <w:rPr>
          <w:i/>
        </w:rPr>
        <w:t xml:space="preserve">J Laparoendosc Adv Surg Tech A </w:t>
      </w:r>
      <w:r w:rsidRPr="00786CE4">
        <w:t xml:space="preserve">2016, </w:t>
      </w:r>
      <w:r w:rsidRPr="00786CE4">
        <w:rPr>
          <w:b/>
        </w:rPr>
        <w:t>26</w:t>
      </w:r>
      <w:r w:rsidRPr="00786CE4">
        <w:t>(1):53-6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34.</w:t>
      </w:r>
      <w:r w:rsidRPr="00786CE4">
        <w:tab/>
        <w:t xml:space="preserve">Kumar R, Mackay A, Borzi P: </w:t>
      </w:r>
      <w:r w:rsidRPr="00786CE4">
        <w:rPr>
          <w:b/>
        </w:rPr>
        <w:t>Laparoscopic Swenson procedure--an optimal approach for both primary and secondary pull-through for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3, </w:t>
      </w:r>
      <w:r w:rsidRPr="00786CE4">
        <w:rPr>
          <w:b/>
        </w:rPr>
        <w:t>38</w:t>
      </w:r>
      <w:r w:rsidRPr="00786CE4">
        <w:t>(10):1440-144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35.</w:t>
      </w:r>
      <w:r w:rsidRPr="00786CE4">
        <w:tab/>
        <w:t xml:space="preserve">Granström AL, Husberg B, Nordenskjold A, Svensson PJ, Wester T: </w:t>
      </w:r>
      <w:r w:rsidRPr="00786CE4">
        <w:rPr>
          <w:b/>
        </w:rPr>
        <w:t>Laparoscopic-assisted pull-through for Hirschsprung's disease, a prospective repeated evaluation of functional outcom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3, </w:t>
      </w:r>
      <w:r w:rsidRPr="00786CE4">
        <w:rPr>
          <w:b/>
        </w:rPr>
        <w:t>48</w:t>
      </w:r>
      <w:r w:rsidRPr="00786CE4">
        <w:t>(12):2536-253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36.</w:t>
      </w:r>
      <w:r w:rsidRPr="00786CE4">
        <w:tab/>
        <w:t xml:space="preserve">Tomuschat C, Zimmer J, Puri P: </w:t>
      </w:r>
      <w:r w:rsidRPr="00786CE4">
        <w:rPr>
          <w:b/>
        </w:rPr>
        <w:t>Laparoscopic-assisted pull-through operation for Hirschsprung’s disease: a systematic review and meta-analysis</w:t>
      </w:r>
      <w:r w:rsidRPr="00786CE4">
        <w:t xml:space="preserve">. </w:t>
      </w:r>
      <w:r w:rsidRPr="00786CE4">
        <w:rPr>
          <w:i/>
        </w:rPr>
        <w:t xml:space="preserve">Pediatric Surgery International </w:t>
      </w:r>
      <w:r w:rsidRPr="00786CE4">
        <w:t xml:space="preserve">2016, </w:t>
      </w:r>
      <w:r w:rsidRPr="00786CE4">
        <w:rPr>
          <w:b/>
        </w:rPr>
        <w:t>32</w:t>
      </w:r>
      <w:r w:rsidRPr="00786CE4">
        <w:t>(8):751-75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37.</w:t>
      </w:r>
      <w:r w:rsidRPr="00786CE4">
        <w:tab/>
        <w:t xml:space="preserve">Guerra J, Wayne C, Musambe T, Nasr A: </w:t>
      </w:r>
      <w:r w:rsidRPr="00786CE4">
        <w:rPr>
          <w:b/>
        </w:rPr>
        <w:t>Laparoscopic-assisted transanal pull-through (LATP) versus complete transanal pull-through (CTP) in the surgical management of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6, </w:t>
      </w:r>
      <w:r w:rsidRPr="00786CE4">
        <w:rPr>
          <w:b/>
        </w:rPr>
        <w:t>51</w:t>
      </w:r>
      <w:r w:rsidRPr="00786CE4">
        <w:t>(5):770-77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38.</w:t>
      </w:r>
      <w:r w:rsidRPr="00786CE4">
        <w:tab/>
        <w:t xml:space="preserve">Miyano G, Nakamura H, Seo S, Sueyoshi R, Okawada M, Doi T, Koga H, Lane GJ, Okazaki T, Yamataka A: </w:t>
      </w:r>
      <w:r w:rsidRPr="00786CE4">
        <w:rPr>
          <w:b/>
        </w:rPr>
        <w:t>Laparoscopy-Assisted Duhamel-Z Anastomosis for Total Colonic Aganglionosis: Outcome Assessed by Fecal Continence Evaluation</w:t>
      </w:r>
      <w:r w:rsidRPr="00786CE4">
        <w:t xml:space="preserve">. </w:t>
      </w:r>
      <w:r w:rsidRPr="00786CE4">
        <w:rPr>
          <w:i/>
        </w:rPr>
        <w:t xml:space="preserve">J Laparoendosc Adv Surg Tech A </w:t>
      </w:r>
      <w:r w:rsidRPr="00786CE4">
        <w:t xml:space="preserve">2017, </w:t>
      </w:r>
      <w:r w:rsidRPr="00786CE4">
        <w:rPr>
          <w:b/>
        </w:rPr>
        <w:t>27</w:t>
      </w:r>
      <w:r w:rsidRPr="00786CE4">
        <w:t>(3):302-30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39.</w:t>
      </w:r>
      <w:r w:rsidRPr="00786CE4">
        <w:tab/>
        <w:t xml:space="preserve">Xia X, Li N, Wei J, Zhang W, Yu D, Zhu T, Feng J: </w:t>
      </w:r>
      <w:r w:rsidRPr="00786CE4">
        <w:rPr>
          <w:b/>
        </w:rPr>
        <w:t>Laparoscopy-assisted versus transabdominal reoperation in Hirschprung's disease for residual aganglionosis and transition zone pathology after transanal pull-through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6, </w:t>
      </w:r>
      <w:r w:rsidRPr="00786CE4">
        <w:rPr>
          <w:b/>
        </w:rPr>
        <w:t>51</w:t>
      </w:r>
      <w:r w:rsidRPr="00786CE4">
        <w:t>(4):577-58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40.</w:t>
      </w:r>
      <w:r w:rsidRPr="00786CE4">
        <w:tab/>
        <w:t xml:space="preserve">Ghirardo V, Betalli P, Mognato G, Gamba P: </w:t>
      </w:r>
      <w:r w:rsidRPr="00786CE4">
        <w:rPr>
          <w:b/>
        </w:rPr>
        <w:t>Laparotomic versus laparoscopic Duhamel pull-through for Hirschsprung disease in infants and children</w:t>
      </w:r>
      <w:r w:rsidRPr="00786CE4">
        <w:t xml:space="preserve">. </w:t>
      </w:r>
      <w:r w:rsidRPr="00786CE4">
        <w:rPr>
          <w:i/>
        </w:rPr>
        <w:t xml:space="preserve">J Laparoendosc Adv Surg Tech A </w:t>
      </w:r>
      <w:r w:rsidRPr="00786CE4">
        <w:t xml:space="preserve">2007, </w:t>
      </w:r>
      <w:r w:rsidRPr="00786CE4">
        <w:rPr>
          <w:b/>
        </w:rPr>
        <w:t>17</w:t>
      </w:r>
      <w:r w:rsidRPr="00786CE4">
        <w:t>(1):119-12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41.</w:t>
      </w:r>
      <w:r w:rsidRPr="00786CE4">
        <w:tab/>
        <w:t xml:space="preserve">Vorm HN, Jensen SI, Qvist N: </w:t>
      </w:r>
      <w:r w:rsidRPr="00786CE4">
        <w:rPr>
          <w:b/>
        </w:rPr>
        <w:t>Lateral sphincteromyotomy in patients with outlet obstruction after surgery for Hirschsprung's disease and short-segment disease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02, </w:t>
      </w:r>
      <w:r w:rsidRPr="00786CE4">
        <w:rPr>
          <w:b/>
        </w:rPr>
        <w:t>18</w:t>
      </w:r>
      <w:r w:rsidRPr="00786CE4">
        <w:t>(5-6):368-37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42.</w:t>
      </w:r>
      <w:r w:rsidRPr="00786CE4">
        <w:tab/>
        <w:t xml:space="preserve">Xiong X, Chen X, Wang G, Feng J: </w:t>
      </w:r>
      <w:r w:rsidRPr="00786CE4">
        <w:rPr>
          <w:b/>
        </w:rPr>
        <w:t>Long term quality of life in patients with Hirschsprung's disease who underwent heart-shaped anastomosis during childhood: A twenty-year follow-up in China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5, </w:t>
      </w:r>
      <w:r w:rsidRPr="00786CE4">
        <w:rPr>
          <w:b/>
        </w:rPr>
        <w:t>50</w:t>
      </w:r>
      <w:r w:rsidRPr="00786CE4">
        <w:t>(12):2044-204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43.</w:t>
      </w:r>
      <w:r w:rsidRPr="00786CE4">
        <w:tab/>
        <w:t xml:space="preserve">Heikkinen M, Rintala R, Luukkonen P: </w:t>
      </w:r>
      <w:r w:rsidRPr="00786CE4">
        <w:rPr>
          <w:b/>
        </w:rPr>
        <w:t>Long-term anal sphincter performance after surgery for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7, </w:t>
      </w:r>
      <w:r w:rsidRPr="00786CE4">
        <w:rPr>
          <w:b/>
        </w:rPr>
        <w:t>32</w:t>
      </w:r>
      <w:r w:rsidRPr="00786CE4">
        <w:t>(10):1443-144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44.</w:t>
      </w:r>
      <w:r w:rsidRPr="00786CE4">
        <w:tab/>
        <w:t xml:space="preserve">Mills JL, Konkin DE, Milner R, Penner JG, Langer M, Webber EM: </w:t>
      </w:r>
      <w:r w:rsidRPr="00786CE4">
        <w:rPr>
          <w:b/>
        </w:rPr>
        <w:t>Long-term bowel function and quality of life in children with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8, </w:t>
      </w:r>
      <w:r w:rsidRPr="00786CE4">
        <w:rPr>
          <w:b/>
        </w:rPr>
        <w:t>43</w:t>
      </w:r>
      <w:r w:rsidRPr="00786CE4">
        <w:t>(5):899-90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45.</w:t>
      </w:r>
      <w:r w:rsidRPr="00786CE4">
        <w:tab/>
        <w:t xml:space="preserve">Menezes M, Puri P: </w:t>
      </w:r>
      <w:r w:rsidRPr="00786CE4">
        <w:rPr>
          <w:b/>
        </w:rPr>
        <w:t>Long-term clinical outcome in patients with Hirschsprung's disease and associated Down's syndrom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5, </w:t>
      </w:r>
      <w:r w:rsidRPr="00786CE4">
        <w:rPr>
          <w:b/>
        </w:rPr>
        <w:t>40</w:t>
      </w:r>
      <w:r w:rsidRPr="00786CE4">
        <w:t>(5):810-81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146.</w:t>
      </w:r>
      <w:r w:rsidRPr="00786CE4">
        <w:tab/>
        <w:t xml:space="preserve">Menezes M, Pini Prato A, Jasonni V, Puri P: </w:t>
      </w:r>
      <w:r w:rsidRPr="00786CE4">
        <w:rPr>
          <w:b/>
        </w:rPr>
        <w:t>Long-term clinical outcome in patients with total colonic aganglionosis: a 31-year review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8, </w:t>
      </w:r>
      <w:r w:rsidRPr="00786CE4">
        <w:rPr>
          <w:b/>
        </w:rPr>
        <w:t>43</w:t>
      </w:r>
      <w:r w:rsidRPr="00786CE4">
        <w:t>(9):1696-169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47.</w:t>
      </w:r>
      <w:r w:rsidRPr="00786CE4">
        <w:tab/>
        <w:t xml:space="preserve">Moore SW, Millar AJ, Cywes S: </w:t>
      </w:r>
      <w:r w:rsidRPr="00786CE4">
        <w:rPr>
          <w:b/>
        </w:rPr>
        <w:t>Long-term clinical, manometric, and histological evaluation of obstructive symptoms in the postoperative Hirschsprung's patient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4, </w:t>
      </w:r>
      <w:r w:rsidRPr="00786CE4">
        <w:rPr>
          <w:b/>
        </w:rPr>
        <w:t>29</w:t>
      </w:r>
      <w:r w:rsidRPr="00786CE4">
        <w:t>(1):106-11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48.</w:t>
      </w:r>
      <w:r w:rsidRPr="00786CE4">
        <w:tab/>
        <w:t xml:space="preserve">Catto-Smith AG, Trajanovska M, Taylor RG: </w:t>
      </w:r>
      <w:r w:rsidRPr="00786CE4">
        <w:rPr>
          <w:b/>
        </w:rPr>
        <w:t>Long-term continence after surgery for Hirschsprung's disease</w:t>
      </w:r>
      <w:r w:rsidRPr="00786CE4">
        <w:t xml:space="preserve">. </w:t>
      </w:r>
      <w:r w:rsidRPr="00786CE4">
        <w:rPr>
          <w:i/>
        </w:rPr>
        <w:t xml:space="preserve">J Gastroenterol Hepatol </w:t>
      </w:r>
      <w:r w:rsidRPr="00786CE4">
        <w:t xml:space="preserve">2007, </w:t>
      </w:r>
      <w:r w:rsidRPr="00786CE4">
        <w:rPr>
          <w:b/>
        </w:rPr>
        <w:t>22</w:t>
      </w:r>
      <w:r w:rsidRPr="00786CE4">
        <w:t>(12):2273-228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49.</w:t>
      </w:r>
      <w:r w:rsidRPr="00786CE4">
        <w:tab/>
        <w:t xml:space="preserve">Catto-Smith AG, Trajanovska M, Taylor RG: </w:t>
      </w:r>
      <w:r w:rsidRPr="00786CE4">
        <w:rPr>
          <w:b/>
        </w:rPr>
        <w:t>Long-term continence in patients with Hirschsprung's disease and Down syndrome</w:t>
      </w:r>
      <w:r w:rsidRPr="00786CE4">
        <w:t xml:space="preserve">. </w:t>
      </w:r>
      <w:r w:rsidRPr="00786CE4">
        <w:rPr>
          <w:i/>
        </w:rPr>
        <w:t xml:space="preserve">J Gastroenterol Hepatol </w:t>
      </w:r>
      <w:r w:rsidRPr="00786CE4">
        <w:t xml:space="preserve">2006, </w:t>
      </w:r>
      <w:r w:rsidRPr="00786CE4">
        <w:rPr>
          <w:b/>
        </w:rPr>
        <w:t>21</w:t>
      </w:r>
      <w:r w:rsidRPr="00786CE4">
        <w:t>(4):748-75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50.</w:t>
      </w:r>
      <w:r w:rsidRPr="00786CE4">
        <w:tab/>
        <w:t xml:space="preserve">Jiao C, Yu D, Li D, Wang G, Feng J: </w:t>
      </w:r>
      <w:r w:rsidRPr="00786CE4">
        <w:rPr>
          <w:b/>
        </w:rPr>
        <w:t>A Long-Term Follow-Up of a New Surgery Method: Laparoscope-Assisted Heart-Shaped Anastomosis for Hirschsprung’s Disease</w:t>
      </w:r>
      <w:r w:rsidRPr="00786CE4">
        <w:t xml:space="preserve">. </w:t>
      </w:r>
      <w:r w:rsidRPr="00786CE4">
        <w:rPr>
          <w:i/>
        </w:rPr>
        <w:t xml:space="preserve">JOURNAL OF LAPAROENDOSCOPIC &amp; ADVANCED SURGICAL TECHNIQUES </w:t>
      </w:r>
      <w:r w:rsidRPr="00786CE4">
        <w:t>201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51.</w:t>
      </w:r>
      <w:r w:rsidRPr="00786CE4">
        <w:tab/>
        <w:t xml:space="preserve">Agarwala S, Bhatnagar V, Mitra DK: </w:t>
      </w:r>
      <w:r w:rsidRPr="00786CE4">
        <w:rPr>
          <w:b/>
        </w:rPr>
        <w:t>Long-term follow-up of Hirschsprung's disease: review of early and late complications</w:t>
      </w:r>
      <w:r w:rsidRPr="00786CE4">
        <w:t xml:space="preserve">. </w:t>
      </w:r>
      <w:r w:rsidRPr="00786CE4">
        <w:rPr>
          <w:i/>
        </w:rPr>
        <w:t xml:space="preserve">Indian Pediatr </w:t>
      </w:r>
      <w:r w:rsidRPr="00786CE4">
        <w:t xml:space="preserve">1996, </w:t>
      </w:r>
      <w:r w:rsidRPr="00786CE4">
        <w:rPr>
          <w:b/>
        </w:rPr>
        <w:t>33</w:t>
      </w:r>
      <w:r w:rsidRPr="00786CE4">
        <w:t>(5):382-38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52.</w:t>
      </w:r>
      <w:r w:rsidRPr="00786CE4">
        <w:tab/>
        <w:t xml:space="preserve">Emslie J, Krishnamoorthy M, Applebaum H: </w:t>
      </w:r>
      <w:r w:rsidRPr="00786CE4">
        <w:rPr>
          <w:b/>
        </w:rPr>
        <w:t>Long-term follow-up of patients treated with ileoendorectal pull-through and right colon onlay patch for total colonic aganglionosi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7, </w:t>
      </w:r>
      <w:r w:rsidRPr="00786CE4">
        <w:rPr>
          <w:b/>
        </w:rPr>
        <w:t>32</w:t>
      </w:r>
      <w:r w:rsidRPr="00786CE4">
        <w:t>(11):1542-154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53.</w:t>
      </w:r>
      <w:r w:rsidRPr="00786CE4">
        <w:tab/>
        <w:t xml:space="preserve">van Leeuwen K, Teitelbaum DH, Elhalaby EA, Coran AG: </w:t>
      </w:r>
      <w:r w:rsidRPr="00786CE4">
        <w:rPr>
          <w:b/>
        </w:rPr>
        <w:t>Long-term follow-up of redo pull-through procedures for Hirschsprung's disease: efficacy of the endorectal pull-through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0, </w:t>
      </w:r>
      <w:r w:rsidRPr="00786CE4">
        <w:rPr>
          <w:b/>
        </w:rPr>
        <w:t>35</w:t>
      </w:r>
      <w:r w:rsidRPr="00786CE4">
        <w:t>(6):829-833; discussion 833-82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54.</w:t>
      </w:r>
      <w:r w:rsidRPr="00786CE4">
        <w:tab/>
        <w:t xml:space="preserve">Liem NT, Hau BD, Thu NX: </w:t>
      </w:r>
      <w:r w:rsidRPr="00786CE4">
        <w:rPr>
          <w:b/>
        </w:rPr>
        <w:t>The long-term follow-up result of Swenson's operation in the treatment of Hirschsprung's disease in Vietnamese children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1995, </w:t>
      </w:r>
      <w:r w:rsidRPr="00786CE4">
        <w:rPr>
          <w:b/>
        </w:rPr>
        <w:t>5</w:t>
      </w:r>
      <w:r w:rsidRPr="00786CE4">
        <w:t>(2):110-11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55.</w:t>
      </w:r>
      <w:r w:rsidRPr="00786CE4">
        <w:tab/>
        <w:t xml:space="preserve">Bjornland K, Diseth TH, Emblem R: </w:t>
      </w:r>
      <w:r w:rsidRPr="00786CE4">
        <w:rPr>
          <w:b/>
        </w:rPr>
        <w:t>Long-term functional, manometric, and endosonographic evaluation of patients operated upon with the Duhamel technique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1998, </w:t>
      </w:r>
      <w:r w:rsidRPr="00786CE4">
        <w:rPr>
          <w:b/>
        </w:rPr>
        <w:t>13</w:t>
      </w:r>
      <w:r w:rsidRPr="00786CE4">
        <w:t>(1):24-2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56.</w:t>
      </w:r>
      <w:r w:rsidRPr="00786CE4">
        <w:tab/>
        <w:t xml:space="preserve">Khalil M: </w:t>
      </w:r>
      <w:r w:rsidRPr="00786CE4">
        <w:rPr>
          <w:b/>
        </w:rPr>
        <w:t>Long-term health-related quality of life for patients with Hirschsprung's disease at 5 years after transanal endorectal pull-through operation</w:t>
      </w:r>
      <w:r w:rsidRPr="00786CE4">
        <w:t xml:space="preserve">. </w:t>
      </w:r>
      <w:r w:rsidRPr="00786CE4">
        <w:rPr>
          <w:i/>
        </w:rPr>
        <w:t xml:space="preserve">Quality of life research : an international journal of quality of life aspects of treatment, care and rehabilitation </w:t>
      </w:r>
      <w:r w:rsidRPr="00786CE4">
        <w:t xml:space="preserve">2015, </w:t>
      </w:r>
      <w:r w:rsidRPr="00786CE4">
        <w:rPr>
          <w:b/>
        </w:rPr>
        <w:t>24</w:t>
      </w:r>
      <w:r w:rsidRPr="00786CE4">
        <w:t>(11):2733-273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57.</w:t>
      </w:r>
      <w:r w:rsidRPr="00786CE4">
        <w:tab/>
        <w:t xml:space="preserve">Hoehner JC, Ein SH, Shandling B, Kim PC: </w:t>
      </w:r>
      <w:r w:rsidRPr="00786CE4">
        <w:rPr>
          <w:b/>
        </w:rPr>
        <w:t>Long-term morbidity in total colonic aganglionosi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8, </w:t>
      </w:r>
      <w:r w:rsidRPr="00786CE4">
        <w:rPr>
          <w:b/>
        </w:rPr>
        <w:t>33</w:t>
      </w:r>
      <w:r w:rsidRPr="00786CE4">
        <w:t>(7):961-965; discussion 965-96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58.</w:t>
      </w:r>
      <w:r w:rsidRPr="00786CE4">
        <w:tab/>
        <w:t xml:space="preserve">Yanchar NL, Soucy P: </w:t>
      </w:r>
      <w:r w:rsidRPr="00786CE4">
        <w:rPr>
          <w:b/>
        </w:rPr>
        <w:t>Long-term outcome after Hirschsprung's disease: patients' perspective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9, </w:t>
      </w:r>
      <w:r w:rsidRPr="00786CE4">
        <w:rPr>
          <w:b/>
        </w:rPr>
        <w:t>34</w:t>
      </w:r>
      <w:r w:rsidRPr="00786CE4">
        <w:t>(7):1152-116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59.</w:t>
      </w:r>
      <w:r w:rsidRPr="00786CE4">
        <w:tab/>
        <w:t xml:space="preserve">Baillie CT, Kenny SE, Rintala RJ, Booth JM, Lloyd DA: </w:t>
      </w:r>
      <w:r w:rsidRPr="00786CE4">
        <w:rPr>
          <w:b/>
        </w:rPr>
        <w:t>Long-term outcome and colonic motility after the Duhamel procedure for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9, </w:t>
      </w:r>
      <w:r w:rsidRPr="00786CE4">
        <w:rPr>
          <w:b/>
        </w:rPr>
        <w:t>34</w:t>
      </w:r>
      <w:r w:rsidRPr="00786CE4">
        <w:t>(2):325-32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60.</w:t>
      </w:r>
      <w:r w:rsidRPr="00786CE4">
        <w:tab/>
        <w:t xml:space="preserve">Bai Y, Chen H, Hao J, Huang Y, Wang W: </w:t>
      </w:r>
      <w:r w:rsidRPr="00786CE4">
        <w:rPr>
          <w:b/>
        </w:rPr>
        <w:t>Long-term outcome and quality of life after the Swenson procedure for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2, </w:t>
      </w:r>
      <w:r w:rsidRPr="00786CE4">
        <w:rPr>
          <w:b/>
        </w:rPr>
        <w:t>37</w:t>
      </w:r>
      <w:r w:rsidRPr="00786CE4">
        <w:t>(4):639-64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161.</w:t>
      </w:r>
      <w:r w:rsidRPr="00786CE4">
        <w:tab/>
        <w:t xml:space="preserve">Onishi S, Nakame K, Yamada K, Yamada W, Kawano T, Mukai M, Kaji T, Ieiri S: </w:t>
      </w:r>
      <w:r w:rsidRPr="00786CE4">
        <w:rPr>
          <w:b/>
        </w:rPr>
        <w:t>Long-term outcome of bowel function for 110 consecutive cases of Hirschsprung's disease: Comparison of the abdominal approach with transanal approach more than 30years in a single institution - is the transanal approach truly beneficial for bowel function?</w:t>
      </w:r>
      <w:r w:rsidRPr="00786CE4">
        <w:t xml:space="preserve"> </w:t>
      </w:r>
      <w:r w:rsidRPr="00786CE4">
        <w:rPr>
          <w:i/>
        </w:rPr>
        <w:t xml:space="preserve">J Pediatr Surg </w:t>
      </w:r>
      <w:r w:rsidRPr="00786CE4">
        <w:t xml:space="preserve">2016, </w:t>
      </w:r>
      <w:r w:rsidRPr="00786CE4">
        <w:rPr>
          <w:b/>
        </w:rPr>
        <w:t>51</w:t>
      </w:r>
      <w:r w:rsidRPr="00786CE4">
        <w:t>(12):2010-201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62.</w:t>
      </w:r>
      <w:r w:rsidRPr="00786CE4">
        <w:tab/>
        <w:t xml:space="preserve">Dahal GR, Wang JX, Guo LH: </w:t>
      </w:r>
      <w:r w:rsidRPr="00786CE4">
        <w:rPr>
          <w:b/>
        </w:rPr>
        <w:t>Long-term outcome of children after single-stage transanal endorectal pull-through for Hirschsprung's disease</w:t>
      </w:r>
      <w:r w:rsidRPr="00786CE4">
        <w:t xml:space="preserve">. </w:t>
      </w:r>
      <w:r w:rsidRPr="00786CE4">
        <w:rPr>
          <w:i/>
        </w:rPr>
        <w:t xml:space="preserve">World journal of pediatrics : WJP </w:t>
      </w:r>
      <w:r w:rsidRPr="00786CE4">
        <w:t xml:space="preserve">2011, </w:t>
      </w:r>
      <w:r w:rsidRPr="00786CE4">
        <w:rPr>
          <w:b/>
        </w:rPr>
        <w:t>7</w:t>
      </w:r>
      <w:r w:rsidRPr="00786CE4">
        <w:t>(1):65-6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63.</w:t>
      </w:r>
      <w:r w:rsidRPr="00786CE4">
        <w:tab/>
        <w:t xml:space="preserve">Muller CO, Rossignol G, Montalva L, Viala J, Martinez-Vinson C, Mosca A, Berrebi D, Bonnard A: </w:t>
      </w:r>
      <w:r w:rsidRPr="00786CE4">
        <w:rPr>
          <w:b/>
        </w:rPr>
        <w:t>Long-Term Outcome of Laparoscopic Duhamel Procedure for Extended Hirschsprung's Disease</w:t>
      </w:r>
      <w:r w:rsidRPr="00786CE4">
        <w:t xml:space="preserve">. </w:t>
      </w:r>
      <w:r w:rsidRPr="00786CE4">
        <w:rPr>
          <w:i/>
        </w:rPr>
        <w:t xml:space="preserve">J Laparoendosc Adv Surg Tech A </w:t>
      </w:r>
      <w:r w:rsidRPr="00786CE4">
        <w:t xml:space="preserve">2016, </w:t>
      </w:r>
      <w:r w:rsidRPr="00786CE4">
        <w:rPr>
          <w:b/>
        </w:rPr>
        <w:t>26</w:t>
      </w:r>
      <w:r w:rsidRPr="00786CE4">
        <w:t>(12):1032-103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64.</w:t>
      </w:r>
      <w:r w:rsidRPr="00786CE4">
        <w:tab/>
        <w:t xml:space="preserve">Raboei EH: </w:t>
      </w:r>
      <w:r w:rsidRPr="00786CE4">
        <w:rPr>
          <w:b/>
        </w:rPr>
        <w:t>Long-term outcome of total colonic aganglionosis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08, </w:t>
      </w:r>
      <w:r w:rsidRPr="00786CE4">
        <w:rPr>
          <w:b/>
        </w:rPr>
        <w:t>18</w:t>
      </w:r>
      <w:r w:rsidRPr="00786CE4">
        <w:t>(5):300-30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65.</w:t>
      </w:r>
      <w:r w:rsidRPr="00786CE4">
        <w:tab/>
        <w:t xml:space="preserve">Zhang SC, Bai YZ, Wang W, Wang WL: </w:t>
      </w:r>
      <w:r w:rsidRPr="00786CE4">
        <w:rPr>
          <w:b/>
        </w:rPr>
        <w:t>Long-term outcome, colonic motility, and sphincter performance after Swenson's procedure for Hirschsprung's disease: a single-center 2-decade experience with 346 cases</w:t>
      </w:r>
      <w:r w:rsidRPr="00786CE4">
        <w:t xml:space="preserve">. </w:t>
      </w:r>
      <w:r w:rsidRPr="00786CE4">
        <w:rPr>
          <w:i/>
        </w:rPr>
        <w:t xml:space="preserve">Am J Surg </w:t>
      </w:r>
      <w:r w:rsidRPr="00786CE4">
        <w:t xml:space="preserve">2007, </w:t>
      </w:r>
      <w:r w:rsidRPr="00786CE4">
        <w:rPr>
          <w:b/>
        </w:rPr>
        <w:t>194</w:t>
      </w:r>
      <w:r w:rsidRPr="00786CE4">
        <w:t>(1):40-4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66.</w:t>
      </w:r>
      <w:r w:rsidRPr="00786CE4">
        <w:tab/>
        <w:t xml:space="preserve">Wang L, He Q, Jiang J, Li N: </w:t>
      </w:r>
      <w:r w:rsidRPr="00786CE4">
        <w:rPr>
          <w:b/>
        </w:rPr>
        <w:t>Long-term outcomes and quality of life after subtotal colectomy combined with modified Duhamel procedure for adult Hirschsprung's disease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14, </w:t>
      </w:r>
      <w:r w:rsidRPr="00786CE4">
        <w:rPr>
          <w:b/>
        </w:rPr>
        <w:t>30</w:t>
      </w:r>
      <w:r w:rsidRPr="00786CE4">
        <w:t>(1):55-6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67.</w:t>
      </w:r>
      <w:r w:rsidRPr="00786CE4">
        <w:tab/>
        <w:t xml:space="preserve">Suita S, Taguchi T, Yanai K, Kamimura T, Nakao M, Ikeda K: </w:t>
      </w:r>
      <w:r w:rsidRPr="00786CE4">
        <w:rPr>
          <w:b/>
        </w:rPr>
        <w:t>Longterm outcomes and quality of life after Z-shaped anastomosis for Hirschsprung's disease</w:t>
      </w:r>
      <w:r w:rsidRPr="00786CE4">
        <w:t xml:space="preserve">. </w:t>
      </w:r>
      <w:r w:rsidRPr="00786CE4">
        <w:rPr>
          <w:i/>
        </w:rPr>
        <w:t xml:space="preserve">J Am Coll Surg </w:t>
      </w:r>
      <w:r w:rsidRPr="00786CE4">
        <w:t xml:space="preserve">1998, </w:t>
      </w:r>
      <w:r w:rsidRPr="00786CE4">
        <w:rPr>
          <w:b/>
        </w:rPr>
        <w:t>187</w:t>
      </w:r>
      <w:r w:rsidRPr="00786CE4">
        <w:t>(6):577-58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68.</w:t>
      </w:r>
      <w:r w:rsidRPr="00786CE4">
        <w:tab/>
        <w:t xml:space="preserve">Ieiri S, Nakatsuji T, Akiyoshi J, Higashi M, Hashizume M, Suita S, Taguchi T: </w:t>
      </w:r>
      <w:r w:rsidRPr="00786CE4">
        <w:rPr>
          <w:b/>
        </w:rPr>
        <w:t>Long-term outcomes and the quality of life of Hirschsprung disease in adolescents who have reached 18 years or older--a 47-year single-institute experienc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0, </w:t>
      </w:r>
      <w:r w:rsidRPr="00786CE4">
        <w:rPr>
          <w:b/>
        </w:rPr>
        <w:t>45</w:t>
      </w:r>
      <w:r w:rsidRPr="00786CE4">
        <w:t>(12):2398-240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69.</w:t>
      </w:r>
      <w:r w:rsidRPr="00786CE4">
        <w:tab/>
        <w:t xml:space="preserve">Escobar MA, Grosfeld JL, West KW, Scherer LR, Rouse TM, Engum SA, Rescorla FJ: </w:t>
      </w:r>
      <w:r w:rsidRPr="00786CE4">
        <w:rPr>
          <w:b/>
        </w:rPr>
        <w:t>Long-term outcomes in total colonic aganglionosis: a 32-year experienc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5, </w:t>
      </w:r>
      <w:r w:rsidRPr="00786CE4">
        <w:rPr>
          <w:b/>
        </w:rPr>
        <w:t>40</w:t>
      </w:r>
      <w:r w:rsidRPr="00786CE4">
        <w:t>(6):955-96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70.</w:t>
      </w:r>
      <w:r w:rsidRPr="00786CE4">
        <w:tab/>
        <w:t xml:space="preserve">Erginel B, Gun Soysal F, Keskin E, Celik A, Yuksel S, Salman T: </w:t>
      </w:r>
      <w:r w:rsidRPr="00786CE4">
        <w:rPr>
          <w:b/>
        </w:rPr>
        <w:t>Long-term outcomes of children with transanal endorectal pull-through and a review of the literature</w:t>
      </w:r>
      <w:r w:rsidRPr="00786CE4">
        <w:t xml:space="preserve">. </w:t>
      </w:r>
      <w:r w:rsidRPr="00786CE4">
        <w:rPr>
          <w:i/>
        </w:rPr>
        <w:t xml:space="preserve">Acta Chir Belg </w:t>
      </w:r>
      <w:r w:rsidRPr="00786CE4">
        <w:t xml:space="preserve">2016, </w:t>
      </w:r>
      <w:r w:rsidRPr="00786CE4">
        <w:rPr>
          <w:b/>
        </w:rPr>
        <w:t>116</w:t>
      </w:r>
      <w:r w:rsidRPr="00786CE4">
        <w:t>(6):372-37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71.</w:t>
      </w:r>
      <w:r w:rsidRPr="00786CE4">
        <w:tab/>
        <w:t xml:space="preserve">Rintala RJ, Pakarinen MP: </w:t>
      </w:r>
      <w:r w:rsidRPr="00786CE4">
        <w:rPr>
          <w:b/>
        </w:rPr>
        <w:t>Long-term outcomes of Hirschsprung's disease</w:t>
      </w:r>
      <w:r w:rsidRPr="00786CE4">
        <w:t xml:space="preserve">. </w:t>
      </w:r>
      <w:r w:rsidRPr="00786CE4">
        <w:rPr>
          <w:i/>
        </w:rPr>
        <w:t xml:space="preserve">Semin Pediatr Surg </w:t>
      </w:r>
      <w:r w:rsidRPr="00786CE4">
        <w:t xml:space="preserve">2012, </w:t>
      </w:r>
      <w:r w:rsidRPr="00786CE4">
        <w:rPr>
          <w:b/>
        </w:rPr>
        <w:t>21</w:t>
      </w:r>
      <w:r w:rsidRPr="00786CE4">
        <w:t>(4):336-34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72.</w:t>
      </w:r>
      <w:r w:rsidRPr="00786CE4">
        <w:tab/>
        <w:t xml:space="preserve">Menezes M, Corbally M, Puri P: </w:t>
      </w:r>
      <w:r w:rsidRPr="00786CE4">
        <w:rPr>
          <w:b/>
        </w:rPr>
        <w:t>Long-term results of bowel function after treatment for Hirschsprung's disease: a 29-year review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06, </w:t>
      </w:r>
      <w:r w:rsidRPr="00786CE4">
        <w:rPr>
          <w:b/>
        </w:rPr>
        <w:t>22</w:t>
      </w:r>
      <w:r w:rsidRPr="00786CE4">
        <w:t>(12):987-99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73.</w:t>
      </w:r>
      <w:r w:rsidRPr="00786CE4">
        <w:tab/>
        <w:t>Rassouli R, Holschneider AM, Bolkenius M, Menardi G, Becker MR, Schaarschmidt K, Illing P, Hagel CI, Holland-Cunz S, Loffler W</w:t>
      </w:r>
      <w:r w:rsidRPr="00786CE4">
        <w:rPr>
          <w:i/>
        </w:rPr>
        <w:t xml:space="preserve"> et al</w:t>
      </w:r>
      <w:r w:rsidRPr="00786CE4">
        <w:t xml:space="preserve">: </w:t>
      </w:r>
      <w:r w:rsidRPr="00786CE4">
        <w:rPr>
          <w:b/>
        </w:rPr>
        <w:t>Long-term results of Rehbein's procedure: a retrospective study in German-speaking countries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03, </w:t>
      </w:r>
      <w:r w:rsidRPr="00786CE4">
        <w:rPr>
          <w:b/>
        </w:rPr>
        <w:t>13</w:t>
      </w:r>
      <w:r w:rsidRPr="00786CE4">
        <w:t>(3):187-19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74.</w:t>
      </w:r>
      <w:r w:rsidRPr="00786CE4">
        <w:tab/>
        <w:t xml:space="preserve">Davenport M: </w:t>
      </w:r>
      <w:r w:rsidRPr="00786CE4">
        <w:rPr>
          <w:b/>
        </w:rPr>
        <w:t>Long-term results of surgical treatment in infants with total colonic aganglionosi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5, </w:t>
      </w:r>
      <w:r w:rsidRPr="00786CE4">
        <w:rPr>
          <w:b/>
        </w:rPr>
        <w:t>30</w:t>
      </w:r>
      <w:r w:rsidRPr="00786CE4">
        <w:t>(6):90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175.</w:t>
      </w:r>
      <w:r w:rsidRPr="00786CE4">
        <w:tab/>
        <w:t xml:space="preserve">Endo M, Watanabe K, Fuchimoto Y, Ikawa H, Yokoyama J: </w:t>
      </w:r>
      <w:r w:rsidRPr="00786CE4">
        <w:rPr>
          <w:b/>
        </w:rPr>
        <w:t>Long-term results of surgical treatment in infants with total colonic aganglionosi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4, </w:t>
      </w:r>
      <w:r w:rsidRPr="00786CE4">
        <w:rPr>
          <w:b/>
        </w:rPr>
        <w:t>29</w:t>
      </w:r>
      <w:r w:rsidRPr="00786CE4">
        <w:t>(10):1310-131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76.</w:t>
      </w:r>
      <w:r w:rsidRPr="00786CE4">
        <w:tab/>
        <w:t xml:space="preserve">Tannuri AC, Ferreira MA, Mathias AL, Tannuri U: </w:t>
      </w:r>
      <w:r w:rsidRPr="00786CE4">
        <w:rPr>
          <w:b/>
        </w:rPr>
        <w:t>Long-term results of the Duhamel technique are superior to those of the transanal pullthrough: A study of fecal continence and quality of lif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7, </w:t>
      </w:r>
      <w:r w:rsidRPr="00786CE4">
        <w:rPr>
          <w:b/>
        </w:rPr>
        <w:t>52</w:t>
      </w:r>
      <w:r w:rsidRPr="00786CE4">
        <w:t>(3):449-45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77.</w:t>
      </w:r>
      <w:r w:rsidRPr="00786CE4">
        <w:tab/>
        <w:t xml:space="preserve">Barrena S, Andres AM, Burgos L, Luis AL, Hernandez F, Martinez L, Lopez-Santamaria M, Lassaletta L, Tovar JA: </w:t>
      </w:r>
      <w:r w:rsidRPr="00786CE4">
        <w:rPr>
          <w:b/>
        </w:rPr>
        <w:t>Long-term results of the treatment of total colonic aganglionosis with two different techniques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08, </w:t>
      </w:r>
      <w:r w:rsidRPr="00786CE4">
        <w:rPr>
          <w:b/>
        </w:rPr>
        <w:t>18</w:t>
      </w:r>
      <w:r w:rsidRPr="00786CE4">
        <w:t>(6):375-37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78.</w:t>
      </w:r>
      <w:r w:rsidRPr="00786CE4">
        <w:tab/>
        <w:t xml:space="preserve">Amerstorfer EE, Fasching G, Till H, Huber-Zeyringer A, Hollwarth ME: </w:t>
      </w:r>
      <w:r w:rsidRPr="00786CE4">
        <w:rPr>
          <w:b/>
        </w:rPr>
        <w:t>Long-term results of total colonic agangliosis patients treated by preservation of the aganglionic right hemicolon and the ileo-cecal valve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15, </w:t>
      </w:r>
      <w:r w:rsidRPr="00786CE4">
        <w:rPr>
          <w:b/>
        </w:rPr>
        <w:t>31</w:t>
      </w:r>
      <w:r w:rsidRPr="00786CE4">
        <w:t>(8):773-78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79.</w:t>
      </w:r>
      <w:r w:rsidRPr="00786CE4">
        <w:tab/>
        <w:t xml:space="preserve">Zimmer J, Tomuschat C, Puri P: </w:t>
      </w:r>
      <w:r w:rsidRPr="00786CE4">
        <w:rPr>
          <w:b/>
        </w:rPr>
        <w:t>Long-term results of transanal pull-through for Hirschsprung's disease: a meta-analysis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16, </w:t>
      </w:r>
      <w:r w:rsidRPr="00786CE4">
        <w:rPr>
          <w:b/>
        </w:rPr>
        <w:t>32</w:t>
      </w:r>
      <w:r w:rsidRPr="00786CE4">
        <w:t>(8):743-74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80.</w:t>
      </w:r>
      <w:r w:rsidRPr="00786CE4">
        <w:tab/>
        <w:t xml:space="preserve">Engum SA, Grosfeld JL: </w:t>
      </w:r>
      <w:r w:rsidRPr="00786CE4">
        <w:rPr>
          <w:b/>
        </w:rPr>
        <w:t>Long-term results of treatment of Hirschsprung's disease</w:t>
      </w:r>
      <w:r w:rsidRPr="00786CE4">
        <w:t xml:space="preserve">. </w:t>
      </w:r>
      <w:r w:rsidRPr="00786CE4">
        <w:rPr>
          <w:i/>
        </w:rPr>
        <w:t xml:space="preserve">Semin Pediatr Surg </w:t>
      </w:r>
      <w:r w:rsidRPr="00786CE4">
        <w:t xml:space="preserve">2004, </w:t>
      </w:r>
      <w:r w:rsidRPr="00786CE4">
        <w:rPr>
          <w:b/>
        </w:rPr>
        <w:t>13</w:t>
      </w:r>
      <w:r w:rsidRPr="00786CE4">
        <w:t>(4):273-28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81.</w:t>
      </w:r>
      <w:r w:rsidRPr="00786CE4">
        <w:tab/>
        <w:t xml:space="preserve">Teitelbaum DH, Drongowski RA, Chamberlain JN, Coran AG: </w:t>
      </w:r>
      <w:r w:rsidRPr="00786CE4">
        <w:rPr>
          <w:b/>
        </w:rPr>
        <w:t>Long-term stooling patterns in infants undergoing primary endorectal pull-through for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7, </w:t>
      </w:r>
      <w:r w:rsidRPr="00786CE4">
        <w:rPr>
          <w:b/>
        </w:rPr>
        <w:t>32</w:t>
      </w:r>
      <w:r w:rsidRPr="00786CE4">
        <w:t>(7):1049-1052; discussion 1052-104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82.</w:t>
      </w:r>
      <w:r w:rsidRPr="00786CE4">
        <w:tab/>
        <w:t xml:space="preserve">Neuvonen M, Kyrklund K, Taskinen S, Koivusalo A, Rintala RJ, Pakarinen MP: </w:t>
      </w:r>
      <w:r w:rsidRPr="00786CE4">
        <w:rPr>
          <w:b/>
        </w:rPr>
        <w:t>Lower urinary tract symptoms and sexual functions after endorectal pull-through for Hirschsprung disease: controlled long-term outcomes</w:t>
      </w:r>
      <w:r w:rsidRPr="00786CE4">
        <w:t>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83.</w:t>
      </w:r>
      <w:r w:rsidRPr="00786CE4">
        <w:tab/>
        <w:t xml:space="preserve">Tsuji H, Spitz L, Kiely EM, Drake DP, Pierro A: </w:t>
      </w:r>
      <w:r w:rsidRPr="00786CE4">
        <w:rPr>
          <w:b/>
        </w:rPr>
        <w:t>Management and long-term follow-up of infants with total colonic aganglionosi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9, </w:t>
      </w:r>
      <w:r w:rsidRPr="00786CE4">
        <w:rPr>
          <w:b/>
        </w:rPr>
        <w:t>34</w:t>
      </w:r>
      <w:r w:rsidRPr="00786CE4">
        <w:t>(1):158-161; discussion 16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84.</w:t>
      </w:r>
      <w:r w:rsidRPr="00786CE4">
        <w:tab/>
        <w:t xml:space="preserve">Ramesh JC, Ramanujam TM, Yik YI, Goh DW: </w:t>
      </w:r>
      <w:r w:rsidRPr="00786CE4">
        <w:rPr>
          <w:b/>
        </w:rPr>
        <w:t>Management of Hirschsprung's disease with reference to one-stage pull-through without colostomy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9, </w:t>
      </w:r>
      <w:r w:rsidRPr="00786CE4">
        <w:rPr>
          <w:b/>
        </w:rPr>
        <w:t>34</w:t>
      </w:r>
      <w:r w:rsidRPr="00786CE4">
        <w:t>(11):1691-169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85.</w:t>
      </w:r>
      <w:r w:rsidRPr="00786CE4">
        <w:tab/>
        <w:t xml:space="preserve">Saleh W, Rasheed K, Mohaidly MA, Kfoury H, Tariq M, Rawaf AA: </w:t>
      </w:r>
      <w:r w:rsidRPr="00786CE4">
        <w:rPr>
          <w:b/>
        </w:rPr>
        <w:t>Management of Hirschsprung's disease: a comparison of Soave's and Duhamel's pull-through methods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04, </w:t>
      </w:r>
      <w:r w:rsidRPr="00786CE4">
        <w:rPr>
          <w:b/>
        </w:rPr>
        <w:t>20</w:t>
      </w:r>
      <w:r w:rsidRPr="00786CE4">
        <w:t>(8):590-59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86.</w:t>
      </w:r>
      <w:r w:rsidRPr="00786CE4">
        <w:tab/>
        <w:t xml:space="preserve">Sarioglu A, Senocak M, Hicsonmez A, Buyukpamukcu N: </w:t>
      </w:r>
      <w:r w:rsidRPr="00786CE4">
        <w:rPr>
          <w:b/>
        </w:rPr>
        <w:t>Management of uncommon complications of definitive operations of Hirschsprung's disease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1996, </w:t>
      </w:r>
      <w:r w:rsidRPr="00786CE4">
        <w:rPr>
          <w:b/>
        </w:rPr>
        <w:t>6</w:t>
      </w:r>
      <w:r w:rsidRPr="00786CE4">
        <w:t>(6):358-36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87.</w:t>
      </w:r>
      <w:r w:rsidRPr="00786CE4">
        <w:tab/>
        <w:t xml:space="preserve">Ruttenstock E, Puri P: </w:t>
      </w:r>
      <w:r w:rsidRPr="00786CE4">
        <w:rPr>
          <w:b/>
        </w:rPr>
        <w:t>A meta-analysis of clinical outcome in patients with total intestinal aganglionosis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09, </w:t>
      </w:r>
      <w:r w:rsidRPr="00786CE4">
        <w:rPr>
          <w:b/>
        </w:rPr>
        <w:t>25</w:t>
      </w:r>
      <w:r w:rsidRPr="00786CE4">
        <w:t>(10):833-83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88.</w:t>
      </w:r>
      <w:r w:rsidRPr="00786CE4">
        <w:tab/>
        <w:t xml:space="preserve">Li Q, Li L, Jiang Q, Zhang Z, Xiao P: </w:t>
      </w:r>
      <w:r w:rsidRPr="00786CE4">
        <w:rPr>
          <w:b/>
        </w:rPr>
        <w:t>The mid-term outcomes of TRM-PIAS, proctocolectomy and ileoanal anastomosis for total colonic aganglionosis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16, </w:t>
      </w:r>
      <w:r w:rsidRPr="00786CE4">
        <w:rPr>
          <w:b/>
        </w:rPr>
        <w:t>32</w:t>
      </w:r>
      <w:r w:rsidRPr="00786CE4">
        <w:t>(5):477-48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189.</w:t>
      </w:r>
      <w:r w:rsidRPr="00786CE4">
        <w:tab/>
        <w:t xml:space="preserve">Liem NT, Hau BD, Son HT: </w:t>
      </w:r>
      <w:r w:rsidRPr="00786CE4">
        <w:rPr>
          <w:b/>
        </w:rPr>
        <w:t>Modified Soave procedure through the posterior sagittal approach for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5, </w:t>
      </w:r>
      <w:r w:rsidRPr="00786CE4">
        <w:rPr>
          <w:b/>
        </w:rPr>
        <w:t>40</w:t>
      </w:r>
      <w:r w:rsidRPr="00786CE4">
        <w:t>(3):547-55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90.</w:t>
      </w:r>
      <w:r w:rsidRPr="00786CE4">
        <w:tab/>
        <w:t xml:space="preserve">Miyano T, Yamataka A, Urao M, Kobayashi H, Lane GJ: </w:t>
      </w:r>
      <w:r w:rsidRPr="00786CE4">
        <w:rPr>
          <w:b/>
        </w:rPr>
        <w:t>Modified soave pull-through for Hirschsprung's disease: intraoperative internal sphincterotomy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9, </w:t>
      </w:r>
      <w:r w:rsidRPr="00786CE4">
        <w:rPr>
          <w:b/>
        </w:rPr>
        <w:t>34</w:t>
      </w:r>
      <w:r w:rsidRPr="00786CE4">
        <w:t>(11):1599-160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91.</w:t>
      </w:r>
      <w:r w:rsidRPr="00786CE4">
        <w:tab/>
        <w:t xml:space="preserve">Levy M, Reynolds M: </w:t>
      </w:r>
      <w:r w:rsidRPr="00786CE4">
        <w:rPr>
          <w:b/>
        </w:rPr>
        <w:t>Morbidity associated with total colon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2, </w:t>
      </w:r>
      <w:r w:rsidRPr="00786CE4">
        <w:rPr>
          <w:b/>
        </w:rPr>
        <w:t>27</w:t>
      </w:r>
      <w:r w:rsidRPr="00786CE4">
        <w:t>(3):364-366; discussion 36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92.</w:t>
      </w:r>
      <w:r w:rsidRPr="00786CE4">
        <w:tab/>
        <w:t xml:space="preserve">Lof Granstrom A, Wester T: </w:t>
      </w:r>
      <w:r w:rsidRPr="00786CE4">
        <w:rPr>
          <w:b/>
        </w:rPr>
        <w:t>Mortality in Swedish patients with Hirschsprung disease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17, </w:t>
      </w:r>
      <w:r w:rsidRPr="00786CE4">
        <w:rPr>
          <w:b/>
        </w:rPr>
        <w:t>33</w:t>
      </w:r>
      <w:r w:rsidRPr="00786CE4">
        <w:t>(11):1177-118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93.</w:t>
      </w:r>
      <w:r w:rsidRPr="00786CE4">
        <w:tab/>
        <w:t xml:space="preserve">Allin BSR, Bradnock T, Kenny S, Kurinczuk JJ, Walker G, Knight M: </w:t>
      </w:r>
      <w:r w:rsidRPr="00786CE4">
        <w:rPr>
          <w:b/>
        </w:rPr>
        <w:t>NETS(1HD) study: development of a Hirschsprung's disease core outcome set</w:t>
      </w:r>
      <w:r w:rsidRPr="00786CE4">
        <w:t xml:space="preserve">. </w:t>
      </w:r>
      <w:r w:rsidRPr="00786CE4">
        <w:rPr>
          <w:i/>
        </w:rPr>
        <w:t xml:space="preserve">Arch Dis Child </w:t>
      </w:r>
      <w:r w:rsidRPr="00786CE4">
        <w:t xml:space="preserve">2017, </w:t>
      </w:r>
      <w:r w:rsidRPr="00786CE4">
        <w:rPr>
          <w:b/>
        </w:rPr>
        <w:t>102</w:t>
      </w:r>
      <w:r w:rsidRPr="00786CE4">
        <w:t>(12):1143-115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94.</w:t>
      </w:r>
      <w:r w:rsidRPr="00786CE4">
        <w:tab/>
        <w:t xml:space="preserve">Li AW, Zhang WT, Li FH, Cui XH, Duan XS: </w:t>
      </w:r>
      <w:r w:rsidRPr="00786CE4">
        <w:rPr>
          <w:b/>
        </w:rPr>
        <w:t>A new modification of transanal Soave pull-through procedure for Hirschsprung's disease</w:t>
      </w:r>
      <w:r w:rsidRPr="00786CE4">
        <w:t xml:space="preserve">. </w:t>
      </w:r>
      <w:r w:rsidRPr="00786CE4">
        <w:rPr>
          <w:i/>
        </w:rPr>
        <w:t xml:space="preserve">Chin Med J (Engl) </w:t>
      </w:r>
      <w:r w:rsidRPr="00786CE4">
        <w:t xml:space="preserve">2006, </w:t>
      </w:r>
      <w:r w:rsidRPr="00786CE4">
        <w:rPr>
          <w:b/>
        </w:rPr>
        <w:t>119</w:t>
      </w:r>
      <w:r w:rsidRPr="00786CE4">
        <w:t>(1):37-4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95.</w:t>
      </w:r>
      <w:r w:rsidRPr="00786CE4">
        <w:tab/>
        <w:t xml:space="preserve">Xu ZL, Zhao Z, Wang L, An Q, Tao WF: </w:t>
      </w:r>
      <w:r w:rsidRPr="00786CE4">
        <w:rPr>
          <w:b/>
        </w:rPr>
        <w:t>A new modification of transanal Swenson pull-through procedure for Hirschsprung's disease</w:t>
      </w:r>
      <w:r w:rsidRPr="00786CE4">
        <w:t xml:space="preserve">. </w:t>
      </w:r>
      <w:r w:rsidRPr="00786CE4">
        <w:rPr>
          <w:i/>
        </w:rPr>
        <w:t xml:space="preserve">Chin Med J (Engl) </w:t>
      </w:r>
      <w:r w:rsidRPr="00786CE4">
        <w:t xml:space="preserve">2008, </w:t>
      </w:r>
      <w:r w:rsidRPr="00786CE4">
        <w:rPr>
          <w:b/>
        </w:rPr>
        <w:t>121</w:t>
      </w:r>
      <w:r w:rsidRPr="00786CE4">
        <w:t>(23):2420-242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96.</w:t>
      </w:r>
      <w:r w:rsidRPr="00786CE4">
        <w:tab/>
        <w:t>Bjornland K, Pakarinen MP, Stenstrom P, Stensrud KJ, Neuvonen M, Granstrom AL, Graneli C, Pripp AH, Arnbjornsson E, Emblem R</w:t>
      </w:r>
      <w:r w:rsidRPr="00786CE4">
        <w:rPr>
          <w:i/>
        </w:rPr>
        <w:t xml:space="preserve"> et al</w:t>
      </w:r>
      <w:r w:rsidRPr="00786CE4">
        <w:t xml:space="preserve">: </w:t>
      </w:r>
      <w:r w:rsidRPr="00786CE4">
        <w:rPr>
          <w:b/>
        </w:rPr>
        <w:t>A Nordic multicenter survey of long-term bowel function after transanal endorectal pull-through in 200 patients with rectosigmoid Hirschsprung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7, </w:t>
      </w:r>
      <w:r w:rsidRPr="00786CE4">
        <w:rPr>
          <w:b/>
        </w:rPr>
        <w:t>52</w:t>
      </w:r>
      <w:r w:rsidRPr="00786CE4">
        <w:t>(9):1458-146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97.</w:t>
      </w:r>
      <w:r w:rsidRPr="00786CE4">
        <w:tab/>
        <w:t xml:space="preserve">Wang H, Guo XN, Zhu D, Zhu T, Hu LH, Feng JX: </w:t>
      </w:r>
      <w:r w:rsidRPr="00786CE4">
        <w:rPr>
          <w:b/>
        </w:rPr>
        <w:t>Nursing Intervention for Outpatient Rehabilitation in Pediatric Patients with Hirschsprung Disease after Colectomy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15, </w:t>
      </w:r>
      <w:r w:rsidRPr="00786CE4">
        <w:rPr>
          <w:b/>
        </w:rPr>
        <w:t>25</w:t>
      </w:r>
      <w:r w:rsidRPr="00786CE4">
        <w:t>(5):435-44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98.</w:t>
      </w:r>
      <w:r w:rsidRPr="00786CE4">
        <w:tab/>
        <w:t xml:space="preserve">Haricharan RN, Seo JM, Kelly DR, Mroczek-Musulman EC, Aprahamian CJ, Morgan TL, Georgeson KE, Harmon CM, Saito JM, Barnhart DC: </w:t>
      </w:r>
      <w:r w:rsidRPr="00786CE4">
        <w:rPr>
          <w:b/>
        </w:rPr>
        <w:t>Older age at diagnosis of Hirschsprung disease decreases risk of postoperative enterocolitis, but resection of additional ganglionated bowel does not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8, </w:t>
      </w:r>
      <w:r w:rsidRPr="00786CE4">
        <w:rPr>
          <w:b/>
        </w:rPr>
        <w:t>43</w:t>
      </w:r>
      <w:r w:rsidRPr="00786CE4">
        <w:t>(6):1115-112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199.</w:t>
      </w:r>
      <w:r w:rsidRPr="00786CE4">
        <w:tab/>
        <w:t xml:space="preserve">Wilcox DT, Bruce J, Bowen J, Bianchi A: </w:t>
      </w:r>
      <w:r w:rsidRPr="00786CE4">
        <w:rPr>
          <w:b/>
        </w:rPr>
        <w:t>One-stage neonatal pull-through to treat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7, </w:t>
      </w:r>
      <w:r w:rsidRPr="00786CE4">
        <w:rPr>
          <w:b/>
        </w:rPr>
        <w:t>32</w:t>
      </w:r>
      <w:r w:rsidRPr="00786CE4">
        <w:t>(2):243-245; discussion 245-24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00.</w:t>
      </w:r>
      <w:r w:rsidRPr="00786CE4">
        <w:tab/>
        <w:t xml:space="preserve">Liem NT, Hau BD: </w:t>
      </w:r>
      <w:r w:rsidRPr="00786CE4">
        <w:rPr>
          <w:b/>
        </w:rPr>
        <w:t>One-stage operation for Hirschsprung's disease: experience with 192 cases</w:t>
      </w:r>
      <w:r w:rsidRPr="00786CE4">
        <w:t xml:space="preserve">. </w:t>
      </w:r>
      <w:r w:rsidRPr="00786CE4">
        <w:rPr>
          <w:i/>
        </w:rPr>
        <w:t xml:space="preserve">Asian J Surg </w:t>
      </w:r>
      <w:r w:rsidRPr="00786CE4">
        <w:t xml:space="preserve">2008, </w:t>
      </w:r>
      <w:r w:rsidRPr="00786CE4">
        <w:rPr>
          <w:b/>
        </w:rPr>
        <w:t>31</w:t>
      </w:r>
      <w:r w:rsidRPr="00786CE4">
        <w:t>(4):216-21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01.</w:t>
      </w:r>
      <w:r w:rsidRPr="00786CE4">
        <w:tab/>
        <w:t xml:space="preserve">Ammar SA, Ibrahim IA: </w:t>
      </w:r>
      <w:r w:rsidRPr="00786CE4">
        <w:rPr>
          <w:b/>
        </w:rPr>
        <w:t>One-stage transanal endorectal pull-through for treatment of hirschsprung's disease in adolescents and adults</w:t>
      </w:r>
      <w:r w:rsidRPr="00786CE4">
        <w:t xml:space="preserve">. </w:t>
      </w:r>
      <w:r w:rsidRPr="00786CE4">
        <w:rPr>
          <w:i/>
        </w:rPr>
        <w:t xml:space="preserve">Journal of gastrointestinal surgery : official journal of the Society for Surgery of the Alimentary Tract </w:t>
      </w:r>
      <w:r w:rsidRPr="00786CE4">
        <w:t xml:space="preserve">2011, </w:t>
      </w:r>
      <w:r w:rsidRPr="00786CE4">
        <w:rPr>
          <w:b/>
        </w:rPr>
        <w:t>15</w:t>
      </w:r>
      <w:r w:rsidRPr="00786CE4">
        <w:t>(12):2246-225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02.</w:t>
      </w:r>
      <w:r w:rsidRPr="00786CE4">
        <w:tab/>
        <w:t xml:space="preserve">Langer JC, Durrant AC, de la Torre L, Teitelbaum DH, Minkes RK, Caty MG, Wildhaber BE, Ortega SJ, Hirose S, Albanese CT: </w:t>
      </w:r>
      <w:r w:rsidRPr="00786CE4">
        <w:rPr>
          <w:b/>
        </w:rPr>
        <w:t>One-stage transanal Soave pullthrough for Hirschsprung disease: a multicenter experience with 141 children</w:t>
      </w:r>
      <w:r w:rsidRPr="00786CE4">
        <w:t xml:space="preserve">. </w:t>
      </w:r>
      <w:r w:rsidRPr="00786CE4">
        <w:rPr>
          <w:i/>
        </w:rPr>
        <w:t xml:space="preserve">Ann Surg </w:t>
      </w:r>
      <w:r w:rsidRPr="00786CE4">
        <w:t xml:space="preserve">2003, </w:t>
      </w:r>
      <w:r w:rsidRPr="00786CE4">
        <w:rPr>
          <w:b/>
        </w:rPr>
        <w:t>238</w:t>
      </w:r>
      <w:r w:rsidRPr="00786CE4">
        <w:t>(4):569-583; discussion 583-56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203.</w:t>
      </w:r>
      <w:r w:rsidRPr="00786CE4">
        <w:tab/>
        <w:t xml:space="preserve">Langer JC, Fitzgerald PG, Winthrop AL, Srinathan SK, Foglia RP, Skinner MA, Ternberg JL, Lau GY: </w:t>
      </w:r>
      <w:r w:rsidRPr="00786CE4">
        <w:rPr>
          <w:b/>
        </w:rPr>
        <w:t>One-stage versus two-stage Soave pull-through for Hirschsprung's disease in the first year of lif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6, </w:t>
      </w:r>
      <w:r w:rsidRPr="00786CE4">
        <w:rPr>
          <w:b/>
        </w:rPr>
        <w:t>31</w:t>
      </w:r>
      <w:r w:rsidRPr="00786CE4">
        <w:t>(1):33-36; discussion 36-3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04.</w:t>
      </w:r>
      <w:r w:rsidRPr="00786CE4">
        <w:tab/>
        <w:t xml:space="preserve">Gosemann JH, Friedmacher F, Ure B, Lacher M: </w:t>
      </w:r>
      <w:r w:rsidRPr="00786CE4">
        <w:rPr>
          <w:b/>
        </w:rPr>
        <w:t>Open versus transanal pull-through for Hirschsprung disease: a systematic review of long-term outcome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13, </w:t>
      </w:r>
      <w:r w:rsidRPr="00786CE4">
        <w:rPr>
          <w:b/>
        </w:rPr>
        <w:t>23</w:t>
      </w:r>
      <w:r w:rsidRPr="00786CE4">
        <w:t>(2):94-10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05.</w:t>
      </w:r>
      <w:r w:rsidRPr="00786CE4">
        <w:tab/>
        <w:t xml:space="preserve">Aslan MK, Karaman I, Karaman A, Erdogan D, Cavusoglu YH, Cakmak O: </w:t>
      </w:r>
      <w:r w:rsidRPr="00786CE4">
        <w:rPr>
          <w:b/>
        </w:rPr>
        <w:t>Our experience with transanal endorectal pull-through in Hirschsprung's disease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07, </w:t>
      </w:r>
      <w:r w:rsidRPr="00786CE4">
        <w:rPr>
          <w:b/>
        </w:rPr>
        <w:t>17</w:t>
      </w:r>
      <w:r w:rsidRPr="00786CE4">
        <w:t>(5):335-33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06.</w:t>
      </w:r>
      <w:r w:rsidRPr="00786CE4">
        <w:tab/>
        <w:t xml:space="preserve">Giuliani S, Betalli P, Narciso A, Grandi F, Midrio P, Mognato G, Gamba P: </w:t>
      </w:r>
      <w:r w:rsidRPr="00786CE4">
        <w:rPr>
          <w:b/>
        </w:rPr>
        <w:t>Outcome comparison among laparoscopic Duhamel, laparotomic Duhamel, and transanal endorectal pull-through: a single-center, 18-year experience</w:t>
      </w:r>
      <w:r w:rsidRPr="00786CE4">
        <w:t xml:space="preserve">. </w:t>
      </w:r>
      <w:r w:rsidRPr="00786CE4">
        <w:rPr>
          <w:i/>
        </w:rPr>
        <w:t xml:space="preserve">J Laparoendosc Adv Surg Tech A </w:t>
      </w:r>
      <w:r w:rsidRPr="00786CE4">
        <w:t xml:space="preserve">2011, </w:t>
      </w:r>
      <w:r w:rsidRPr="00786CE4">
        <w:rPr>
          <w:b/>
        </w:rPr>
        <w:t>21</w:t>
      </w:r>
      <w:r w:rsidRPr="00786CE4">
        <w:t>(9):859-86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07.</w:t>
      </w:r>
      <w:r w:rsidRPr="00786CE4">
        <w:tab/>
        <w:t xml:space="preserve">Rintala RJ, Pakarinen MP: </w:t>
      </w:r>
      <w:r w:rsidRPr="00786CE4">
        <w:rPr>
          <w:b/>
        </w:rPr>
        <w:t>Outcome of anorectal malformations and Hirschsprung's disease beyond childhood</w:t>
      </w:r>
      <w:r w:rsidRPr="00786CE4">
        <w:t xml:space="preserve">. </w:t>
      </w:r>
      <w:r w:rsidRPr="00786CE4">
        <w:rPr>
          <w:i/>
        </w:rPr>
        <w:t xml:space="preserve">Semin Pediatr Surg </w:t>
      </w:r>
      <w:r w:rsidRPr="00786CE4">
        <w:t xml:space="preserve">2010, </w:t>
      </w:r>
      <w:r w:rsidRPr="00786CE4">
        <w:rPr>
          <w:b/>
        </w:rPr>
        <w:t>19</w:t>
      </w:r>
      <w:r w:rsidRPr="00786CE4">
        <w:t>(2):160-16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08.</w:t>
      </w:r>
      <w:r w:rsidRPr="00786CE4">
        <w:tab/>
        <w:t xml:space="preserve">Urushihara N, Fukumoto K, Fukuzawa H, Sugiyama A, Watanabe K, Mitsunaga M, Miyake H, Kusafuka J, Aoba T: </w:t>
      </w:r>
      <w:r w:rsidRPr="00786CE4">
        <w:rPr>
          <w:b/>
        </w:rPr>
        <w:t>Outcome of laparoscopic modified Duhamel procedure with Z-shaped anastomosis for Hirschsprung's disease</w:t>
      </w:r>
      <w:r w:rsidRPr="00786CE4">
        <w:t xml:space="preserve">. </w:t>
      </w:r>
      <w:r w:rsidRPr="00786CE4">
        <w:rPr>
          <w:i/>
        </w:rPr>
        <w:t xml:space="preserve">Surg Endosc </w:t>
      </w:r>
      <w:r w:rsidRPr="00786CE4">
        <w:t xml:space="preserve">2012, </w:t>
      </w:r>
      <w:r w:rsidRPr="00786CE4">
        <w:rPr>
          <w:b/>
        </w:rPr>
        <w:t>26</w:t>
      </w:r>
      <w:r w:rsidRPr="00786CE4">
        <w:t>(5):1325-133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09.</w:t>
      </w:r>
      <w:r w:rsidRPr="00786CE4">
        <w:tab/>
        <w:t xml:space="preserve">Mattioli G, Pini Prato A, Giunta C, Avanzini S, Della Rocca M, Montobbio G, Parodi S, Rapuzzi G, Georgeson K, Jasonni V: </w:t>
      </w:r>
      <w:r w:rsidRPr="00786CE4">
        <w:rPr>
          <w:b/>
        </w:rPr>
        <w:t>Outcome of primary endorectal pull-through for the treatment of classic Hirschsprung disease</w:t>
      </w:r>
      <w:r w:rsidRPr="00786CE4">
        <w:t xml:space="preserve">. </w:t>
      </w:r>
      <w:r w:rsidRPr="00786CE4">
        <w:rPr>
          <w:i/>
        </w:rPr>
        <w:t xml:space="preserve">J Laparoendosc Adv Surg Tech A </w:t>
      </w:r>
      <w:r w:rsidRPr="00786CE4">
        <w:t xml:space="preserve">2008, </w:t>
      </w:r>
      <w:r w:rsidRPr="00786CE4">
        <w:rPr>
          <w:b/>
        </w:rPr>
        <w:t>18</w:t>
      </w:r>
      <w:r w:rsidRPr="00786CE4">
        <w:t>(6):869-87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10.</w:t>
      </w:r>
      <w:r w:rsidRPr="00786CE4">
        <w:tab/>
        <w:t xml:space="preserve">Shahjahan M, Ferdous MN, Nag UK, Ullah MS, Rahman MA, Islam MK: </w:t>
      </w:r>
      <w:r w:rsidRPr="00786CE4">
        <w:rPr>
          <w:b/>
        </w:rPr>
        <w:t>Outcome of single-stage transanal endorectal pull through for short segment Hirschsprung's disease in neonates and infants</w:t>
      </w:r>
      <w:r w:rsidRPr="00786CE4">
        <w:t xml:space="preserve">. </w:t>
      </w:r>
      <w:r w:rsidRPr="00786CE4">
        <w:rPr>
          <w:i/>
        </w:rPr>
        <w:t xml:space="preserve">Mymensingh medical journal : MMJ </w:t>
      </w:r>
      <w:r w:rsidRPr="00786CE4">
        <w:t xml:space="preserve">2014, </w:t>
      </w:r>
      <w:r w:rsidRPr="00786CE4">
        <w:rPr>
          <w:b/>
        </w:rPr>
        <w:t>23</w:t>
      </w:r>
      <w:r w:rsidRPr="00786CE4">
        <w:t>(1):69-7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11.</w:t>
      </w:r>
      <w:r w:rsidRPr="00786CE4">
        <w:tab/>
        <w:t xml:space="preserve">Obermayr F, Szavay P, Beschorner R, Fuchs J: </w:t>
      </w:r>
      <w:r w:rsidRPr="00786CE4">
        <w:rPr>
          <w:b/>
        </w:rPr>
        <w:t>Outcome of transanal endorectal pull-through in patients with Hirschsprung's disease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09, </w:t>
      </w:r>
      <w:r w:rsidRPr="00786CE4">
        <w:rPr>
          <w:b/>
        </w:rPr>
        <w:t>19</w:t>
      </w:r>
      <w:r w:rsidRPr="00786CE4">
        <w:t>(4):220-22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12.</w:t>
      </w:r>
      <w:r w:rsidRPr="00786CE4">
        <w:tab/>
        <w:t xml:space="preserve">Romero P, Kroiss M, Chmelnik M, Konigs I, Wessel LM, Holland-Cunz S: </w:t>
      </w:r>
      <w:r w:rsidRPr="00786CE4">
        <w:rPr>
          <w:b/>
        </w:rPr>
        <w:t>Outcome of transanal endorectal vs. transabdominal pull-through in patients with Hirschsprung's disease</w:t>
      </w:r>
      <w:r w:rsidRPr="00786CE4">
        <w:t xml:space="preserve">. </w:t>
      </w:r>
      <w:r w:rsidRPr="00786CE4">
        <w:rPr>
          <w:i/>
        </w:rPr>
        <w:t xml:space="preserve">Langenbecks Arch Surg </w:t>
      </w:r>
      <w:r w:rsidRPr="00786CE4">
        <w:t xml:space="preserve">2011, </w:t>
      </w:r>
      <w:r w:rsidRPr="00786CE4">
        <w:rPr>
          <w:b/>
        </w:rPr>
        <w:t>396</w:t>
      </w:r>
      <w:r w:rsidRPr="00786CE4">
        <w:t>(7):1027-103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13.</w:t>
      </w:r>
      <w:r w:rsidRPr="00786CE4">
        <w:tab/>
        <w:t xml:space="preserve">Osifo OD, Okolo CJ: </w:t>
      </w:r>
      <w:r w:rsidRPr="00786CE4">
        <w:rPr>
          <w:b/>
        </w:rPr>
        <w:t>Outcome of trans-anal posterior anorectal myectomy for the ultrashort segment Hirschsprung's disease--Benin City experience in five years</w:t>
      </w:r>
      <w:r w:rsidRPr="00786CE4">
        <w:t xml:space="preserve">. </w:t>
      </w:r>
      <w:r w:rsidRPr="00786CE4">
        <w:rPr>
          <w:i/>
        </w:rPr>
        <w:t xml:space="preserve">The Nigerian postgraduate medical journal </w:t>
      </w:r>
      <w:r w:rsidRPr="00786CE4">
        <w:t xml:space="preserve">2009, </w:t>
      </w:r>
      <w:r w:rsidRPr="00786CE4">
        <w:rPr>
          <w:b/>
        </w:rPr>
        <w:t>16</w:t>
      </w:r>
      <w:r w:rsidRPr="00786CE4">
        <w:t>(3):213-21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14.</w:t>
      </w:r>
      <w:r w:rsidRPr="00786CE4">
        <w:tab/>
        <w:t xml:space="preserve">Huang B, Li WM, Feng ZY, Huang LY: </w:t>
      </w:r>
      <w:r w:rsidRPr="00786CE4">
        <w:rPr>
          <w:b/>
        </w:rPr>
        <w:t>[Outcomes and defecation after one-stage transanal endorectal pull-through procedure for Hirschsprung disease]</w:t>
      </w:r>
      <w:r w:rsidRPr="00786CE4">
        <w:t xml:space="preserve">. </w:t>
      </w:r>
      <w:r w:rsidRPr="00786CE4">
        <w:rPr>
          <w:i/>
        </w:rPr>
        <w:t xml:space="preserve">Zhonghua Wei Chang Wai Ke Za Zhi </w:t>
      </w:r>
      <w:r w:rsidRPr="00786CE4">
        <w:t xml:space="preserve">2012, </w:t>
      </w:r>
      <w:r w:rsidRPr="00786CE4">
        <w:rPr>
          <w:b/>
        </w:rPr>
        <w:t>15</w:t>
      </w:r>
      <w:r w:rsidRPr="00786CE4">
        <w:t>(7):715-71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15.</w:t>
      </w:r>
      <w:r w:rsidRPr="00786CE4">
        <w:tab/>
        <w:t xml:space="preserve">Fraser JD, Garey CL, Laituri CA, Sharp RJ, Ostlie DJ, St Peter SD: </w:t>
      </w:r>
      <w:r w:rsidRPr="00786CE4">
        <w:rPr>
          <w:b/>
        </w:rPr>
        <w:t>Outcomes of laparoscopic and open total colectomy in the pediatric population</w:t>
      </w:r>
      <w:r w:rsidRPr="00786CE4">
        <w:t xml:space="preserve">. </w:t>
      </w:r>
      <w:r w:rsidRPr="00786CE4">
        <w:rPr>
          <w:i/>
        </w:rPr>
        <w:t xml:space="preserve">J Laparoendosc Adv Surg Tech A </w:t>
      </w:r>
      <w:r w:rsidRPr="00786CE4">
        <w:t xml:space="preserve">2010, </w:t>
      </w:r>
      <w:r w:rsidRPr="00786CE4">
        <w:rPr>
          <w:b/>
        </w:rPr>
        <w:t>20</w:t>
      </w:r>
      <w:r w:rsidRPr="00786CE4">
        <w:t>(7):659-66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216.</w:t>
      </w:r>
      <w:r w:rsidRPr="00786CE4">
        <w:tab/>
        <w:t xml:space="preserve">Choe EK, Moon SB, Kim HY, Lee SC, Park KW, Jung SE: </w:t>
      </w:r>
      <w:r w:rsidRPr="00786CE4">
        <w:rPr>
          <w:b/>
        </w:rPr>
        <w:t>Outcomes of surgical management of total colonic aganglionosis</w:t>
      </w:r>
      <w:r w:rsidRPr="00786CE4">
        <w:t xml:space="preserve">. </w:t>
      </w:r>
      <w:r w:rsidRPr="00786CE4">
        <w:rPr>
          <w:i/>
        </w:rPr>
        <w:t xml:space="preserve">World J Surg </w:t>
      </w:r>
      <w:r w:rsidRPr="00786CE4">
        <w:t xml:space="preserve">2008, </w:t>
      </w:r>
      <w:r w:rsidRPr="00786CE4">
        <w:rPr>
          <w:b/>
        </w:rPr>
        <w:t>32</w:t>
      </w:r>
      <w:r w:rsidRPr="00786CE4">
        <w:t>(1):62-6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17.</w:t>
      </w:r>
      <w:r w:rsidRPr="00786CE4">
        <w:tab/>
        <w:t xml:space="preserve">Stenstrom P, Brautigam M, Borg H, Graneli C, Lilja HE, Wester T: </w:t>
      </w:r>
      <w:r w:rsidRPr="00786CE4">
        <w:rPr>
          <w:b/>
        </w:rPr>
        <w:t>Patient-reported Swedish nationwide outcomes of children and adolescents with total colonic aganglionosi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7, </w:t>
      </w:r>
      <w:r w:rsidRPr="00786CE4">
        <w:rPr>
          <w:b/>
        </w:rPr>
        <w:t>52</w:t>
      </w:r>
      <w:r w:rsidRPr="00786CE4">
        <w:t>(8):1302-130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18.</w:t>
      </w:r>
      <w:r w:rsidRPr="00786CE4">
        <w:tab/>
        <w:t xml:space="preserve">Wu X, Feng J, Wei M, Guo X, Li R, Xuan X, Yang J: </w:t>
      </w:r>
      <w:r w:rsidRPr="00786CE4">
        <w:rPr>
          <w:b/>
        </w:rPr>
        <w:t>Patterns of postoperative enterocolitis in children with Hirschsprung's disease combined with hypoganglionosi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9, </w:t>
      </w:r>
      <w:r w:rsidRPr="00786CE4">
        <w:rPr>
          <w:b/>
        </w:rPr>
        <w:t>44</w:t>
      </w:r>
      <w:r w:rsidRPr="00786CE4">
        <w:t>(7):1401-140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19.</w:t>
      </w:r>
      <w:r w:rsidRPr="00786CE4">
        <w:tab/>
        <w:t xml:space="preserve">Albanese CT, Jennings RW, Smith B, Bratton B, Harrison MR: </w:t>
      </w:r>
      <w:r w:rsidRPr="00786CE4">
        <w:rPr>
          <w:b/>
        </w:rPr>
        <w:t>Perineal one-stage pull-through for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9, </w:t>
      </w:r>
      <w:r w:rsidRPr="00786CE4">
        <w:rPr>
          <w:b/>
        </w:rPr>
        <w:t>34</w:t>
      </w:r>
      <w:r w:rsidRPr="00786CE4">
        <w:t>(3):377-38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20.</w:t>
      </w:r>
      <w:r w:rsidRPr="00786CE4">
        <w:tab/>
        <w:t xml:space="preserve">Miele E, Tozzi A, Staiano A, Toraldo C, Esposito C, Clouse RE: </w:t>
      </w:r>
      <w:r w:rsidRPr="00786CE4">
        <w:rPr>
          <w:b/>
        </w:rPr>
        <w:t>Persistence of abnormal gastrointestinal motility after operation for Hirschsprung's disease</w:t>
      </w:r>
      <w:r w:rsidRPr="00786CE4">
        <w:t xml:space="preserve">. </w:t>
      </w:r>
      <w:r w:rsidRPr="00786CE4">
        <w:rPr>
          <w:i/>
        </w:rPr>
        <w:t xml:space="preserve">The American journal of gastroenterology </w:t>
      </w:r>
      <w:r w:rsidRPr="00786CE4">
        <w:t xml:space="preserve">2000, </w:t>
      </w:r>
      <w:r w:rsidRPr="00786CE4">
        <w:rPr>
          <w:b/>
        </w:rPr>
        <w:t>95</w:t>
      </w:r>
      <w:r w:rsidRPr="00786CE4">
        <w:t>(5):1226-123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21.</w:t>
      </w:r>
      <w:r w:rsidRPr="00786CE4">
        <w:tab/>
        <w:t xml:space="preserve">Langer JC: </w:t>
      </w:r>
      <w:r w:rsidRPr="00786CE4">
        <w:rPr>
          <w:b/>
        </w:rPr>
        <w:t>Persistent obstructive symptoms after surgery for Hirschsprung's disease: development of a diagnostic and therapeutic algorithm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4, </w:t>
      </w:r>
      <w:r w:rsidRPr="00786CE4">
        <w:rPr>
          <w:b/>
        </w:rPr>
        <w:t>39</w:t>
      </w:r>
      <w:r w:rsidRPr="00786CE4">
        <w:t>(10):1458-146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22.</w:t>
      </w:r>
      <w:r w:rsidRPr="00786CE4">
        <w:tab/>
        <w:t xml:space="preserve">Granstrom AL, Svenningsson A, Nordenskjold A, Wester T: </w:t>
      </w:r>
      <w:r w:rsidRPr="00786CE4">
        <w:rPr>
          <w:b/>
        </w:rPr>
        <w:t>Population-based study shows that Hirschsprung disease does not have a negative impact on education and income</w:t>
      </w:r>
      <w:r w:rsidRPr="00786CE4">
        <w:t xml:space="preserve">. </w:t>
      </w:r>
      <w:r w:rsidRPr="00786CE4">
        <w:rPr>
          <w:i/>
        </w:rPr>
        <w:t xml:space="preserve">Acta Paediatr </w:t>
      </w:r>
      <w:r w:rsidRPr="00786CE4">
        <w:t xml:space="preserve">2016, </w:t>
      </w:r>
      <w:r w:rsidRPr="00786CE4">
        <w:rPr>
          <w:b/>
        </w:rPr>
        <w:t>105</w:t>
      </w:r>
      <w:r w:rsidRPr="00786CE4">
        <w:t>(12):1508-151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23.</w:t>
      </w:r>
      <w:r w:rsidRPr="00786CE4">
        <w:tab/>
        <w:t xml:space="preserve">Neuvonen MI, Kyrklund K, Lindahl HG, Koivusalo AI, Rintala RJ, Pakarinen MP: </w:t>
      </w:r>
      <w:r w:rsidRPr="00786CE4">
        <w:rPr>
          <w:b/>
        </w:rPr>
        <w:t>A population-based, complete follow-up of 146 consecutive patients after transanal mucosectomy for Hirschsprung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5, </w:t>
      </w:r>
      <w:r w:rsidRPr="00786CE4">
        <w:rPr>
          <w:b/>
        </w:rPr>
        <w:t>50</w:t>
      </w:r>
      <w:r w:rsidRPr="00786CE4">
        <w:t>(10):1653-165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24.</w:t>
      </w:r>
      <w:r w:rsidRPr="00786CE4">
        <w:tab/>
        <w:t xml:space="preserve">Wildhaber BE, Pakarinen M, Rintala RJ, Coran AG, Teitelbaum DH: </w:t>
      </w:r>
      <w:r w:rsidRPr="00786CE4">
        <w:rPr>
          <w:b/>
        </w:rPr>
        <w:t>Posterior myotomy/myectomy for persistent stooling problems in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4, </w:t>
      </w:r>
      <w:r w:rsidRPr="00786CE4">
        <w:rPr>
          <w:b/>
        </w:rPr>
        <w:t>39</w:t>
      </w:r>
      <w:r w:rsidRPr="00786CE4">
        <w:t>(6):920-926; discussion 920-92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25.</w:t>
      </w:r>
      <w:r w:rsidRPr="00786CE4">
        <w:tab/>
        <w:t xml:space="preserve">Mishalany HG, Woolley MM: </w:t>
      </w:r>
      <w:r w:rsidRPr="00786CE4">
        <w:rPr>
          <w:b/>
        </w:rPr>
        <w:t>Postoperative functional and manometric evaluation of patients with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87, </w:t>
      </w:r>
      <w:r w:rsidRPr="00786CE4">
        <w:rPr>
          <w:b/>
        </w:rPr>
        <w:t>22</w:t>
      </w:r>
      <w:r w:rsidRPr="00786CE4">
        <w:t>(5):443-44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26.</w:t>
      </w:r>
      <w:r w:rsidRPr="00786CE4">
        <w:tab/>
        <w:t xml:space="preserve">Wester T, Zetterlind L, Fredin K, Olsen L: </w:t>
      </w:r>
      <w:r w:rsidRPr="00786CE4">
        <w:rPr>
          <w:b/>
        </w:rPr>
        <w:t>Postoperative obstructive symptoms are common after Rehbein's procedure for Hirschsprung's disease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06, </w:t>
      </w:r>
      <w:r w:rsidRPr="00786CE4">
        <w:rPr>
          <w:b/>
        </w:rPr>
        <w:t>16</w:t>
      </w:r>
      <w:r w:rsidRPr="00786CE4">
        <w:t>(2):100-10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27.</w:t>
      </w:r>
      <w:r w:rsidRPr="00786CE4">
        <w:tab/>
        <w:t xml:space="preserve">Huang SF, Chen CC, Lai HS: </w:t>
      </w:r>
      <w:r w:rsidRPr="00786CE4">
        <w:rPr>
          <w:b/>
        </w:rPr>
        <w:t>Prediction of the outcome of pull-through surgery for Hirschsprung's disease using acetylcholinesterase activity</w:t>
      </w:r>
      <w:r w:rsidRPr="00786CE4">
        <w:t xml:space="preserve">. </w:t>
      </w:r>
      <w:r w:rsidRPr="00786CE4">
        <w:rPr>
          <w:i/>
        </w:rPr>
        <w:t xml:space="preserve">Journal of the Formosan Medical Association = Taiwan yi zhi </w:t>
      </w:r>
      <w:r w:rsidRPr="00786CE4">
        <w:t xml:space="preserve">2001, </w:t>
      </w:r>
      <w:r w:rsidRPr="00786CE4">
        <w:rPr>
          <w:b/>
        </w:rPr>
        <w:t>100</w:t>
      </w:r>
      <w:r w:rsidRPr="00786CE4">
        <w:t>(12):798-80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28.</w:t>
      </w:r>
      <w:r w:rsidRPr="00786CE4">
        <w:tab/>
        <w:t xml:space="preserve">Yokoi A, Satoh S, Takamizawa S, Muraji T, Tsugawa C, Nishijima E: </w:t>
      </w:r>
      <w:r w:rsidRPr="00786CE4">
        <w:rPr>
          <w:b/>
        </w:rPr>
        <w:t>The preliminary study of modified Swenson procedure in Hirschsprung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9, </w:t>
      </w:r>
      <w:r w:rsidRPr="00786CE4">
        <w:rPr>
          <w:b/>
        </w:rPr>
        <w:t>44</w:t>
      </w:r>
      <w:r w:rsidRPr="00786CE4">
        <w:t>(8):1560-156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29.</w:t>
      </w:r>
      <w:r w:rsidRPr="00786CE4">
        <w:tab/>
        <w:t xml:space="preserve">Murthi GV, Raine PA: </w:t>
      </w:r>
      <w:r w:rsidRPr="00786CE4">
        <w:rPr>
          <w:b/>
        </w:rPr>
        <w:t>Preoperative enterocolitis is associated with poorer long-term bowel function after Soave-Boley endorectal pull-through for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3, </w:t>
      </w:r>
      <w:r w:rsidRPr="00786CE4">
        <w:rPr>
          <w:b/>
        </w:rPr>
        <w:t>38</w:t>
      </w:r>
      <w:r w:rsidRPr="00786CE4">
        <w:t>(1):69-72; discussion 69-7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230.</w:t>
      </w:r>
      <w:r w:rsidRPr="00786CE4">
        <w:tab/>
        <w:t xml:space="preserve">Liem NT, Hau BD: </w:t>
      </w:r>
      <w:r w:rsidRPr="00786CE4">
        <w:rPr>
          <w:b/>
        </w:rPr>
        <w:t>Primary laparoscopic endorectal colon pull-through for Hirschsprung's disease: early results of 61 cases</w:t>
      </w:r>
      <w:r w:rsidRPr="00786CE4">
        <w:t xml:space="preserve">. </w:t>
      </w:r>
      <w:r w:rsidRPr="00786CE4">
        <w:rPr>
          <w:i/>
        </w:rPr>
        <w:t xml:space="preserve">Asian J Surg </w:t>
      </w:r>
      <w:r w:rsidRPr="00786CE4">
        <w:t xml:space="preserve">2006, </w:t>
      </w:r>
      <w:r w:rsidRPr="00786CE4">
        <w:rPr>
          <w:b/>
        </w:rPr>
        <w:t>29</w:t>
      </w:r>
      <w:r w:rsidRPr="00786CE4">
        <w:t>(3):173-17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31.</w:t>
      </w:r>
      <w:r w:rsidRPr="00786CE4">
        <w:tab/>
        <w:t xml:space="preserve">Craigie RJ, Conway SJ, Cooper L, Turnock RR, Lamont GL, Baillie CT, Kenny SE: </w:t>
      </w:r>
      <w:r w:rsidRPr="00786CE4">
        <w:rPr>
          <w:b/>
        </w:rPr>
        <w:t>Primary pull-through for Hirschsprung's disease: comparison of open and laparoscopic-assisted procedures</w:t>
      </w:r>
      <w:r w:rsidRPr="00786CE4">
        <w:t xml:space="preserve">. </w:t>
      </w:r>
      <w:r w:rsidRPr="00786CE4">
        <w:rPr>
          <w:i/>
        </w:rPr>
        <w:t xml:space="preserve">J Laparoendosc Adv Surg Tech A </w:t>
      </w:r>
      <w:r w:rsidRPr="00786CE4">
        <w:t xml:space="preserve">2007, </w:t>
      </w:r>
      <w:r w:rsidRPr="00786CE4">
        <w:rPr>
          <w:b/>
        </w:rPr>
        <w:t>17</w:t>
      </w:r>
      <w:r w:rsidRPr="00786CE4">
        <w:t>(6):809-81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32.</w:t>
      </w:r>
      <w:r w:rsidRPr="00786CE4">
        <w:tab/>
        <w:t xml:space="preserve">Chiengkriwate P, Patrapinyokul S, Sangkhathat S, Chowchuvech V: </w:t>
      </w:r>
      <w:r w:rsidRPr="00786CE4">
        <w:rPr>
          <w:b/>
        </w:rPr>
        <w:t>Primary pull-through with modified Duhamel technique: 1 institution's experienc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7, </w:t>
      </w:r>
      <w:r w:rsidRPr="00786CE4">
        <w:rPr>
          <w:b/>
        </w:rPr>
        <w:t>42</w:t>
      </w:r>
      <w:r w:rsidRPr="00786CE4">
        <w:t>(6):1075-108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33.</w:t>
      </w:r>
      <w:r w:rsidRPr="00786CE4">
        <w:tab/>
        <w:t xml:space="preserve">Santos MC, Giacomantonio JM, Lau HY: </w:t>
      </w:r>
      <w:r w:rsidRPr="00786CE4">
        <w:rPr>
          <w:b/>
        </w:rPr>
        <w:t>Primary Swenson pull-through compared with multiple-stage pull-through in the neonat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9, </w:t>
      </w:r>
      <w:r w:rsidRPr="00786CE4">
        <w:rPr>
          <w:b/>
        </w:rPr>
        <w:t>34</w:t>
      </w:r>
      <w:r w:rsidRPr="00786CE4">
        <w:t>(7):1079-108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34.</w:t>
      </w:r>
      <w:r w:rsidRPr="00786CE4">
        <w:tab/>
        <w:t xml:space="preserve">Sookpotarom P, Vejchapipat P: </w:t>
      </w:r>
      <w:r w:rsidRPr="00786CE4">
        <w:rPr>
          <w:b/>
        </w:rPr>
        <w:t>Primary transanal Swenson pull-through operation for Hirschsprung's disease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09, </w:t>
      </w:r>
      <w:r w:rsidRPr="00786CE4">
        <w:rPr>
          <w:b/>
        </w:rPr>
        <w:t>25</w:t>
      </w:r>
      <w:r w:rsidRPr="00786CE4">
        <w:t>(9):767-77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35.</w:t>
      </w:r>
      <w:r w:rsidRPr="00786CE4">
        <w:tab/>
        <w:t xml:space="preserve">Somme S, Langer JC: </w:t>
      </w:r>
      <w:r w:rsidRPr="00786CE4">
        <w:rPr>
          <w:b/>
        </w:rPr>
        <w:t>Primary versus staged pull-through for the treatment of Hirschsprung disease</w:t>
      </w:r>
      <w:r w:rsidRPr="00786CE4">
        <w:t xml:space="preserve">. </w:t>
      </w:r>
      <w:r w:rsidRPr="00786CE4">
        <w:rPr>
          <w:i/>
        </w:rPr>
        <w:t xml:space="preserve">Semin Pediatr Surg </w:t>
      </w:r>
      <w:r w:rsidRPr="00786CE4">
        <w:t xml:space="preserve">2004, </w:t>
      </w:r>
      <w:r w:rsidRPr="00786CE4">
        <w:rPr>
          <w:b/>
        </w:rPr>
        <w:t>13</w:t>
      </w:r>
      <w:r w:rsidRPr="00786CE4">
        <w:t>(4):249-25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36.</w:t>
      </w:r>
      <w:r w:rsidRPr="00786CE4">
        <w:tab/>
        <w:t xml:space="preserve">El-Sawaf M, Siddiqui S, Mahmoud M, Drongowski R, Teitelbaum DH: </w:t>
      </w:r>
      <w:r w:rsidRPr="00786CE4">
        <w:rPr>
          <w:b/>
        </w:rPr>
        <w:t>Probiotic prophylaxis after pullthrough for Hirschsprung disease to reduce incidence of enterocolitis: a prospective, randomized, double-blind, placebo-controlled, multicenter trial</w:t>
      </w:r>
      <w:r w:rsidRPr="00786CE4">
        <w:t>. 201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37.</w:t>
      </w:r>
      <w:r w:rsidRPr="00786CE4">
        <w:tab/>
        <w:t xml:space="preserve">Dickie BH, Webb KM, Eradi B, Levitt MA: </w:t>
      </w:r>
      <w:r w:rsidRPr="00786CE4">
        <w:rPr>
          <w:b/>
        </w:rPr>
        <w:t>The problematic Soave cuff in Hirschsprung disease: manifestations and treatment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4, </w:t>
      </w:r>
      <w:r w:rsidRPr="00786CE4">
        <w:rPr>
          <w:b/>
        </w:rPr>
        <w:t>49</w:t>
      </w:r>
      <w:r w:rsidRPr="00786CE4">
        <w:t>(1):77-80; discussion 80-71.</w:t>
      </w:r>
    </w:p>
    <w:p w:rsidR="00786CE4" w:rsidRPr="00786CE4" w:rsidRDefault="00786CE4" w:rsidP="00786CE4">
      <w:pPr>
        <w:pStyle w:val="EndNoteBibliography"/>
        <w:spacing w:after="0"/>
        <w:ind w:left="720" w:hanging="720"/>
        <w:rPr>
          <w:b/>
        </w:rPr>
      </w:pPr>
      <w:r w:rsidRPr="00786CE4">
        <w:t>238.</w:t>
      </w:r>
      <w:r w:rsidRPr="00786CE4">
        <w:tab/>
        <w:t xml:space="preserve">Yang L, Tang ST: </w:t>
      </w:r>
      <w:r w:rsidRPr="00786CE4">
        <w:rPr>
          <w:b/>
        </w:rPr>
        <w:t>A prosective study of laparoscopic transanal endorectal pull-through for subtotal colectomy in hirschsprung's disease: anastomosis using long cuff or short cuff?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39.</w:t>
      </w:r>
      <w:r w:rsidRPr="00786CE4">
        <w:tab/>
        <w:t xml:space="preserve">Ishihara M, Yamataka A, Kaneyama K, Koga H, Kobayashi H, Lane GJ, Miyano T: </w:t>
      </w:r>
      <w:r w:rsidRPr="00786CE4">
        <w:rPr>
          <w:b/>
        </w:rPr>
        <w:t>Prospective analysis of primary modified Georgeson's laparoscopy-assisted endorectal pull-through for Hirschsprung's disease: short- to mid-term results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05, </w:t>
      </w:r>
      <w:r w:rsidRPr="00786CE4">
        <w:rPr>
          <w:b/>
        </w:rPr>
        <w:t>21</w:t>
      </w:r>
      <w:r w:rsidRPr="00786CE4">
        <w:t>(11):878-88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40.</w:t>
      </w:r>
      <w:r w:rsidRPr="00786CE4">
        <w:tab/>
        <w:t xml:space="preserve">Schulten D, Holschneider AM, Meier-Ruge W: </w:t>
      </w:r>
      <w:r w:rsidRPr="00786CE4">
        <w:rPr>
          <w:b/>
        </w:rPr>
        <w:t>Proximal segment histology of resected bowel in Hirschsprung's disease predicts postoperative bowel function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00, </w:t>
      </w:r>
      <w:r w:rsidRPr="00786CE4">
        <w:rPr>
          <w:b/>
        </w:rPr>
        <w:t>10</w:t>
      </w:r>
      <w:r w:rsidRPr="00786CE4">
        <w:t>(6):378-38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41.</w:t>
      </w:r>
      <w:r w:rsidRPr="00786CE4">
        <w:tab/>
        <w:t xml:space="preserve">van den Hondel D, Sloots CE, Bolt JM, Wijnen RM, de Blaauw I, H IJ: </w:t>
      </w:r>
      <w:r w:rsidRPr="00786CE4">
        <w:rPr>
          <w:b/>
        </w:rPr>
        <w:t>Psychosexual Well-Being after Childhood Surgery for Anorectal Malformation or Hirschsprung's Disease</w:t>
      </w:r>
      <w:r w:rsidRPr="00786CE4">
        <w:t xml:space="preserve">. </w:t>
      </w:r>
      <w:r w:rsidRPr="00786CE4">
        <w:rPr>
          <w:i/>
        </w:rPr>
        <w:t xml:space="preserve">The journal of sexual medicine </w:t>
      </w:r>
      <w:r w:rsidRPr="00786CE4">
        <w:t xml:space="preserve">2015, </w:t>
      </w:r>
      <w:r w:rsidRPr="00786CE4">
        <w:rPr>
          <w:b/>
        </w:rPr>
        <w:t>12</w:t>
      </w:r>
      <w:r w:rsidRPr="00786CE4">
        <w:t>(7):1616-162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42.</w:t>
      </w:r>
      <w:r w:rsidRPr="00786CE4">
        <w:tab/>
        <w:t xml:space="preserve">Witvliet MJ, Bakx R, Zwaveling S, van Dijk TH, van der Steeg AF: </w:t>
      </w:r>
      <w:r w:rsidRPr="00786CE4">
        <w:rPr>
          <w:b/>
        </w:rPr>
        <w:t>Quality of Life and Anxiety in Parents of Children with an Anorectal Malformation or Hirschsprung Disease: The First Year after Diagnosis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16, </w:t>
      </w:r>
      <w:r w:rsidRPr="00786CE4">
        <w:rPr>
          <w:b/>
        </w:rPr>
        <w:t>26</w:t>
      </w:r>
      <w:r w:rsidRPr="00786CE4">
        <w:t>(1):2-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43.</w:t>
      </w:r>
      <w:r w:rsidRPr="00786CE4">
        <w:tab/>
        <w:t xml:space="preserve">Hartman EE, Oort FJ, Aronson DC, Sprangers MAG: </w:t>
      </w:r>
      <w:r w:rsidRPr="00786CE4">
        <w:rPr>
          <w:b/>
        </w:rPr>
        <w:t>Quality of life and disease-specifi c functioning of patients with anorectal malformations or Hirschsprung’s disease: a review</w:t>
      </w:r>
      <w:r w:rsidRPr="00786CE4">
        <w:t>. 201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244.</w:t>
      </w:r>
      <w:r w:rsidRPr="00786CE4">
        <w:tab/>
        <w:t xml:space="preserve">Hartman EE, Oort FJ, Aronson DC, Sprangers MA: </w:t>
      </w:r>
      <w:r w:rsidRPr="00786CE4">
        <w:rPr>
          <w:b/>
        </w:rPr>
        <w:t>Quality of life and disease-specific functioning of patients with anorectal malformations or Hirschsprung's disease: a review</w:t>
      </w:r>
      <w:r w:rsidRPr="00786CE4">
        <w:t xml:space="preserve">. </w:t>
      </w:r>
      <w:r w:rsidRPr="00786CE4">
        <w:rPr>
          <w:i/>
        </w:rPr>
        <w:t xml:space="preserve">Arch Dis Child </w:t>
      </w:r>
      <w:r w:rsidRPr="00786CE4">
        <w:t xml:space="preserve">2011, </w:t>
      </w:r>
      <w:r w:rsidRPr="00786CE4">
        <w:rPr>
          <w:b/>
        </w:rPr>
        <w:t>96</w:t>
      </w:r>
      <w:r w:rsidRPr="00786CE4">
        <w:t>(4):398-40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45.</w:t>
      </w:r>
      <w:r w:rsidRPr="00786CE4">
        <w:tab/>
        <w:t xml:space="preserve">Gunnarsdottir A, Sandblom G, Arnbjornsson E, Larsson LT: </w:t>
      </w:r>
      <w:r w:rsidRPr="00786CE4">
        <w:rPr>
          <w:b/>
        </w:rPr>
        <w:t>Quality of life in adults operated on for Hirschsprung disease in childhood</w:t>
      </w:r>
      <w:r w:rsidRPr="00786CE4">
        <w:t xml:space="preserve">. </w:t>
      </w:r>
      <w:r w:rsidRPr="00786CE4">
        <w:rPr>
          <w:i/>
        </w:rPr>
        <w:t xml:space="preserve">J Pediatr Gastroenterol Nutr </w:t>
      </w:r>
      <w:r w:rsidRPr="00786CE4">
        <w:t xml:space="preserve">2010, </w:t>
      </w:r>
      <w:r w:rsidRPr="00786CE4">
        <w:rPr>
          <w:b/>
        </w:rPr>
        <w:t>51</w:t>
      </w:r>
      <w:r w:rsidRPr="00786CE4">
        <w:t>(2):160-16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46.</w:t>
      </w:r>
      <w:r w:rsidRPr="00786CE4">
        <w:tab/>
        <w:t xml:space="preserve">Niramis R, Watanatittan S, Anuntkosol M, Buranakijcharoen V, Rattanasuwan T, Tongsin A, Petlek W, Mahatharadol V: </w:t>
      </w:r>
      <w:r w:rsidRPr="00786CE4">
        <w:rPr>
          <w:b/>
        </w:rPr>
        <w:t>Quality of Life of Patients with Hirschsprung’s Disease at 5 - 20 Years Post Pull-Through Operations</w:t>
      </w:r>
      <w:r w:rsidRPr="00786CE4">
        <w:t xml:space="preserve">. </w:t>
      </w:r>
      <w:r w:rsidRPr="00786CE4">
        <w:rPr>
          <w:i/>
        </w:rPr>
        <w:t xml:space="preserve">European Journal of Pediatric Surgery </w:t>
      </w:r>
      <w:r w:rsidRPr="00786CE4">
        <w:t>200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47.</w:t>
      </w:r>
      <w:r w:rsidRPr="00786CE4">
        <w:tab/>
        <w:t xml:space="preserve">Collins L, Collis B, Trajanovska M, Khanal R, Hutson JM, Teague WJ, King SK: </w:t>
      </w:r>
      <w:r w:rsidRPr="00786CE4">
        <w:rPr>
          <w:b/>
        </w:rPr>
        <w:t>Quality of life outcomes in children with Hirschsprung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7, </w:t>
      </w:r>
      <w:r w:rsidRPr="00786CE4">
        <w:rPr>
          <w:b/>
        </w:rPr>
        <w:t>52</w:t>
      </w:r>
      <w:r w:rsidRPr="00786CE4">
        <w:t>(12):2006-201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48.</w:t>
      </w:r>
      <w:r w:rsidRPr="00786CE4">
        <w:tab/>
        <w:t xml:space="preserve">Marty TL, Seo T, Sullivan JJ, Matlak ME, Black RE, Johnson DG: </w:t>
      </w:r>
      <w:r w:rsidRPr="00786CE4">
        <w:rPr>
          <w:b/>
        </w:rPr>
        <w:t>Rectal irrigations for the prevention of postoperative enterocolitis in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5, </w:t>
      </w:r>
      <w:r w:rsidRPr="00786CE4">
        <w:rPr>
          <w:b/>
        </w:rPr>
        <w:t>30</w:t>
      </w:r>
      <w:r w:rsidRPr="00786CE4">
        <w:t>(5):652-65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49.</w:t>
      </w:r>
      <w:r w:rsidRPr="00786CE4">
        <w:tab/>
        <w:t xml:space="preserve">Ralls MW, Freeman JJ, Rabah R, Coran AG, Ehrlich PF, Hirschl RB, Teitelbaum DH: </w:t>
      </w:r>
      <w:r w:rsidRPr="00786CE4">
        <w:rPr>
          <w:b/>
        </w:rPr>
        <w:t>Redo pullthrough for Hirschsprung disease: a single surgical group's experienc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4, </w:t>
      </w:r>
      <w:r w:rsidRPr="00786CE4">
        <w:rPr>
          <w:b/>
        </w:rPr>
        <w:t>49</w:t>
      </w:r>
      <w:r w:rsidRPr="00786CE4">
        <w:t>(9):1394-139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50.</w:t>
      </w:r>
      <w:r w:rsidRPr="00786CE4">
        <w:tab/>
        <w:t xml:space="preserve">Dingemans A, van der Steeg H, Rassouli-Kirchmeier R, Linssen MW, van Rooij I, de Blaauw I: </w:t>
      </w:r>
      <w:r w:rsidRPr="00786CE4">
        <w:rPr>
          <w:b/>
        </w:rPr>
        <w:t>Redo pull-through surgery in Hirschsprung disease: Short-term clinical outcom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7, </w:t>
      </w:r>
      <w:r w:rsidRPr="00786CE4">
        <w:rPr>
          <w:b/>
        </w:rPr>
        <w:t>52</w:t>
      </w:r>
      <w:r w:rsidRPr="00786CE4">
        <w:t>(9):1446-145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51.</w:t>
      </w:r>
      <w:r w:rsidRPr="00786CE4">
        <w:tab/>
        <w:t xml:space="preserve">Pini-Prato A, Mattioli G, Giunta C, Avanzini S, Magillo P, Bisio GM, Jasonni V: </w:t>
      </w:r>
      <w:r w:rsidRPr="00786CE4">
        <w:rPr>
          <w:b/>
        </w:rPr>
        <w:t>Redo surgery in Hirschsprung disease: what did we learn? Unicentric experience on 70 patient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0, </w:t>
      </w:r>
      <w:r w:rsidRPr="00786CE4">
        <w:rPr>
          <w:b/>
        </w:rPr>
        <w:t>45</w:t>
      </w:r>
      <w:r w:rsidRPr="00786CE4">
        <w:t>(4):747-75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52.</w:t>
      </w:r>
      <w:r w:rsidRPr="00786CE4">
        <w:tab/>
        <w:t xml:space="preserve">Peng C, Chen Y, Zhang T, Pang W, Wang Z, Wu D: </w:t>
      </w:r>
      <w:r w:rsidRPr="00786CE4">
        <w:rPr>
          <w:b/>
        </w:rPr>
        <w:t>[Redo surgery in Hirschsprung's disease for postoperative distension and constipation]</w:t>
      </w:r>
      <w:r w:rsidRPr="00786CE4">
        <w:t xml:space="preserve">. </w:t>
      </w:r>
      <w:r w:rsidRPr="00786CE4">
        <w:rPr>
          <w:i/>
        </w:rPr>
        <w:t xml:space="preserve">Zhonghua Wei Chang Wai Ke Za Zhi </w:t>
      </w:r>
      <w:r w:rsidRPr="00786CE4">
        <w:t xml:space="preserve">2015, </w:t>
      </w:r>
      <w:r w:rsidRPr="00786CE4">
        <w:rPr>
          <w:b/>
        </w:rPr>
        <w:t>18</w:t>
      </w:r>
      <w:r w:rsidRPr="00786CE4">
        <w:t>(12):1235-123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53.</w:t>
      </w:r>
      <w:r w:rsidRPr="00786CE4">
        <w:tab/>
        <w:t xml:space="preserve">Wester T, Hoehner J, Olsen L: </w:t>
      </w:r>
      <w:r w:rsidRPr="00786CE4">
        <w:rPr>
          <w:b/>
        </w:rPr>
        <w:t>Rehbein's anterior resection in Hirschsprung's disease, using a circular stapler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1995, </w:t>
      </w:r>
      <w:r w:rsidRPr="00786CE4">
        <w:rPr>
          <w:b/>
        </w:rPr>
        <w:t>5</w:t>
      </w:r>
      <w:r w:rsidRPr="00786CE4">
        <w:t>(6):358-36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54.</w:t>
      </w:r>
      <w:r w:rsidRPr="00786CE4">
        <w:tab/>
        <w:t xml:space="preserve">Fuchs O, Booss D: </w:t>
      </w:r>
      <w:r w:rsidRPr="00786CE4">
        <w:rPr>
          <w:b/>
        </w:rPr>
        <w:t>Rehbein's procedure for Hirschsprung's disease. An appraisal of 45 years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1999, </w:t>
      </w:r>
      <w:r w:rsidRPr="00786CE4">
        <w:rPr>
          <w:b/>
        </w:rPr>
        <w:t>9</w:t>
      </w:r>
      <w:r w:rsidRPr="00786CE4">
        <w:t>(6):389-39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55.</w:t>
      </w:r>
      <w:r w:rsidRPr="00786CE4">
        <w:tab/>
        <w:t xml:space="preserve">Thepcharoennirund S: </w:t>
      </w:r>
      <w:r w:rsidRPr="00786CE4">
        <w:rPr>
          <w:b/>
        </w:rPr>
        <w:t>Rehbein's procedure in 73 cases of Hirschsprung's disease</w:t>
      </w:r>
      <w:r w:rsidRPr="00786CE4">
        <w:t xml:space="preserve">. </w:t>
      </w:r>
      <w:r w:rsidRPr="00786CE4">
        <w:rPr>
          <w:i/>
        </w:rPr>
        <w:t xml:space="preserve">J Med Assoc Thai </w:t>
      </w:r>
      <w:r w:rsidRPr="00786CE4">
        <w:t xml:space="preserve">2004, </w:t>
      </w:r>
      <w:r w:rsidRPr="00786CE4">
        <w:rPr>
          <w:b/>
        </w:rPr>
        <w:t>87</w:t>
      </w:r>
      <w:r w:rsidRPr="00786CE4">
        <w:t>(10):1188-119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56.</w:t>
      </w:r>
      <w:r w:rsidRPr="00786CE4">
        <w:tab/>
        <w:t xml:space="preserve">Weber TR, Fortuna RS, Silen ML, Dillon PA: </w:t>
      </w:r>
      <w:r w:rsidRPr="00786CE4">
        <w:rPr>
          <w:b/>
        </w:rPr>
        <w:t>Reoperation for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9, </w:t>
      </w:r>
      <w:r w:rsidRPr="00786CE4">
        <w:rPr>
          <w:b/>
        </w:rPr>
        <w:t>34</w:t>
      </w:r>
      <w:r w:rsidRPr="00786CE4">
        <w:t>(1):153-156; discussion 156-15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57.</w:t>
      </w:r>
      <w:r w:rsidRPr="00786CE4">
        <w:tab/>
        <w:t xml:space="preserve">Sheng Q, Lv Z, Xiao X: </w:t>
      </w:r>
      <w:r w:rsidRPr="00786CE4">
        <w:rPr>
          <w:b/>
        </w:rPr>
        <w:t>Re-operation for Hirschsprung's disease: experience in 24 patients from China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12, </w:t>
      </w:r>
      <w:r w:rsidRPr="00786CE4">
        <w:rPr>
          <w:b/>
        </w:rPr>
        <w:t>28</w:t>
      </w:r>
      <w:r w:rsidRPr="00786CE4">
        <w:t>(5):501-50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58.</w:t>
      </w:r>
      <w:r w:rsidRPr="00786CE4">
        <w:tab/>
        <w:t xml:space="preserve">Pena A, Elicevik M, Levitt MA: </w:t>
      </w:r>
      <w:r w:rsidRPr="00786CE4">
        <w:rPr>
          <w:b/>
        </w:rPr>
        <w:t>Reoperations in Hirschsprung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7, </w:t>
      </w:r>
      <w:r w:rsidRPr="00786CE4">
        <w:rPr>
          <w:b/>
        </w:rPr>
        <w:t>42</w:t>
      </w:r>
      <w:r w:rsidRPr="00786CE4">
        <w:t>(6):1008-1013; discussion 1013-100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59.</w:t>
      </w:r>
      <w:r w:rsidRPr="00786CE4">
        <w:tab/>
        <w:t xml:space="preserve">Wilcox DT, Kiely EM: </w:t>
      </w:r>
      <w:r w:rsidRPr="00786CE4">
        <w:rPr>
          <w:b/>
        </w:rPr>
        <w:t>Repeat pull-through for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8, </w:t>
      </w:r>
      <w:r w:rsidRPr="00786CE4">
        <w:rPr>
          <w:b/>
        </w:rPr>
        <w:t>33</w:t>
      </w:r>
      <w:r w:rsidRPr="00786CE4">
        <w:t>(10):1507-150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60.</w:t>
      </w:r>
      <w:r w:rsidRPr="00786CE4">
        <w:tab/>
        <w:t xml:space="preserve">Friedmacher F, Puri P: </w:t>
      </w:r>
      <w:r w:rsidRPr="00786CE4">
        <w:rPr>
          <w:b/>
        </w:rPr>
        <w:t>Residual aganglionosis after pull-through operation for Hirschsprung's disease: a systematic review and meta-analysis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11, </w:t>
      </w:r>
      <w:r w:rsidRPr="00786CE4">
        <w:rPr>
          <w:b/>
        </w:rPr>
        <w:t>27</w:t>
      </w:r>
      <w:r w:rsidRPr="00786CE4">
        <w:t>(10):1053-105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261.</w:t>
      </w:r>
      <w:r w:rsidRPr="00786CE4">
        <w:tab/>
        <w:t xml:space="preserve">Hukkinen M, Koivusalo A, Rintala RJ, Pakarinen MP: </w:t>
      </w:r>
      <w:r w:rsidRPr="00786CE4">
        <w:rPr>
          <w:b/>
        </w:rPr>
        <w:t>Restorative proctocolectomy with J-pouch ileoanal anastomosis for total colonic aganglionosis among neonates and infant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4, </w:t>
      </w:r>
      <w:r w:rsidRPr="00786CE4">
        <w:rPr>
          <w:b/>
        </w:rPr>
        <w:t>49</w:t>
      </w:r>
      <w:r w:rsidRPr="00786CE4">
        <w:t>(4):570-57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62.</w:t>
      </w:r>
      <w:r w:rsidRPr="00786CE4">
        <w:tab/>
        <w:t xml:space="preserve">Mattioli G, Castagnetti M, Martucciello G, Jasonni V: </w:t>
      </w:r>
      <w:r w:rsidRPr="00786CE4">
        <w:rPr>
          <w:b/>
        </w:rPr>
        <w:t>Results of a mechanical Duhamel pull-through for the treatment of Hirschsprung's disease and intestinal neuronal dysplasia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4, </w:t>
      </w:r>
      <w:r w:rsidRPr="00786CE4">
        <w:rPr>
          <w:b/>
        </w:rPr>
        <w:t>39</w:t>
      </w:r>
      <w:r w:rsidRPr="00786CE4">
        <w:t>(9):1349-135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63.</w:t>
      </w:r>
      <w:r w:rsidRPr="00786CE4">
        <w:tab/>
        <w:t xml:space="preserve">Martinez-Criado Y, Cabrera R, Moya MJ, Valladares JC, Lopez-Alonso M, De Agustin Asensio JC: </w:t>
      </w:r>
      <w:r w:rsidRPr="00786CE4">
        <w:rPr>
          <w:b/>
        </w:rPr>
        <w:t>Results of transanal endorrectal descent in Hirschprung's disease</w:t>
      </w:r>
      <w:r w:rsidRPr="00786CE4">
        <w:t xml:space="preserve">. </w:t>
      </w:r>
      <w:r w:rsidRPr="00786CE4">
        <w:rPr>
          <w:i/>
        </w:rPr>
        <w:t xml:space="preserve">Cirugia espanola </w:t>
      </w:r>
      <w:r w:rsidRPr="00786CE4">
        <w:t xml:space="preserve">2015, </w:t>
      </w:r>
      <w:r w:rsidRPr="00786CE4">
        <w:rPr>
          <w:b/>
        </w:rPr>
        <w:t>93</w:t>
      </w:r>
      <w:r w:rsidRPr="00786CE4">
        <w:t>(9):561-56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64.</w:t>
      </w:r>
      <w:r w:rsidRPr="00786CE4">
        <w:tab/>
        <w:t xml:space="preserve">Antao B, Radhwan T, Samuel M, Kiely E: </w:t>
      </w:r>
      <w:r w:rsidRPr="00786CE4">
        <w:rPr>
          <w:b/>
        </w:rPr>
        <w:t>Short-pouch and low-anastomosis Duhamel procedure results in better fecal control and normal defecation pattern</w:t>
      </w:r>
      <w:r w:rsidRPr="00786CE4">
        <w:t xml:space="preserve">. </w:t>
      </w:r>
      <w:r w:rsidRPr="00786CE4">
        <w:rPr>
          <w:i/>
        </w:rPr>
        <w:t xml:space="preserve">Diseases of the colon and rectum </w:t>
      </w:r>
      <w:r w:rsidRPr="00786CE4">
        <w:t xml:space="preserve">2005, </w:t>
      </w:r>
      <w:r w:rsidRPr="00786CE4">
        <w:rPr>
          <w:b/>
        </w:rPr>
        <w:t>48</w:t>
      </w:r>
      <w:r w:rsidRPr="00786CE4">
        <w:t>(9):1791-179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65.</w:t>
      </w:r>
      <w:r w:rsidRPr="00786CE4">
        <w:tab/>
        <w:t xml:space="preserve">Tang ST, Yang Y, Li SW, Cao GQ, Yang L, Huang X, Shuai L, Wang GB: </w:t>
      </w:r>
      <w:r w:rsidRPr="00786CE4">
        <w:rPr>
          <w:b/>
        </w:rPr>
        <w:t>Single-incision laparoscopic versus conventional laparoscopic endorectal pull-through for Hirschsprung's disease: a comparison of short-term surgical results</w:t>
      </w:r>
      <w:r w:rsidRPr="00786CE4">
        <w:t>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66.</w:t>
      </w:r>
      <w:r w:rsidRPr="00786CE4">
        <w:tab/>
        <w:t xml:space="preserve">Xia X, Li N, Wei J, Zhang W, Yu D, Zhu T, Feng J: </w:t>
      </w:r>
      <w:r w:rsidRPr="00786CE4">
        <w:rPr>
          <w:b/>
        </w:rPr>
        <w:t>Single-incision laparoscopic versus conventional laparoscopic surgery for Hirschsprung's disease: A comparison of medium-term outcome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6, </w:t>
      </w:r>
      <w:r w:rsidRPr="00786CE4">
        <w:rPr>
          <w:b/>
        </w:rPr>
        <w:t>51</w:t>
      </w:r>
      <w:r w:rsidRPr="00786CE4">
        <w:t>(3):440-44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67.</w:t>
      </w:r>
      <w:r w:rsidRPr="00786CE4">
        <w:tab/>
        <w:t xml:space="preserve">Hackam DJ, Superina RA, Pearl RH: </w:t>
      </w:r>
      <w:r w:rsidRPr="00786CE4">
        <w:rPr>
          <w:b/>
        </w:rPr>
        <w:t>Single-stage repair of Hirschsprung's disease: a comparison of 109 patients over 5 year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7, </w:t>
      </w:r>
      <w:r w:rsidRPr="00786CE4">
        <w:rPr>
          <w:b/>
        </w:rPr>
        <w:t>32</w:t>
      </w:r>
      <w:r w:rsidRPr="00786CE4">
        <w:t>(7):1028-1031; discussion 1031-102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68.</w:t>
      </w:r>
      <w:r w:rsidRPr="00786CE4">
        <w:tab/>
        <w:t xml:space="preserve">Lu C, Hou G, Liu C, Geng Q, Xu X, Zhang J, Chen H, Tang W: </w:t>
      </w:r>
      <w:r w:rsidRPr="00786CE4">
        <w:rPr>
          <w:b/>
        </w:rPr>
        <w:t>Single-stage transanal endorectal pull-through procedure for correction of Hirschsprung disease in neonates and nonneonates: A multicenter study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7, </w:t>
      </w:r>
      <w:r w:rsidRPr="00786CE4">
        <w:rPr>
          <w:b/>
        </w:rPr>
        <w:t>52</w:t>
      </w:r>
      <w:r w:rsidRPr="00786CE4">
        <w:t>(7):1102-110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69.</w:t>
      </w:r>
      <w:r w:rsidRPr="00786CE4">
        <w:tab/>
        <w:t xml:space="preserve">Sulkowski JP, Cooper JN, Congeni A, Pearson EG, Nwomeh BC, Doolin EJ, Blakely ML, Minneci PC, Deans KJ: </w:t>
      </w:r>
      <w:r w:rsidRPr="00786CE4">
        <w:rPr>
          <w:b/>
        </w:rPr>
        <w:t>Single-stage versus multi-stage pull-through for Hirschsprung's disease: practice trends and outcomes in infant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4, </w:t>
      </w:r>
      <w:r w:rsidRPr="00786CE4">
        <w:rPr>
          <w:b/>
        </w:rPr>
        <w:t>49</w:t>
      </w:r>
      <w:r w:rsidRPr="00786CE4">
        <w:t>(11):1619-162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70.</w:t>
      </w:r>
      <w:r w:rsidRPr="00786CE4">
        <w:tab/>
        <w:t xml:space="preserve">Krois W, Dingemans AJM, Hernandez PX, Metzelder ML, Craniotis Rios J, Reck-Burneo CA: </w:t>
      </w:r>
      <w:r w:rsidRPr="00786CE4">
        <w:rPr>
          <w:b/>
        </w:rPr>
        <w:t>Sociodemographics and the impact of a colostomy to indigent families and children with colorectal disorders in Hondura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8, </w:t>
      </w:r>
      <w:r w:rsidRPr="00786CE4">
        <w:rPr>
          <w:b/>
        </w:rPr>
        <w:t>53</w:t>
      </w:r>
      <w:r w:rsidRPr="00786CE4">
        <w:t>(4):841-84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71.</w:t>
      </w:r>
      <w:r w:rsidRPr="00786CE4">
        <w:tab/>
        <w:t xml:space="preserve">Lawal TA, Olulana DI, Ogundoyin OO: </w:t>
      </w:r>
      <w:r w:rsidRPr="00786CE4">
        <w:rPr>
          <w:b/>
        </w:rPr>
        <w:t>Spectrum of colorectal surgery operations performed in a single paediatric surgery unit in sub-Saharan Africa</w:t>
      </w:r>
      <w:r w:rsidRPr="00786CE4">
        <w:t xml:space="preserve">. </w:t>
      </w:r>
      <w:r w:rsidRPr="00786CE4">
        <w:rPr>
          <w:i/>
        </w:rPr>
        <w:t xml:space="preserve">Afr J Paediatr Surg </w:t>
      </w:r>
      <w:r w:rsidRPr="00786CE4">
        <w:t xml:space="preserve">2014, </w:t>
      </w:r>
      <w:r w:rsidRPr="00786CE4">
        <w:rPr>
          <w:b/>
        </w:rPr>
        <w:t>11</w:t>
      </w:r>
      <w:r w:rsidRPr="00786CE4">
        <w:t>(2):128-13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72.</w:t>
      </w:r>
      <w:r w:rsidRPr="00786CE4">
        <w:tab/>
        <w:t xml:space="preserve">Kim HY, Oh JT: </w:t>
      </w:r>
      <w:r w:rsidRPr="00786CE4">
        <w:rPr>
          <w:b/>
        </w:rPr>
        <w:t>Stabilization period after 1-stage transanal endorectal pull-through operation for Hirschsprung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9, </w:t>
      </w:r>
      <w:r w:rsidRPr="00786CE4">
        <w:rPr>
          <w:b/>
        </w:rPr>
        <w:t>44</w:t>
      </w:r>
      <w:r w:rsidRPr="00786CE4">
        <w:t>(9):1799-180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73.</w:t>
      </w:r>
      <w:r w:rsidRPr="00786CE4">
        <w:tab/>
        <w:t xml:space="preserve">Van Leeuwen K, Geiger JD, Barnett JL, Coran AG, Teitelbaum DH: </w:t>
      </w:r>
      <w:r w:rsidRPr="00786CE4">
        <w:rPr>
          <w:b/>
        </w:rPr>
        <w:t>Stooling and manometric findings after primary pull-throughs in Hirschsprung's disease: Perineal versus abdominal approache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2, </w:t>
      </w:r>
      <w:r w:rsidRPr="00786CE4">
        <w:rPr>
          <w:b/>
        </w:rPr>
        <w:t>37</w:t>
      </w:r>
      <w:r w:rsidRPr="00786CE4">
        <w:t>(9):1321-132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274.</w:t>
      </w:r>
      <w:r w:rsidRPr="00786CE4">
        <w:tab/>
        <w:t xml:space="preserve">Zhang SC, Bai YZ, Wang W, Wang WL: </w:t>
      </w:r>
      <w:r w:rsidRPr="00786CE4">
        <w:rPr>
          <w:b/>
        </w:rPr>
        <w:t>Stooling patterns and colonic motility after transanal one-stage pull-through operation for Hirschsprung's disease in children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5, </w:t>
      </w:r>
      <w:r w:rsidRPr="00786CE4">
        <w:rPr>
          <w:b/>
        </w:rPr>
        <w:t>40</w:t>
      </w:r>
      <w:r w:rsidRPr="00786CE4">
        <w:t>(11):1766-177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75.</w:t>
      </w:r>
      <w:r w:rsidRPr="00786CE4">
        <w:tab/>
        <w:t xml:space="preserve">Zhu T, Feng J, Zhang W, Wei M, Yu D, Zhang X, Yu K, Kuang H: </w:t>
      </w:r>
      <w:r w:rsidRPr="00786CE4">
        <w:rPr>
          <w:b/>
        </w:rPr>
        <w:t>Subtotal colectomy with a single-incision laparoscopic surgery technique in children with long-segment Hirschsprung disease and allied disorders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13, </w:t>
      </w:r>
      <w:r w:rsidRPr="00786CE4">
        <w:rPr>
          <w:b/>
        </w:rPr>
        <w:t>29</w:t>
      </w:r>
      <w:r w:rsidRPr="00786CE4">
        <w:t>(2):197-20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76.</w:t>
      </w:r>
      <w:r w:rsidRPr="00786CE4">
        <w:tab/>
        <w:t xml:space="preserve">Nouira F, Ben Ahmed Y, Sarrai N, Ghorbel S, Jlidi S, Khemakhem R, Charieg A, Chaouachi B: </w:t>
      </w:r>
      <w:r w:rsidRPr="00786CE4">
        <w:rPr>
          <w:b/>
        </w:rPr>
        <w:t>Surgical management of recto-sigmoid Hirschsprung's disease</w:t>
      </w:r>
      <w:r w:rsidRPr="00786CE4">
        <w:t xml:space="preserve">. </w:t>
      </w:r>
      <w:r w:rsidRPr="00786CE4">
        <w:rPr>
          <w:i/>
        </w:rPr>
        <w:t xml:space="preserve">Acta Chir Belg </w:t>
      </w:r>
      <w:r w:rsidRPr="00786CE4">
        <w:t xml:space="preserve">2012, </w:t>
      </w:r>
      <w:r w:rsidRPr="00786CE4">
        <w:rPr>
          <w:b/>
        </w:rPr>
        <w:t>112</w:t>
      </w:r>
      <w:r w:rsidRPr="00786CE4">
        <w:t>(2):126-13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77.</w:t>
      </w:r>
      <w:r w:rsidRPr="00786CE4">
        <w:tab/>
        <w:t xml:space="preserve">Ademuyiwa AO, Bode CO, Lawal OA, Seyi-Olajide J: </w:t>
      </w:r>
      <w:r w:rsidRPr="00786CE4">
        <w:rPr>
          <w:b/>
        </w:rPr>
        <w:t>Swenson's pull-through in older children and adults: peculiar peri-operative challenges of surgery</w:t>
      </w:r>
      <w:r w:rsidRPr="00786CE4">
        <w:t xml:space="preserve">. </w:t>
      </w:r>
      <w:r w:rsidRPr="00786CE4">
        <w:rPr>
          <w:i/>
        </w:rPr>
        <w:t xml:space="preserve">International journal of surgery (London, England) </w:t>
      </w:r>
      <w:r w:rsidRPr="00786CE4">
        <w:t xml:space="preserve">2011, </w:t>
      </w:r>
      <w:r w:rsidRPr="00786CE4">
        <w:rPr>
          <w:b/>
        </w:rPr>
        <w:t>9</w:t>
      </w:r>
      <w:r w:rsidRPr="00786CE4">
        <w:t>(8):652-65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78.</w:t>
      </w:r>
      <w:r w:rsidRPr="00786CE4">
        <w:tab/>
        <w:t xml:space="preserve">Doodnath R, Puri P: </w:t>
      </w:r>
      <w:r w:rsidRPr="00786CE4">
        <w:rPr>
          <w:b/>
        </w:rPr>
        <w:t>A systematic review and meta-analysis of Hirschsprung's disease presenting after childhood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10, </w:t>
      </w:r>
      <w:r w:rsidRPr="00786CE4">
        <w:rPr>
          <w:b/>
        </w:rPr>
        <w:t>26</w:t>
      </w:r>
      <w:r w:rsidRPr="00786CE4">
        <w:t>(11):1107-111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79.</w:t>
      </w:r>
      <w:r w:rsidRPr="00786CE4">
        <w:tab/>
        <w:t xml:space="preserve">Anupama B, Zheng S, Xiao X: </w:t>
      </w:r>
      <w:r w:rsidRPr="00786CE4">
        <w:rPr>
          <w:b/>
        </w:rPr>
        <w:t>Ten-year experience in the management of total colonic aganglionosi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7, </w:t>
      </w:r>
      <w:r w:rsidRPr="00786CE4">
        <w:rPr>
          <w:b/>
        </w:rPr>
        <w:t>42</w:t>
      </w:r>
      <w:r w:rsidRPr="00786CE4">
        <w:t>(10):1671-167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80.</w:t>
      </w:r>
      <w:r w:rsidRPr="00786CE4">
        <w:tab/>
        <w:t xml:space="preserve">Sowande OA, Adejuyigbe O: </w:t>
      </w:r>
      <w:r w:rsidRPr="00786CE4">
        <w:rPr>
          <w:b/>
        </w:rPr>
        <w:t>Ten-year experience with the Swenson procedure in Nigerian children with Hirschsprung's disease</w:t>
      </w:r>
      <w:r w:rsidRPr="00786CE4">
        <w:t xml:space="preserve">. </w:t>
      </w:r>
      <w:r w:rsidRPr="00786CE4">
        <w:rPr>
          <w:i/>
        </w:rPr>
        <w:t xml:space="preserve">Afr J Paediatr Surg </w:t>
      </w:r>
      <w:r w:rsidRPr="00786CE4">
        <w:t xml:space="preserve">2011, </w:t>
      </w:r>
      <w:r w:rsidRPr="00786CE4">
        <w:rPr>
          <w:b/>
        </w:rPr>
        <w:t>8</w:t>
      </w:r>
      <w:r w:rsidRPr="00786CE4">
        <w:t>(1):44-4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81.</w:t>
      </w:r>
      <w:r w:rsidRPr="00786CE4">
        <w:tab/>
        <w:t xml:space="preserve">Xiao S, Yang W, Yuan L, Zhang Y, Song T, Xu L, Tian S, Ge W, Zhou J, Zhu X: </w:t>
      </w:r>
      <w:r w:rsidRPr="00786CE4">
        <w:rPr>
          <w:b/>
        </w:rPr>
        <w:t>Timing investigation of single-stage definitive surgery for newborn with Hirschsprung's disease</w:t>
      </w:r>
      <w:r w:rsidRPr="00786CE4">
        <w:t>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82.</w:t>
      </w:r>
      <w:r w:rsidRPr="00786CE4">
        <w:tab/>
        <w:t xml:space="preserve">Dodero P, Magillo P, Scarsi PL: </w:t>
      </w:r>
      <w:r w:rsidRPr="00786CE4">
        <w:rPr>
          <w:b/>
        </w:rPr>
        <w:t>Total colectomy and straight ileo-anal soave endorectal pull-through: personal experience with 42 cases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01, </w:t>
      </w:r>
      <w:r w:rsidRPr="00786CE4">
        <w:rPr>
          <w:b/>
        </w:rPr>
        <w:t>11</w:t>
      </w:r>
      <w:r w:rsidRPr="00786CE4">
        <w:t>(5):319-32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83.</w:t>
      </w:r>
      <w:r w:rsidRPr="00786CE4">
        <w:tab/>
        <w:t xml:space="preserve">Laughlin DM, Friedmacher F, Puri P: </w:t>
      </w:r>
      <w:r w:rsidRPr="00786CE4">
        <w:rPr>
          <w:b/>
        </w:rPr>
        <w:t>Total colonic aganglionosis: a systematic review and meta-analysis of long-term clinical outcome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12, </w:t>
      </w:r>
      <w:r w:rsidRPr="00786CE4">
        <w:rPr>
          <w:b/>
        </w:rPr>
        <w:t>28</w:t>
      </w:r>
      <w:r w:rsidRPr="00786CE4">
        <w:t>(8):773-77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84.</w:t>
      </w:r>
      <w:r w:rsidRPr="00786CE4">
        <w:tab/>
        <w:t xml:space="preserve">Wildhaber BE, Teitelbaum DH, Coran AG: </w:t>
      </w:r>
      <w:r w:rsidRPr="00786CE4">
        <w:rPr>
          <w:b/>
        </w:rPr>
        <w:t>Total colonic Hirschsprung's disease: a 28-year experienc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5, </w:t>
      </w:r>
      <w:r w:rsidRPr="00786CE4">
        <w:rPr>
          <w:b/>
        </w:rPr>
        <w:t>40</w:t>
      </w:r>
      <w:r w:rsidRPr="00786CE4">
        <w:t>(1):203-206; discussion 206-20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85.</w:t>
      </w:r>
      <w:r w:rsidRPr="00786CE4">
        <w:tab/>
        <w:t xml:space="preserve">Sapin E, Centonze A, Moog R, Borgnon J, Becmeur F: </w:t>
      </w:r>
      <w:r w:rsidRPr="00786CE4">
        <w:rPr>
          <w:b/>
        </w:rPr>
        <w:t>Transanal coloanal anastomosis for Hirschsprung's disease: comparison between endorectal and perirectal pull-through procedures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06, </w:t>
      </w:r>
      <w:r w:rsidRPr="00786CE4">
        <w:rPr>
          <w:b/>
        </w:rPr>
        <w:t>16</w:t>
      </w:r>
      <w:r w:rsidRPr="00786CE4">
        <w:t>(5):312-31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86.</w:t>
      </w:r>
      <w:r w:rsidRPr="00786CE4">
        <w:tab/>
        <w:t xml:space="preserve">Rintala RJ: </w:t>
      </w:r>
      <w:r w:rsidRPr="00786CE4">
        <w:rPr>
          <w:b/>
        </w:rPr>
        <w:t>Transanal coloanal pull-through with a short muscular cuff for classic Hirschsprung's disease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03, </w:t>
      </w:r>
      <w:r w:rsidRPr="00786CE4">
        <w:rPr>
          <w:b/>
        </w:rPr>
        <w:t>13</w:t>
      </w:r>
      <w:r w:rsidRPr="00786CE4">
        <w:t>(3):181-18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87.</w:t>
      </w:r>
      <w:r w:rsidRPr="00786CE4">
        <w:tab/>
        <w:t xml:space="preserve">Shankar KR, Losty PD, Lamont GL, Turnock RR, Jones MO, Lloyd DA, Lindahl H, Rintala RJ: </w:t>
      </w:r>
      <w:r w:rsidRPr="00786CE4">
        <w:rPr>
          <w:b/>
        </w:rPr>
        <w:t>Transanal endorectal coloanal surgery for Hirschsprung's disease: experience in two center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0, </w:t>
      </w:r>
      <w:r w:rsidRPr="00786CE4">
        <w:rPr>
          <w:b/>
        </w:rPr>
        <w:t>35</w:t>
      </w:r>
      <w:r w:rsidRPr="00786CE4">
        <w:t>(8):1209-121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88.</w:t>
      </w:r>
      <w:r w:rsidRPr="00786CE4">
        <w:tab/>
        <w:t xml:space="preserve">van de Ven TJ, Sloots CE, Wijnen MH, Rassouli R, van Rooij I, Wijnen RM, de Blaauw I: </w:t>
      </w:r>
      <w:r w:rsidRPr="00786CE4">
        <w:rPr>
          <w:b/>
        </w:rPr>
        <w:t>Transanal endorectal pull-through for classic segment Hirschsprung's disease: with or without laparoscopic mobilization of the rectosigmoid?</w:t>
      </w:r>
      <w:r w:rsidRPr="00786CE4">
        <w:t xml:space="preserve"> </w:t>
      </w:r>
      <w:r w:rsidRPr="00786CE4">
        <w:rPr>
          <w:i/>
        </w:rPr>
        <w:t xml:space="preserve">J Pediatr Surg </w:t>
      </w:r>
      <w:r w:rsidRPr="00786CE4">
        <w:t xml:space="preserve">2013, </w:t>
      </w:r>
      <w:r w:rsidRPr="00786CE4">
        <w:rPr>
          <w:b/>
        </w:rPr>
        <w:t>48</w:t>
      </w:r>
      <w:r w:rsidRPr="00786CE4">
        <w:t>(9):1914-1918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89.</w:t>
      </w:r>
      <w:r w:rsidRPr="00786CE4">
        <w:tab/>
        <w:t xml:space="preserve">Yang L, Tang ST, Cao GQ, Yang Y, Li S, Li SW, Wang Y, Mao YZ, Ruan QL, Wang GB: </w:t>
      </w:r>
      <w:r w:rsidRPr="00786CE4">
        <w:rPr>
          <w:b/>
        </w:rPr>
        <w:t xml:space="preserve">Transanal endorectal pull-through for Hirschsprung's disease </w:t>
      </w:r>
      <w:r w:rsidRPr="00786CE4">
        <w:rPr>
          <w:b/>
        </w:rPr>
        <w:lastRenderedPageBreak/>
        <w:t>using long cuff dissection and short V-shaped partially resected cuff anastomosis: early and late outcomes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12, </w:t>
      </w:r>
      <w:r w:rsidRPr="00786CE4">
        <w:rPr>
          <w:b/>
        </w:rPr>
        <w:t>28</w:t>
      </w:r>
      <w:r w:rsidRPr="00786CE4">
        <w:t>(5):515-52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90.</w:t>
      </w:r>
      <w:r w:rsidRPr="00786CE4">
        <w:tab/>
        <w:t xml:space="preserve">Adiguzel U, Agengin K, Kiristioglu I, Dogruyol H: </w:t>
      </w:r>
      <w:r w:rsidRPr="00786CE4">
        <w:rPr>
          <w:b/>
        </w:rPr>
        <w:t>Transanal endorectal pull-through for Hirschsprung's disease: experience with 50 patients</w:t>
      </w:r>
      <w:r w:rsidRPr="00786CE4">
        <w:t xml:space="preserve">. </w:t>
      </w:r>
      <w:r w:rsidRPr="00786CE4">
        <w:rPr>
          <w:i/>
        </w:rPr>
        <w:t xml:space="preserve">Irish journal of medical science </w:t>
      </w:r>
      <w:r w:rsidRPr="00786CE4">
        <w:t xml:space="preserve">2017, </w:t>
      </w:r>
      <w:r w:rsidRPr="00786CE4">
        <w:rPr>
          <w:b/>
        </w:rPr>
        <w:t>186</w:t>
      </w:r>
      <w:r w:rsidRPr="00786CE4">
        <w:t>(2):433-437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91.</w:t>
      </w:r>
      <w:r w:rsidRPr="00786CE4">
        <w:tab/>
        <w:t xml:space="preserve">Hadidi A: </w:t>
      </w:r>
      <w:r w:rsidRPr="00786CE4">
        <w:rPr>
          <w:b/>
        </w:rPr>
        <w:t>Transanal endorectal pull-through for Hirschsprung's disease: experience with 68 patient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3, </w:t>
      </w:r>
      <w:r w:rsidRPr="00786CE4">
        <w:rPr>
          <w:b/>
        </w:rPr>
        <w:t>38</w:t>
      </w:r>
      <w:r w:rsidRPr="00786CE4">
        <w:t>(9):1337-134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92.</w:t>
      </w:r>
      <w:r w:rsidRPr="00786CE4">
        <w:tab/>
        <w:t xml:space="preserve">Tannuri AC, Tannuri U, Romao RL: </w:t>
      </w:r>
      <w:r w:rsidRPr="00786CE4">
        <w:rPr>
          <w:b/>
        </w:rPr>
        <w:t>Transanal endorectal pull-through in children with Hirschsprung's disease--technical refinements and comparison of results with the Duhamel procedur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09, </w:t>
      </w:r>
      <w:r w:rsidRPr="00786CE4">
        <w:rPr>
          <w:b/>
        </w:rPr>
        <w:t>44</w:t>
      </w:r>
      <w:r w:rsidRPr="00786CE4">
        <w:t>(4):767-77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93.</w:t>
      </w:r>
      <w:r w:rsidRPr="00786CE4">
        <w:tab/>
        <w:t xml:space="preserve">Gunnarsdottir A, Larsson LT, Arnbjornsson E: </w:t>
      </w:r>
      <w:r w:rsidRPr="00786CE4">
        <w:rPr>
          <w:b/>
        </w:rPr>
        <w:t>Transanal endorectal vs. Duhamel pull-through for Hirschsprung's disease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10, </w:t>
      </w:r>
      <w:r w:rsidRPr="00786CE4">
        <w:rPr>
          <w:b/>
        </w:rPr>
        <w:t>20</w:t>
      </w:r>
      <w:r w:rsidRPr="00786CE4">
        <w:t>(4):242-24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94.</w:t>
      </w:r>
      <w:r w:rsidRPr="00786CE4">
        <w:tab/>
        <w:t xml:space="preserve">Ishikawa N, Kubota A, Kawahara H, Hasegawa T, Okuyama H, Uehara S, Mitani Y: </w:t>
      </w:r>
      <w:r w:rsidRPr="00786CE4">
        <w:rPr>
          <w:b/>
        </w:rPr>
        <w:t>Transanal mucosectomy for endorectal pull-through in Hirschsprung's disease: comparison of abdominal, extraanal and transanal approaches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08, </w:t>
      </w:r>
      <w:r w:rsidRPr="00786CE4">
        <w:rPr>
          <w:b/>
        </w:rPr>
        <w:t>24</w:t>
      </w:r>
      <w:r w:rsidRPr="00786CE4">
        <w:t>(10):1127-112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95.</w:t>
      </w:r>
      <w:r w:rsidRPr="00786CE4">
        <w:tab/>
        <w:t xml:space="preserve">Saltzman DA, Telander MJ, Brennom WS, Telander RL: </w:t>
      </w:r>
      <w:r w:rsidRPr="00786CE4">
        <w:rPr>
          <w:b/>
        </w:rPr>
        <w:t>Transanal mucosectomy: a modification of the Soave procedure for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6, </w:t>
      </w:r>
      <w:r w:rsidRPr="00786CE4">
        <w:rPr>
          <w:b/>
        </w:rPr>
        <w:t>31</w:t>
      </w:r>
      <w:r w:rsidRPr="00786CE4">
        <w:t>(9):1272-127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96.</w:t>
      </w:r>
      <w:r w:rsidRPr="00786CE4">
        <w:tab/>
        <w:t xml:space="preserve">Vu PA, Thien HH, Hiep PN: </w:t>
      </w:r>
      <w:r w:rsidRPr="00786CE4">
        <w:rPr>
          <w:b/>
        </w:rPr>
        <w:t>Transanal one-stage endorectal pull-through for Hirschsprung disease: experiences with 51 newborn patients</w:t>
      </w:r>
      <w:r w:rsidRPr="00786CE4">
        <w:t xml:space="preserve">. </w:t>
      </w:r>
      <w:r w:rsidRPr="00786CE4">
        <w:rPr>
          <w:i/>
        </w:rPr>
        <w:t xml:space="preserve">Pediatr Surg Int </w:t>
      </w:r>
      <w:r w:rsidRPr="00786CE4">
        <w:t xml:space="preserve">2010, </w:t>
      </w:r>
      <w:r w:rsidRPr="00786CE4">
        <w:rPr>
          <w:b/>
        </w:rPr>
        <w:t>26</w:t>
      </w:r>
      <w:r w:rsidRPr="00786CE4">
        <w:t>(6):589-592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97.</w:t>
      </w:r>
      <w:r w:rsidRPr="00786CE4">
        <w:tab/>
        <w:t xml:space="preserve">Aslanabadi S, Ghalehgolab-Behbahan A, Zarrintan S, Jamshidi M, Seyyedhejazi M: </w:t>
      </w:r>
      <w:r w:rsidRPr="00786CE4">
        <w:rPr>
          <w:b/>
        </w:rPr>
        <w:t>Transanal one-stage endorectal pull-through for Hirschsprung's disease: a comparison with the staged procedures</w:t>
      </w:r>
      <w:r w:rsidRPr="00786CE4">
        <w:t>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98.</w:t>
      </w:r>
      <w:r w:rsidRPr="00786CE4">
        <w:tab/>
        <w:t xml:space="preserve">Jia J, Yu Q, Liu G, Huang L, Li L: </w:t>
      </w:r>
      <w:r w:rsidRPr="00786CE4">
        <w:rPr>
          <w:b/>
        </w:rPr>
        <w:t>[Transanal pull-through for Hirschsprung disease in new borns and infants]</w:t>
      </w:r>
      <w:r w:rsidRPr="00786CE4">
        <w:t xml:space="preserve">. </w:t>
      </w:r>
      <w:r w:rsidRPr="00786CE4">
        <w:rPr>
          <w:i/>
        </w:rPr>
        <w:t xml:space="preserve">Beijing da xue xue bao Yi xue ban = Journal of Peking University Health sciences </w:t>
      </w:r>
      <w:r w:rsidRPr="00786CE4">
        <w:t xml:space="preserve">2003, </w:t>
      </w:r>
      <w:r w:rsidRPr="00786CE4">
        <w:rPr>
          <w:b/>
        </w:rPr>
        <w:t>35</w:t>
      </w:r>
      <w:r w:rsidRPr="00786CE4">
        <w:t>(2):200-20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299.</w:t>
      </w:r>
      <w:r w:rsidRPr="00786CE4">
        <w:tab/>
        <w:t xml:space="preserve">Nasr A, Haricharan RN, Gamarnik J, Langer JC: </w:t>
      </w:r>
      <w:r w:rsidRPr="00786CE4">
        <w:rPr>
          <w:b/>
        </w:rPr>
        <w:t>Transanal pullthrough for Hirschsprung disease: matched case-control comparison of Soave and Swenson techniques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4, </w:t>
      </w:r>
      <w:r w:rsidRPr="00786CE4">
        <w:rPr>
          <w:b/>
        </w:rPr>
        <w:t>49</w:t>
      </w:r>
      <w:r w:rsidRPr="00786CE4">
        <w:t>(5):774-776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00.</w:t>
      </w:r>
      <w:r w:rsidRPr="00786CE4">
        <w:tab/>
        <w:t xml:space="preserve">Jester I, Holland-Cunz S, Loff S, Hosie S, Reinshagen K, Wirth H, Ali M, Waag KL: </w:t>
      </w:r>
      <w:r w:rsidRPr="00786CE4">
        <w:rPr>
          <w:b/>
        </w:rPr>
        <w:t>Transanal pull-through procedure for Hirschsprung's disease: a 5-year experience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09, </w:t>
      </w:r>
      <w:r w:rsidRPr="00786CE4">
        <w:rPr>
          <w:b/>
        </w:rPr>
        <w:t>19</w:t>
      </w:r>
      <w:r w:rsidRPr="00786CE4">
        <w:t>(2):68-71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01.</w:t>
      </w:r>
      <w:r w:rsidRPr="00786CE4">
        <w:tab/>
        <w:t xml:space="preserve">Bing X, Sun C, Wang Z, Su Y, Sun H, Wang L, Yu X: </w:t>
      </w:r>
      <w:r w:rsidRPr="00786CE4">
        <w:rPr>
          <w:b/>
        </w:rPr>
        <w:t>Transanal pullthrough Soave and Swenson techniques for pediatric patients with Hirschsprung disease</w:t>
      </w:r>
      <w:r w:rsidRPr="00786CE4">
        <w:t xml:space="preserve">. </w:t>
      </w:r>
      <w:r w:rsidRPr="00786CE4">
        <w:rPr>
          <w:i/>
        </w:rPr>
        <w:t xml:space="preserve">Medicine </w:t>
      </w:r>
      <w:r w:rsidRPr="00786CE4">
        <w:t xml:space="preserve">2017, </w:t>
      </w:r>
      <w:r w:rsidRPr="00786CE4">
        <w:rPr>
          <w:b/>
        </w:rPr>
        <w:t>96</w:t>
      </w:r>
      <w:r w:rsidRPr="00786CE4">
        <w:t>(10):e6209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02.</w:t>
      </w:r>
      <w:r w:rsidRPr="00786CE4">
        <w:tab/>
        <w:t xml:space="preserve">Mahajan JK, Rathod KK, Bawa M, Narasimhan KL: </w:t>
      </w:r>
      <w:r w:rsidRPr="00786CE4">
        <w:rPr>
          <w:b/>
        </w:rPr>
        <w:t>Transanal Swenson's operation for recto-sigmoid Hirschsprung's disease</w:t>
      </w:r>
      <w:r w:rsidRPr="00786CE4">
        <w:t xml:space="preserve">. </w:t>
      </w:r>
      <w:r w:rsidRPr="00786CE4">
        <w:rPr>
          <w:i/>
        </w:rPr>
        <w:t xml:space="preserve">Afr J Paediatr Surg </w:t>
      </w:r>
      <w:r w:rsidRPr="00786CE4">
        <w:t xml:space="preserve">2011, </w:t>
      </w:r>
      <w:r w:rsidRPr="00786CE4">
        <w:rPr>
          <w:b/>
        </w:rPr>
        <w:t>8</w:t>
      </w:r>
      <w:r w:rsidRPr="00786CE4">
        <w:t>(3):301-30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03.</w:t>
      </w:r>
      <w:r w:rsidRPr="00786CE4">
        <w:tab/>
        <w:t xml:space="preserve">Levitt MA, Hamrick MC, Eradi B, Bischoff A, Hall J, Pena A: </w:t>
      </w:r>
      <w:r w:rsidRPr="00786CE4">
        <w:rPr>
          <w:b/>
        </w:rPr>
        <w:t>Transanal, full-thickness, Swenson-like approach for Hirschsprung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2013, </w:t>
      </w:r>
      <w:r w:rsidRPr="00786CE4">
        <w:rPr>
          <w:b/>
        </w:rPr>
        <w:t>48</w:t>
      </w:r>
      <w:r w:rsidRPr="00786CE4">
        <w:t>(11):2289-2295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lastRenderedPageBreak/>
        <w:t>304.</w:t>
      </w:r>
      <w:r w:rsidRPr="00786CE4">
        <w:tab/>
        <w:t xml:space="preserve">Ghosh DN, Liu Y, Cass DT, Soundappan SSV: </w:t>
      </w:r>
      <w:r w:rsidRPr="00786CE4">
        <w:rPr>
          <w:b/>
        </w:rPr>
        <w:t>Transition zone pull-through in Hirschsprung's disease: a tertiary hospital experience</w:t>
      </w:r>
      <w:r w:rsidRPr="00786CE4">
        <w:t xml:space="preserve">. </w:t>
      </w:r>
      <w:r w:rsidRPr="00786CE4">
        <w:rPr>
          <w:i/>
        </w:rPr>
        <w:t xml:space="preserve">ANZ journal of surgery </w:t>
      </w:r>
      <w:r w:rsidRPr="00786CE4">
        <w:t xml:space="preserve">2017, </w:t>
      </w:r>
      <w:r w:rsidRPr="00786CE4">
        <w:rPr>
          <w:b/>
        </w:rPr>
        <w:t>87</w:t>
      </w:r>
      <w:r w:rsidRPr="00786CE4">
        <w:t>(10):780-78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05.</w:t>
      </w:r>
      <w:r w:rsidRPr="00786CE4">
        <w:tab/>
        <w:t xml:space="preserve">Witvliet MJ, Petersen N, Ekkerman E, Sleeboom C, van Heurn E, van der Steeg AFW: </w:t>
      </w:r>
      <w:r w:rsidRPr="00786CE4">
        <w:rPr>
          <w:b/>
        </w:rPr>
        <w:t>Transitional health care for patients with Hirschsprung disease and anorectal malformations</w:t>
      </w:r>
      <w:r w:rsidRPr="00786CE4">
        <w:t xml:space="preserve">. </w:t>
      </w:r>
      <w:r w:rsidRPr="00786CE4">
        <w:rPr>
          <w:i/>
        </w:rPr>
        <w:t xml:space="preserve">Techniques in coloproctology </w:t>
      </w:r>
      <w:r w:rsidRPr="00786CE4">
        <w:t xml:space="preserve">2017, </w:t>
      </w:r>
      <w:r w:rsidRPr="00786CE4">
        <w:rPr>
          <w:b/>
        </w:rPr>
        <w:t>21</w:t>
      </w:r>
      <w:r w:rsidRPr="00786CE4">
        <w:t>(7):547-55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06.</w:t>
      </w:r>
      <w:r w:rsidRPr="00786CE4">
        <w:tab/>
        <w:t xml:space="preserve">Wei J, Zhang W, Feng JX, Weng YZ, Wei MF, Sun XY, Li N, Yu DH, Yang JX: </w:t>
      </w:r>
      <w:r w:rsidRPr="00786CE4">
        <w:rPr>
          <w:b/>
        </w:rPr>
        <w:t>[Transumbilical laparoscopic pull-through for children with hypoganglionosis]</w:t>
      </w:r>
      <w:r w:rsidRPr="00786CE4">
        <w:t xml:space="preserve">. </w:t>
      </w:r>
      <w:r w:rsidRPr="00786CE4">
        <w:rPr>
          <w:i/>
        </w:rPr>
        <w:t xml:space="preserve">Zhonghua Wei Chang Wai Ke Za Zhi </w:t>
      </w:r>
      <w:r w:rsidRPr="00786CE4">
        <w:t xml:space="preserve">2011, </w:t>
      </w:r>
      <w:r w:rsidRPr="00786CE4">
        <w:rPr>
          <w:b/>
        </w:rPr>
        <w:t>14</w:t>
      </w:r>
      <w:r w:rsidRPr="00786CE4">
        <w:t>(10):762-763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07.</w:t>
      </w:r>
      <w:r w:rsidRPr="00786CE4">
        <w:tab/>
        <w:t xml:space="preserve">Foster P, Cowan G, Wrenn EL, Jr.: </w:t>
      </w:r>
      <w:r w:rsidRPr="00786CE4">
        <w:rPr>
          <w:b/>
        </w:rPr>
        <w:t>Twenty-five years' experience with Hirschsprung's disease</w:t>
      </w:r>
      <w:r w:rsidRPr="00786CE4">
        <w:t xml:space="preserve">. </w:t>
      </w:r>
      <w:r w:rsidRPr="00786CE4">
        <w:rPr>
          <w:i/>
        </w:rPr>
        <w:t xml:space="preserve">J Pediatr Surg </w:t>
      </w:r>
      <w:r w:rsidRPr="00786CE4">
        <w:t xml:space="preserve">1990, </w:t>
      </w:r>
      <w:r w:rsidRPr="00786CE4">
        <w:rPr>
          <w:b/>
        </w:rPr>
        <w:t>25</w:t>
      </w:r>
      <w:r w:rsidRPr="00786CE4">
        <w:t>(5):531-53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08.</w:t>
      </w:r>
      <w:r w:rsidRPr="00786CE4">
        <w:tab/>
        <w:t xml:space="preserve">Nah SA, Ong CCP, Lie D, Marimuttu VJ, Hong J, Te-Lu Y, Low Y, Jacobsen AS: </w:t>
      </w:r>
      <w:r w:rsidRPr="00786CE4">
        <w:rPr>
          <w:b/>
        </w:rPr>
        <w:t>Understanding Experiences of Youth Growing Up with Anorectal Malformation or Hirschsprung's Disease to Inform Transition Care: A Qualitative In-Depth Interview Study</w:t>
      </w:r>
      <w:r w:rsidRPr="00786CE4">
        <w:t xml:space="preserve">. </w:t>
      </w:r>
      <w:r w:rsidRPr="00786CE4">
        <w:rPr>
          <w:i/>
        </w:rPr>
        <w:t xml:space="preserve">Eur J Pediatr Surg </w:t>
      </w:r>
      <w:r w:rsidRPr="00786CE4">
        <w:t xml:space="preserve">2018, </w:t>
      </w:r>
      <w:r w:rsidRPr="00786CE4">
        <w:rPr>
          <w:b/>
        </w:rPr>
        <w:t>28</w:t>
      </w:r>
      <w:r w:rsidRPr="00786CE4">
        <w:t>(1):67-74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09.</w:t>
      </w:r>
      <w:r w:rsidRPr="00786CE4">
        <w:tab/>
        <w:t xml:space="preserve">Versteegh HP, Johal NS, de Blaauw I, Stanton MP: </w:t>
      </w:r>
      <w:r w:rsidRPr="00786CE4">
        <w:rPr>
          <w:b/>
        </w:rPr>
        <w:t>Urological and sexual outcome in patients with Hirschsprung disease: A systematic review</w:t>
      </w:r>
      <w:r w:rsidRPr="00786CE4">
        <w:t xml:space="preserve">. </w:t>
      </w:r>
      <w:r w:rsidRPr="00786CE4">
        <w:rPr>
          <w:i/>
        </w:rPr>
        <w:t xml:space="preserve">Journal of pediatric urology </w:t>
      </w:r>
      <w:r w:rsidRPr="00786CE4">
        <w:t xml:space="preserve">2016, </w:t>
      </w:r>
      <w:r w:rsidRPr="00786CE4">
        <w:rPr>
          <w:b/>
        </w:rPr>
        <w:t>12</w:t>
      </w:r>
      <w:r w:rsidRPr="00786CE4">
        <w:t>(6):352-360.</w:t>
      </w:r>
    </w:p>
    <w:p w:rsidR="00786CE4" w:rsidRPr="00786CE4" w:rsidRDefault="00786CE4" w:rsidP="00786CE4">
      <w:pPr>
        <w:pStyle w:val="EndNoteBibliography"/>
        <w:spacing w:after="0"/>
        <w:ind w:left="720" w:hanging="720"/>
      </w:pPr>
      <w:r w:rsidRPr="00786CE4">
        <w:t>310.</w:t>
      </w:r>
      <w:r w:rsidRPr="00786CE4">
        <w:tab/>
        <w:t xml:space="preserve">Allin BS, Irvine A, Patni N, Knight M: </w:t>
      </w:r>
      <w:r w:rsidRPr="00786CE4">
        <w:rPr>
          <w:b/>
        </w:rPr>
        <w:t>Variability of outcome reporting in Hirschsprung's Disease and gastroschisis: a systematic review</w:t>
      </w:r>
      <w:r w:rsidRPr="00786CE4">
        <w:t xml:space="preserve">. </w:t>
      </w:r>
      <w:r w:rsidRPr="00786CE4">
        <w:rPr>
          <w:i/>
        </w:rPr>
        <w:t xml:space="preserve">Scientific reports </w:t>
      </w:r>
      <w:r w:rsidRPr="00786CE4">
        <w:t xml:space="preserve">2016, </w:t>
      </w:r>
      <w:r w:rsidRPr="00786CE4">
        <w:rPr>
          <w:b/>
        </w:rPr>
        <w:t>6</w:t>
      </w:r>
      <w:r w:rsidRPr="00786CE4">
        <w:t>:38969.</w:t>
      </w:r>
    </w:p>
    <w:p w:rsidR="00786CE4" w:rsidRPr="00786CE4" w:rsidRDefault="00786CE4" w:rsidP="00786CE4">
      <w:pPr>
        <w:pStyle w:val="EndNoteBibliography"/>
        <w:ind w:left="720" w:hanging="720"/>
      </w:pPr>
      <w:r w:rsidRPr="00786CE4">
        <w:t>311.</w:t>
      </w:r>
      <w:r w:rsidRPr="00786CE4">
        <w:tab/>
        <w:t xml:space="preserve">Rouzrokh M, Khaleghnejad AT, Mohejerzadeh L, Heydari A, Molaei H: </w:t>
      </w:r>
      <w:r w:rsidRPr="00786CE4">
        <w:rPr>
          <w:b/>
        </w:rPr>
        <w:t>What is the most common complication after one-stage transanal pull-through in infants with Hirschsprung's disease?</w:t>
      </w:r>
      <w:r w:rsidRPr="00786CE4">
        <w:t xml:space="preserve"> </w:t>
      </w:r>
      <w:r w:rsidRPr="00786CE4">
        <w:rPr>
          <w:i/>
        </w:rPr>
        <w:t xml:space="preserve">Pediatr Surg Int </w:t>
      </w:r>
      <w:r w:rsidRPr="00786CE4">
        <w:t xml:space="preserve">2010, </w:t>
      </w:r>
      <w:r w:rsidRPr="00786CE4">
        <w:rPr>
          <w:b/>
        </w:rPr>
        <w:t>26</w:t>
      </w:r>
      <w:r w:rsidRPr="00786CE4">
        <w:t>(10):967-970.</w:t>
      </w:r>
    </w:p>
    <w:p w:rsidR="00985D15" w:rsidRDefault="00985D15">
      <w:r>
        <w:fldChar w:fldCharType="end"/>
      </w:r>
    </w:p>
    <w:sectPr w:rsidR="00985D1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xtt9svkdep50e0sd9xf2tfwfwdx9tvefee&quot;&gt;My EndNote Library&lt;record-ids&gt;&lt;item&gt;6687&lt;/item&gt;&lt;item&gt;6692&lt;/item&gt;&lt;item&gt;6693&lt;/item&gt;&lt;item&gt;6695&lt;/item&gt;&lt;item&gt;6696&lt;/item&gt;&lt;item&gt;6697&lt;/item&gt;&lt;item&gt;6702&lt;/item&gt;&lt;item&gt;6708&lt;/item&gt;&lt;item&gt;6718&lt;/item&gt;&lt;item&gt;6720&lt;/item&gt;&lt;item&gt;6722&lt;/item&gt;&lt;item&gt;6727&lt;/item&gt;&lt;item&gt;6728&lt;/item&gt;&lt;item&gt;6731&lt;/item&gt;&lt;item&gt;6733&lt;/item&gt;&lt;item&gt;6735&lt;/item&gt;&lt;item&gt;6736&lt;/item&gt;&lt;item&gt;6738&lt;/item&gt;&lt;item&gt;6740&lt;/item&gt;&lt;item&gt;6746&lt;/item&gt;&lt;item&gt;6748&lt;/item&gt;&lt;item&gt;6750&lt;/item&gt;&lt;item&gt;6753&lt;/item&gt;&lt;item&gt;6755&lt;/item&gt;&lt;item&gt;6756&lt;/item&gt;&lt;item&gt;6758&lt;/item&gt;&lt;item&gt;6760&lt;/item&gt;&lt;item&gt;6762&lt;/item&gt;&lt;item&gt;6764&lt;/item&gt;&lt;item&gt;6769&lt;/item&gt;&lt;item&gt;6774&lt;/item&gt;&lt;item&gt;6777&lt;/item&gt;&lt;item&gt;6781&lt;/item&gt;&lt;item&gt;6785&lt;/item&gt;&lt;item&gt;6787&lt;/item&gt;&lt;item&gt;6789&lt;/item&gt;&lt;item&gt;6791&lt;/item&gt;&lt;item&gt;6792&lt;/item&gt;&lt;item&gt;6797&lt;/item&gt;&lt;item&gt;6800&lt;/item&gt;&lt;item&gt;6804&lt;/item&gt;&lt;item&gt;6805&lt;/item&gt;&lt;item&gt;6806&lt;/item&gt;&lt;item&gt;6809&lt;/item&gt;&lt;item&gt;6810&lt;/item&gt;&lt;item&gt;6812&lt;/item&gt;&lt;item&gt;6816&lt;/item&gt;&lt;item&gt;6818&lt;/item&gt;&lt;item&gt;6819&lt;/item&gt;&lt;item&gt;6822&lt;/item&gt;&lt;item&gt;6824&lt;/item&gt;&lt;item&gt;6826&lt;/item&gt;&lt;item&gt;6827&lt;/item&gt;&lt;item&gt;6832&lt;/item&gt;&lt;item&gt;6835&lt;/item&gt;&lt;item&gt;6839&lt;/item&gt;&lt;item&gt;6847&lt;/item&gt;&lt;item&gt;6849&lt;/item&gt;&lt;item&gt;6851&lt;/item&gt;&lt;item&gt;6854&lt;/item&gt;&lt;item&gt;6855&lt;/item&gt;&lt;item&gt;6863&lt;/item&gt;&lt;item&gt;6867&lt;/item&gt;&lt;item&gt;6869&lt;/item&gt;&lt;item&gt;6872&lt;/item&gt;&lt;item&gt;6882&lt;/item&gt;&lt;item&gt;6897&lt;/item&gt;&lt;item&gt;6911&lt;/item&gt;&lt;item&gt;6916&lt;/item&gt;&lt;item&gt;6917&lt;/item&gt;&lt;item&gt;6919&lt;/item&gt;&lt;item&gt;6923&lt;/item&gt;&lt;item&gt;6927&lt;/item&gt;&lt;item&gt;6940&lt;/item&gt;&lt;item&gt;6947&lt;/item&gt;&lt;item&gt;6950&lt;/item&gt;&lt;item&gt;6957&lt;/item&gt;&lt;item&gt;6961&lt;/item&gt;&lt;item&gt;6964&lt;/item&gt;&lt;item&gt;6970&lt;/item&gt;&lt;item&gt;6971&lt;/item&gt;&lt;item&gt;6974&lt;/item&gt;&lt;item&gt;6983&lt;/item&gt;&lt;item&gt;6986&lt;/item&gt;&lt;item&gt;6988&lt;/item&gt;&lt;item&gt;6989&lt;/item&gt;&lt;item&gt;6992&lt;/item&gt;&lt;item&gt;6994&lt;/item&gt;&lt;item&gt;6996&lt;/item&gt;&lt;item&gt;6997&lt;/item&gt;&lt;item&gt;7004&lt;/item&gt;&lt;item&gt;7005&lt;/item&gt;&lt;item&gt;7006&lt;/item&gt;&lt;item&gt;7010&lt;/item&gt;&lt;item&gt;7012&lt;/item&gt;&lt;item&gt;7016&lt;/item&gt;&lt;item&gt;7020&lt;/item&gt;&lt;item&gt;7021&lt;/item&gt;&lt;item&gt;7022&lt;/item&gt;&lt;item&gt;7028&lt;/item&gt;&lt;item&gt;7031&lt;/item&gt;&lt;item&gt;7032&lt;/item&gt;&lt;item&gt;7034&lt;/item&gt;&lt;item&gt;7038&lt;/item&gt;&lt;item&gt;7040&lt;/item&gt;&lt;item&gt;7042&lt;/item&gt;&lt;item&gt;7045&lt;/item&gt;&lt;item&gt;7046&lt;/item&gt;&lt;item&gt;7048&lt;/item&gt;&lt;item&gt;7053&lt;/item&gt;&lt;item&gt;7057&lt;/item&gt;&lt;item&gt;7058&lt;/item&gt;&lt;item&gt;7061&lt;/item&gt;&lt;item&gt;7063&lt;/item&gt;&lt;item&gt;7064&lt;/item&gt;&lt;item&gt;7065&lt;/item&gt;&lt;item&gt;7066&lt;/item&gt;&lt;item&gt;7068&lt;/item&gt;&lt;item&gt;7075&lt;/item&gt;&lt;item&gt;7076&lt;/item&gt;&lt;item&gt;7080&lt;/item&gt;&lt;item&gt;7084&lt;/item&gt;&lt;item&gt;7089&lt;/item&gt;&lt;item&gt;7091&lt;/item&gt;&lt;item&gt;7092&lt;/item&gt;&lt;item&gt;7095&lt;/item&gt;&lt;item&gt;7096&lt;/item&gt;&lt;item&gt;7102&lt;/item&gt;&lt;item&gt;7104&lt;/item&gt;&lt;item&gt;7113&lt;/item&gt;&lt;item&gt;7116&lt;/item&gt;&lt;item&gt;7121&lt;/item&gt;&lt;item&gt;7123&lt;/item&gt;&lt;item&gt;7128&lt;/item&gt;&lt;item&gt;7130&lt;/item&gt;&lt;item&gt;7133&lt;/item&gt;&lt;item&gt;7135&lt;/item&gt;&lt;item&gt;7136&lt;/item&gt;&lt;item&gt;7139&lt;/item&gt;&lt;item&gt;7140&lt;/item&gt;&lt;item&gt;7143&lt;/item&gt;&lt;item&gt;7144&lt;/item&gt;&lt;item&gt;7146&lt;/item&gt;&lt;item&gt;7148&lt;/item&gt;&lt;item&gt;7152&lt;/item&gt;&lt;item&gt;7156&lt;/item&gt;&lt;item&gt;7158&lt;/item&gt;&lt;item&gt;7172&lt;/item&gt;&lt;item&gt;7175&lt;/item&gt;&lt;item&gt;7176&lt;/item&gt;&lt;item&gt;7177&lt;/item&gt;&lt;item&gt;7178&lt;/item&gt;&lt;item&gt;7179&lt;/item&gt;&lt;item&gt;7180&lt;/item&gt;&lt;item&gt;7183&lt;/item&gt;&lt;item&gt;7185&lt;/item&gt;&lt;item&gt;7189&lt;/item&gt;&lt;item&gt;7194&lt;/item&gt;&lt;item&gt;7195&lt;/item&gt;&lt;item&gt;7196&lt;/item&gt;&lt;item&gt;7197&lt;/item&gt;&lt;item&gt;7201&lt;/item&gt;&lt;item&gt;7206&lt;/item&gt;&lt;item&gt;7211&lt;/item&gt;&lt;item&gt;7213&lt;/item&gt;&lt;item&gt;7216&lt;/item&gt;&lt;item&gt;7218&lt;/item&gt;&lt;item&gt;7222&lt;/item&gt;&lt;item&gt;7223&lt;/item&gt;&lt;item&gt;7225&lt;/item&gt;&lt;item&gt;7231&lt;/item&gt;&lt;item&gt;7239&lt;/item&gt;&lt;item&gt;7240&lt;/item&gt;&lt;item&gt;7246&lt;/item&gt;&lt;item&gt;7249&lt;/item&gt;&lt;item&gt;7251&lt;/item&gt;&lt;item&gt;7253&lt;/item&gt;&lt;item&gt;7255&lt;/item&gt;&lt;item&gt;7264&lt;/item&gt;&lt;item&gt;7271&lt;/item&gt;&lt;item&gt;7275&lt;/item&gt;&lt;item&gt;7276&lt;/item&gt;&lt;item&gt;7280&lt;/item&gt;&lt;item&gt;7281&lt;/item&gt;&lt;item&gt;7283&lt;/item&gt;&lt;item&gt;7284&lt;/item&gt;&lt;item&gt;7290&lt;/item&gt;&lt;item&gt;7293&lt;/item&gt;&lt;item&gt;7294&lt;/item&gt;&lt;item&gt;7295&lt;/item&gt;&lt;item&gt;7297&lt;/item&gt;&lt;item&gt;7299&lt;/item&gt;&lt;item&gt;7300&lt;/item&gt;&lt;item&gt;7303&lt;/item&gt;&lt;item&gt;7306&lt;/item&gt;&lt;item&gt;7308&lt;/item&gt;&lt;item&gt;7314&lt;/item&gt;&lt;item&gt;7315&lt;/item&gt;&lt;item&gt;7320&lt;/item&gt;&lt;item&gt;7324&lt;/item&gt;&lt;item&gt;7327&lt;/item&gt;&lt;item&gt;7328&lt;/item&gt;&lt;item&gt;7331&lt;/item&gt;&lt;item&gt;7332&lt;/item&gt;&lt;item&gt;7334&lt;/item&gt;&lt;item&gt;7346&lt;/item&gt;&lt;item&gt;7347&lt;/item&gt;&lt;item&gt;7351&lt;/item&gt;&lt;item&gt;7356&lt;/item&gt;&lt;item&gt;7360&lt;/item&gt;&lt;item&gt;7364&lt;/item&gt;&lt;item&gt;7377&lt;/item&gt;&lt;item&gt;7379&lt;/item&gt;&lt;item&gt;7381&lt;/item&gt;&lt;item&gt;7385&lt;/item&gt;&lt;item&gt;7388&lt;/item&gt;&lt;item&gt;7391&lt;/item&gt;&lt;item&gt;7408&lt;/item&gt;&lt;item&gt;7413&lt;/item&gt;&lt;item&gt;7419&lt;/item&gt;&lt;item&gt;7423&lt;/item&gt;&lt;item&gt;7424&lt;/item&gt;&lt;item&gt;7426&lt;/item&gt;&lt;item&gt;7428&lt;/item&gt;&lt;item&gt;7434&lt;/item&gt;&lt;item&gt;7437&lt;/item&gt;&lt;item&gt;7438&lt;/item&gt;&lt;item&gt;7449&lt;/item&gt;&lt;item&gt;7451&lt;/item&gt;&lt;item&gt;7455&lt;/item&gt;&lt;item&gt;7459&lt;/item&gt;&lt;item&gt;7460&lt;/item&gt;&lt;item&gt;7461&lt;/item&gt;&lt;item&gt;7462&lt;/item&gt;&lt;item&gt;7469&lt;/item&gt;&lt;item&gt;7471&lt;/item&gt;&lt;item&gt;7473&lt;/item&gt;&lt;item&gt;7478&lt;/item&gt;&lt;item&gt;7479&lt;/item&gt;&lt;item&gt;7485&lt;/item&gt;&lt;item&gt;7490&lt;/item&gt;&lt;item&gt;7491&lt;/item&gt;&lt;item&gt;7492&lt;/item&gt;&lt;item&gt;7496&lt;/item&gt;&lt;item&gt;7498&lt;/item&gt;&lt;item&gt;7499&lt;/item&gt;&lt;item&gt;7508&lt;/item&gt;&lt;item&gt;7509&lt;/item&gt;&lt;item&gt;7515&lt;/item&gt;&lt;item&gt;7516&lt;/item&gt;&lt;item&gt;7519&lt;/item&gt;&lt;item&gt;7524&lt;/item&gt;&lt;item&gt;7525&lt;/item&gt;&lt;item&gt;7538&lt;/item&gt;&lt;item&gt;7539&lt;/item&gt;&lt;item&gt;7545&lt;/item&gt;&lt;item&gt;7547&lt;/item&gt;&lt;item&gt;7548&lt;/item&gt;&lt;item&gt;7549&lt;/item&gt;&lt;item&gt;7551&lt;/item&gt;&lt;item&gt;7553&lt;/item&gt;&lt;item&gt;7562&lt;/item&gt;&lt;item&gt;7568&lt;/item&gt;&lt;item&gt;7571&lt;/item&gt;&lt;item&gt;7576&lt;/item&gt;&lt;item&gt;7582&lt;/item&gt;&lt;item&gt;7594&lt;/item&gt;&lt;item&gt;7599&lt;/item&gt;&lt;item&gt;7603&lt;/item&gt;&lt;item&gt;7615&lt;/item&gt;&lt;item&gt;7624&lt;/item&gt;&lt;item&gt;7625&lt;/item&gt;&lt;item&gt;7649&lt;/item&gt;&lt;item&gt;7703&lt;/item&gt;&lt;item&gt;7725&lt;/item&gt;&lt;item&gt;7726&lt;/item&gt;&lt;item&gt;7730&lt;/item&gt;&lt;item&gt;7733&lt;/item&gt;&lt;item&gt;7735&lt;/item&gt;&lt;item&gt;7738&lt;/item&gt;&lt;item&gt;7740&lt;/item&gt;&lt;item&gt;7742&lt;/item&gt;&lt;item&gt;7751&lt;/item&gt;&lt;item&gt;7759&lt;/item&gt;&lt;item&gt;7767&lt;/item&gt;&lt;item&gt;9954&lt;/item&gt;&lt;item&gt;9955&lt;/item&gt;&lt;item&gt;9976&lt;/item&gt;&lt;item&gt;9983&lt;/item&gt;&lt;item&gt;9986&lt;/item&gt;&lt;item&gt;9997&lt;/item&gt;&lt;item&gt;10001&lt;/item&gt;&lt;item&gt;10011&lt;/item&gt;&lt;item&gt;10014&lt;/item&gt;&lt;item&gt;10019&lt;/item&gt;&lt;item&gt;10030&lt;/item&gt;&lt;item&gt;10037&lt;/item&gt;&lt;item&gt;10038&lt;/item&gt;&lt;item&gt;10052&lt;/item&gt;&lt;item&gt;10061&lt;/item&gt;&lt;item&gt;10064&lt;/item&gt;&lt;item&gt;10065&lt;/item&gt;&lt;item&gt;10091&lt;/item&gt;&lt;item&gt;10112&lt;/item&gt;&lt;item&gt;10118&lt;/item&gt;&lt;item&gt;10128&lt;/item&gt;&lt;item&gt;10145&lt;/item&gt;&lt;item&gt;10159&lt;/item&gt;&lt;item&gt;10179&lt;/item&gt;&lt;item&gt;10183&lt;/item&gt;&lt;item&gt;10189&lt;/item&gt;&lt;/record-ids&gt;&lt;/item&gt;&lt;/Libraries&gt;"/>
  </w:docVars>
  <w:rsids>
    <w:rsidRoot w:val="00CD6AB4"/>
    <w:rsid w:val="000A283F"/>
    <w:rsid w:val="0073460F"/>
    <w:rsid w:val="00786CE4"/>
    <w:rsid w:val="00903FD2"/>
    <w:rsid w:val="00985D15"/>
    <w:rsid w:val="00A5444A"/>
    <w:rsid w:val="00C43782"/>
    <w:rsid w:val="00CD6AB4"/>
    <w:rsid w:val="00DE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AEE291-EEC4-489C-8857-C0801852B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44A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85D1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5D1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85D1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5D15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3</Pages>
  <Words>9703</Words>
  <Characters>55313</Characters>
  <Application>Microsoft Office Word</Application>
  <DocSecurity>0</DocSecurity>
  <Lines>460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ubleOX</Company>
  <LinksUpToDate>false</LinksUpToDate>
  <CharactersWithSpaces>6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Y</dc:creator>
  <cp:keywords/>
  <dc:description/>
  <cp:lastModifiedBy>Dai Y</cp:lastModifiedBy>
  <cp:revision>3</cp:revision>
  <dcterms:created xsi:type="dcterms:W3CDTF">2019-06-14T07:03:00Z</dcterms:created>
  <dcterms:modified xsi:type="dcterms:W3CDTF">2019-06-21T07:05:00Z</dcterms:modified>
</cp:coreProperties>
</file>